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39BBB43C" w14:textId="1574BA15" w:rsidR="00EC3ED3" w:rsidRPr="00EE6F8F" w:rsidRDefault="00C51335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A136B68" wp14:editId="23256577">
                <wp:simplePos x="0" y="0"/>
                <wp:positionH relativeFrom="column">
                  <wp:posOffset>21274</wp:posOffset>
                </wp:positionH>
                <wp:positionV relativeFrom="paragraph">
                  <wp:posOffset>-240577</wp:posOffset>
                </wp:positionV>
                <wp:extent cx="6706861" cy="6469794"/>
                <wp:effectExtent l="0" t="0" r="0" b="7620"/>
                <wp:wrapNone/>
                <wp:docPr id="1202352044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06861" cy="6469794"/>
                          <a:chOff x="9" y="-180754"/>
                          <a:chExt cx="6706861" cy="6469794"/>
                        </a:xfrm>
                      </wpg:grpSpPr>
                      <wpg:grpSp>
                        <wpg:cNvPr id="1838707419" name="Group 6"/>
                        <wpg:cNvGrpSpPr/>
                        <wpg:grpSpPr>
                          <a:xfrm>
                            <a:off x="9" y="-180754"/>
                            <a:ext cx="6706861" cy="6469794"/>
                            <a:chOff x="9" y="-180754"/>
                            <a:chExt cx="6706915" cy="6469794"/>
                          </a:xfrm>
                        </wpg:grpSpPr>
                        <wpg:grpSp>
                          <wpg:cNvPr id="430663214" name="Group 430663214"/>
                          <wpg:cNvGrpSpPr/>
                          <wpg:grpSpPr>
                            <a:xfrm>
                              <a:off x="9" y="-180754"/>
                              <a:ext cx="6706915" cy="4678020"/>
                              <a:chOff x="9" y="-180754"/>
                              <a:chExt cx="6706915" cy="4678020"/>
                            </a:xfrm>
                          </wpg:grpSpPr>
                          <wps:wsp>
                            <wps:cNvPr id="116458941" name="Text Box 1"/>
                            <wps:cNvSpPr txBox="1"/>
                            <wps:spPr>
                              <a:xfrm>
                                <a:off x="52759" y="107950"/>
                                <a:ext cx="6654165" cy="37973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4221990" w14:textId="37E38F2C" w:rsidR="00EC3ED3" w:rsidRPr="00475D36" w:rsidRDefault="002249B7" w:rsidP="00EC3ED3">
                                  <w:r>
                                    <w:object w:dxaOrig="9662" w:dyaOrig="4978" w14:anchorId="1BBA69B9">
                                      <v:shapetype id="_x0000_t75" coordsize="21600,21600" o:spt="75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_x0000_i1026" type="#_x0000_t75" style="width:261.75pt;height:135pt">
                                        <v:imagedata r:id="rId7" o:title=""/>
                                      </v:shape>
                                      <o:OLEObject Type="Embed" ProgID="Prism9.Document" ShapeID="_x0000_i1026" DrawAspect="Content" ObjectID="_1795523223" r:id="rId8"/>
                                    </w:object>
                                  </w:r>
                                  <w:r>
                                    <w:object w:dxaOrig="8808" w:dyaOrig="5021" w14:anchorId="40D49EF9">
                                      <v:shape id="_x0000_i1028" type="#_x0000_t75" style="width:272.25pt;height:156pt">
                                        <v:imagedata r:id="rId9" o:title=""/>
                                      </v:shape>
                                      <o:OLEObject Type="Embed" ProgID="Prism9.Document" ShapeID="_x0000_i1028" DrawAspect="Content" ObjectID="_1795523224" r:id="rId10"/>
                                    </w:objec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1916843408" name="Group 1916843408"/>
                            <wpg:cNvGrpSpPr/>
                            <wpg:grpSpPr>
                              <a:xfrm>
                                <a:off x="9" y="-180754"/>
                                <a:ext cx="720963" cy="4678020"/>
                                <a:chOff x="9" y="-180754"/>
                                <a:chExt cx="720963" cy="4678020"/>
                              </a:xfrm>
                            </wpg:grpSpPr>
                            <wps:wsp>
                              <wps:cNvPr id="743875301" name="Text Box 743875301"/>
                              <wps:cNvSpPr txBox="1"/>
                              <wps:spPr>
                                <a:xfrm>
                                  <a:off x="9" y="-180754"/>
                                  <a:ext cx="668215" cy="54512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CE5C186" w14:textId="77777777" w:rsidR="00EC3ED3" w:rsidRPr="00F91730" w:rsidRDefault="00EC3ED3" w:rsidP="00EC3ED3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sz w:val="36"/>
                                        <w:szCs w:val="36"/>
                                      </w:rPr>
                                    </w:pPr>
                                    <w:r w:rsidRPr="00F91730">
                                      <w:rPr>
                                        <w:rFonts w:ascii="Arial" w:hAnsi="Arial" w:cs="Arial"/>
                                        <w:b/>
                                        <w:sz w:val="36"/>
                                        <w:szCs w:val="36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6388267" name="Text Box 266388267"/>
                              <wps:cNvSpPr txBox="1"/>
                              <wps:spPr>
                                <a:xfrm>
                                  <a:off x="9" y="1672198"/>
                                  <a:ext cx="668215" cy="54512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6BA5119" w14:textId="77777777" w:rsidR="00EC3ED3" w:rsidRPr="00F91730" w:rsidRDefault="00EC3ED3" w:rsidP="00EC3ED3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sz w:val="36"/>
                                        <w:szCs w:val="36"/>
                                      </w:rPr>
                                    </w:pPr>
                                    <w:r w:rsidRPr="00F91730">
                                      <w:rPr>
                                        <w:rFonts w:ascii="Arial" w:hAnsi="Arial" w:cs="Arial"/>
                                        <w:b/>
                                        <w:sz w:val="36"/>
                                        <w:szCs w:val="36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12451118" name="Text Box 2012451118"/>
                              <wps:cNvSpPr txBox="1"/>
                              <wps:spPr>
                                <a:xfrm>
                                  <a:off x="52757" y="3952142"/>
                                  <a:ext cx="668215" cy="54512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64680CF" w14:textId="77777777" w:rsidR="00EC3ED3" w:rsidRPr="00F91730" w:rsidRDefault="00EC3ED3" w:rsidP="00EC3ED3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sz w:val="36"/>
                                        <w:szCs w:val="36"/>
                                      </w:rPr>
                                    </w:pPr>
                                    <w:r w:rsidRPr="00F91730">
                                      <w:rPr>
                                        <w:rFonts w:ascii="Arial" w:hAnsi="Arial" w:cs="Arial"/>
                                        <w:b/>
                                        <w:sz w:val="36"/>
                                        <w:szCs w:val="36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pic:pic xmlns:pic="http://schemas.openxmlformats.org/drawingml/2006/picture">
                          <pic:nvPicPr>
                            <pic:cNvPr id="1123703300" name="Picture 1" descr="A graph of a bar code&#10;&#10;Description automatically generated with medium confidenc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01650" y="4267200"/>
                              <a:ext cx="2021205" cy="2021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g:grpSp>
                        <wpg:cNvPr id="1876684544" name="Group 6"/>
                        <wpg:cNvGrpSpPr/>
                        <wpg:grpSpPr>
                          <a:xfrm>
                            <a:off x="244549" y="53163"/>
                            <a:ext cx="825500" cy="2189774"/>
                            <a:chOff x="0" y="0"/>
                            <a:chExt cx="825500" cy="2189774"/>
                          </a:xfrm>
                        </wpg:grpSpPr>
                        <wps:wsp>
                          <wps:cNvPr id="2025618992" name="Text Box 5"/>
                          <wps:cNvSpPr txBox="1"/>
                          <wps:spPr>
                            <a:xfrm>
                              <a:off x="0" y="0"/>
                              <a:ext cx="825500" cy="39272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E9BE8F1" w14:textId="7D8898F2" w:rsidR="00C51335" w:rsidRPr="00C51335" w:rsidRDefault="00C51335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C51335">
                                  <w:rPr>
                                    <w:b/>
                                    <w:bCs/>
                                  </w:rPr>
                                  <w:t>IL-1</w:t>
                                </w:r>
                                <w:r w:rsidRPr="00C51335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β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69333670" name="Text Box 5"/>
                          <wps:cNvSpPr txBox="1"/>
                          <wps:spPr>
                            <a:xfrm>
                              <a:off x="0" y="1797050"/>
                              <a:ext cx="825500" cy="39272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0683497" w14:textId="7F9EA665" w:rsidR="00C51335" w:rsidRPr="00C51335" w:rsidRDefault="00C51335" w:rsidP="00C51335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TNF-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α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3A136B68" id="Group 7" o:spid="_x0000_s1026" style="position:absolute;left:0;text-align:left;margin-left:1.7pt;margin-top:-18.95pt;width:528.1pt;height:509.45pt;z-index:251665408;mso-height-relative:margin" coordorigin=",-1807" coordsize="67068,646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">
                <v:group id="Group 6" o:spid="_x0000_s1027" style="position:absolute;top:-1807;width:67068;height:64697" coordorigin=",-1807" coordsize="67069,646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">
                  <v:group id="Group 430663214" o:spid="_x0000_s1028" style="position:absolute;top:-1807;width:67069;height:46779" coordorigin=",-1807" coordsize="67069,4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9" type="#_x0000_t202" style="position:absolute;left:527;top:1079;width:66542;height:379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" filled="f" stroked="f" strokeweight=".5pt">
                      <v:textbox>
                        <w:txbxContent>
                          <w:p w14:paraId="34221990" w14:textId="37E38F2C" w:rsidR="00EC3ED3" w:rsidRPr="00475D36" w:rsidRDefault="002249B7" w:rsidP="00EC3ED3">
                            <w:r>
                              <w:object w:dxaOrig="9662" w:dyaOrig="4978" w14:anchorId="1BBA69B9">
                                <v:shape id="_x0000_i1026" type="#_x0000_t75" style="width:262.05pt;height:134.8pt">
                                  <v:imagedata r:id="rId12" o:title=""/>
                                </v:shape>
                                <o:OLEObject Type="Embed" ProgID="Prism9.Document" ShapeID="_x0000_i1026" DrawAspect="Content" ObjectID="_1795518917" r:id="rId13"/>
                              </w:object>
                            </w:r>
                            <w:r>
                              <w:object w:dxaOrig="8808" w:dyaOrig="5021" w14:anchorId="40D49EF9">
                                <v:shape id="_x0000_i1028" type="#_x0000_t75" style="width:272.1pt;height:155.7pt">
                                  <v:imagedata r:id="rId14" o:title=""/>
                                </v:shape>
                                <o:OLEObject Type="Embed" ProgID="Prism9.Document" ShapeID="_x0000_i1028" DrawAspect="Content" ObjectID="_1795518918" r:id="rId15"/>
                              </w:object>
                            </w:r>
                          </w:p>
                        </w:txbxContent>
                      </v:textbox>
                    </v:shape>
                    <v:group id="Group 1916843408" o:spid="_x0000_s1030" style="position:absolute;top:-1807;width:7209;height:46779" coordorigin=",-1807" coordsize="7209,4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">
                      <v:shape id="Text Box 743875301" o:spid="_x0000_s1031" type="#_x0000_t202" style="position:absolute;top:-1807;width:6682;height:5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" filled="f" stroked="f" strokeweight=".5pt">
                        <v:textbox>
                          <w:txbxContent>
                            <w:p w14:paraId="1CE5C186" w14:textId="77777777" w:rsidR="00EC3ED3" w:rsidRPr="00F91730" w:rsidRDefault="00EC3ED3" w:rsidP="00EC3ED3">
                              <w:pPr>
                                <w:rPr>
                                  <w:rFonts w:ascii="Arial" w:hAnsi="Arial" w:cs="Arial"/>
                                  <w:b/>
                                  <w:sz w:val="36"/>
                                  <w:szCs w:val="36"/>
                                </w:rPr>
                              </w:pPr>
                              <w:r w:rsidRPr="00F91730">
                                <w:rPr>
                                  <w:rFonts w:ascii="Arial" w:hAnsi="Arial" w:cs="Arial"/>
                                  <w:b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  <v:shape id="Text Box 266388267" o:spid="_x0000_s1032" type="#_x0000_t202" style="position:absolute;top:16721;width:6682;height:54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" filled="f" stroked="f" strokeweight=".5pt">
                        <v:textbox>
                          <w:txbxContent>
                            <w:p w14:paraId="26BA5119" w14:textId="77777777" w:rsidR="00EC3ED3" w:rsidRPr="00F91730" w:rsidRDefault="00EC3ED3" w:rsidP="00EC3ED3">
                              <w:pPr>
                                <w:rPr>
                                  <w:rFonts w:ascii="Arial" w:hAnsi="Arial" w:cs="Arial"/>
                                  <w:b/>
                                  <w:sz w:val="36"/>
                                  <w:szCs w:val="36"/>
                                </w:rPr>
                              </w:pPr>
                              <w:r w:rsidRPr="00F91730">
                                <w:rPr>
                                  <w:rFonts w:ascii="Arial" w:hAnsi="Arial" w:cs="Arial"/>
                                  <w:b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  <v:shape id="Text Box 2012451118" o:spid="_x0000_s1033" type="#_x0000_t202" style="position:absolute;left:527;top:39521;width:6682;height:5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" filled="f" stroked="f" strokeweight=".5pt">
                        <v:textbox>
                          <w:txbxContent>
                            <w:p w14:paraId="464680CF" w14:textId="77777777" w:rsidR="00EC3ED3" w:rsidRPr="00F91730" w:rsidRDefault="00EC3ED3" w:rsidP="00EC3ED3">
                              <w:pPr>
                                <w:rPr>
                                  <w:rFonts w:ascii="Arial" w:hAnsi="Arial" w:cs="Arial"/>
                                  <w:b/>
                                  <w:sz w:val="36"/>
                                  <w:szCs w:val="36"/>
                                </w:rPr>
                              </w:pPr>
                              <w:r w:rsidRPr="00F91730">
                                <w:rPr>
                                  <w:rFonts w:ascii="Arial" w:hAnsi="Arial" w:cs="Arial"/>
                                  <w:b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Picture 1" o:spid="_x0000_s1034" type="#_x0000_t75" alt="A graph of a bar code&#10;&#10;Description automatically generated with medium confidence" style="position:absolute;left:5016;top:42672;width:20212;height:202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">
                    <v:imagedata r:id="rId16" o:title="A graph of a bar code&#10;&#10;Description automatically generated with medium confidence"/>
                  </v:shape>
                </v:group>
                <v:group id="Group 6" o:spid="_x0000_s1035" style="position:absolute;left:2445;top:531;width:8255;height:21898" coordsize="8255,218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">
                  <v:shape id="Text Box 5" o:spid="_x0000_s1036" type="#_x0000_t202" style="position:absolute;width:8255;height:3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" filled="f" stroked="f" strokeweight=".5pt">
                    <v:textbox>
                      <w:txbxContent>
                        <w:p w14:paraId="0E9BE8F1" w14:textId="7D8898F2" w:rsidR="00C51335" w:rsidRPr="00C51335" w:rsidRDefault="00C51335">
                          <w:pPr>
                            <w:rPr>
                              <w:b/>
                              <w:bCs/>
                            </w:rPr>
                          </w:pPr>
                          <w:r w:rsidRPr="00C51335">
                            <w:rPr>
                              <w:b/>
                              <w:bCs/>
                            </w:rPr>
                            <w:t>IL-1</w:t>
                          </w:r>
                          <w:r w:rsidRPr="00C51335"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>β</w:t>
                          </w:r>
                        </w:p>
                      </w:txbxContent>
                    </v:textbox>
                  </v:shape>
                  <v:shape id="Text Box 5" o:spid="_x0000_s1037" type="#_x0000_t202" style="position:absolute;top:17970;width:8255;height:3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" filled="f" stroked="f" strokeweight=".5pt">
                    <v:textbox>
                      <w:txbxContent>
                        <w:p w14:paraId="10683497" w14:textId="7F9EA665" w:rsidR="00C51335" w:rsidRPr="00C51335" w:rsidRDefault="00C51335" w:rsidP="00C51335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TNF-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>α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70FE229B" w14:textId="0D400633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60829914" w14:textId="58CC7B25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0D378F60" w14:textId="497A2658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27841A10" w14:textId="64388644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11E89688" w14:textId="10246B5E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22E39428" w14:textId="77777777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0FB79794" w14:textId="77777777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113EC277" w14:textId="77777777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1ADA72B7" w14:textId="77777777" w:rsidR="002249B7" w:rsidRDefault="002249B7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564316BA" w14:textId="77777777" w:rsidR="002249B7" w:rsidRDefault="002249B7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33336731" w14:textId="77777777" w:rsidR="002249B7" w:rsidRDefault="002249B7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707E4D5E" w14:textId="77777777" w:rsidR="002249B7" w:rsidRDefault="002249B7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7CDFD0F5" w14:textId="5B01A8B6" w:rsidR="002249B7" w:rsidRDefault="002249B7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55F1AA11" w14:textId="77777777" w:rsidR="002249B7" w:rsidRDefault="002249B7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742991B3" w14:textId="77777777" w:rsidR="002249B7" w:rsidRDefault="002249B7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747295E8" w14:textId="77777777" w:rsidR="002249B7" w:rsidRDefault="002249B7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4161B0A0" w14:textId="77777777" w:rsidR="002249B7" w:rsidRDefault="002249B7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325CB9DA" w14:textId="77777777" w:rsidR="002249B7" w:rsidRDefault="002249B7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43A37256" w14:textId="77777777" w:rsidR="002249B7" w:rsidRDefault="002249B7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3E72D0BC" w14:textId="77777777" w:rsidR="002249B7" w:rsidRDefault="002249B7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</w:p>
    <w:p w14:paraId="2FB6FD76" w14:textId="6336579C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b/>
          <w:sz w:val="22"/>
          <w:szCs w:val="22"/>
        </w:rPr>
      </w:pPr>
      <w:r w:rsidRPr="00EE6F8F">
        <w:rPr>
          <w:rFonts w:ascii="Arial" w:hAnsi="Arial" w:cs="Arial"/>
          <w:b/>
          <w:sz w:val="22"/>
          <w:szCs w:val="22"/>
        </w:rPr>
        <w:t xml:space="preserve">Figure S1. </w:t>
      </w:r>
      <w:proofErr w:type="spellStart"/>
      <w:r w:rsidRPr="00EE6F8F">
        <w:rPr>
          <w:rFonts w:ascii="Arial" w:hAnsi="Arial" w:cs="Arial"/>
          <w:sz w:val="22"/>
          <w:szCs w:val="22"/>
        </w:rPr>
        <w:t>a,b</w:t>
      </w:r>
      <w:proofErr w:type="spellEnd"/>
      <w:r w:rsidRPr="00EE6F8F">
        <w:rPr>
          <w:rFonts w:ascii="Arial" w:hAnsi="Arial" w:cs="Arial"/>
          <w:sz w:val="22"/>
          <w:szCs w:val="22"/>
        </w:rPr>
        <w:t>)</w:t>
      </w:r>
      <w:r w:rsidRPr="00EE6F8F">
        <w:rPr>
          <w:rFonts w:ascii="Arial" w:hAnsi="Arial" w:cs="Arial"/>
          <w:b/>
          <w:sz w:val="22"/>
          <w:szCs w:val="22"/>
        </w:rPr>
        <w:t xml:space="preserve"> </w:t>
      </w:r>
      <w:r w:rsidRPr="00EE6F8F">
        <w:rPr>
          <w:rFonts w:ascii="Arial" w:hAnsi="Arial" w:cs="Arial"/>
          <w:sz w:val="22"/>
          <w:szCs w:val="22"/>
        </w:rPr>
        <w:t xml:space="preserve">Cytokines IL-1β and TNF-α were not induced in flight mice following immunization of TT plus CpG, when compared to flight </w:t>
      </w:r>
      <w:r w:rsidR="002249B7">
        <w:rPr>
          <w:rFonts w:ascii="Arial" w:hAnsi="Arial" w:cs="Arial"/>
          <w:sz w:val="22"/>
          <w:szCs w:val="22"/>
        </w:rPr>
        <w:t xml:space="preserve">or ground </w:t>
      </w:r>
      <w:r w:rsidRPr="00EE6F8F">
        <w:rPr>
          <w:rFonts w:ascii="Arial" w:hAnsi="Arial" w:cs="Arial"/>
          <w:sz w:val="22"/>
          <w:szCs w:val="22"/>
        </w:rPr>
        <w:t xml:space="preserve">controls. c) Gene Set Enrichment Analysis showed positive regulation of IL-12 production after </w:t>
      </w:r>
      <w:proofErr w:type="spellStart"/>
      <w:r w:rsidRPr="00EE6F8F">
        <w:rPr>
          <w:rFonts w:ascii="Arial" w:hAnsi="Arial" w:cs="Arial"/>
          <w:sz w:val="22"/>
          <w:szCs w:val="22"/>
        </w:rPr>
        <w:t>TT+CpG</w:t>
      </w:r>
      <w:proofErr w:type="spellEnd"/>
      <w:r w:rsidRPr="00EE6F8F">
        <w:rPr>
          <w:rFonts w:ascii="Arial" w:hAnsi="Arial" w:cs="Arial"/>
          <w:sz w:val="22"/>
          <w:szCs w:val="22"/>
        </w:rPr>
        <w:t xml:space="preserve"> vaccination in flight-immunized mice.</w:t>
      </w:r>
    </w:p>
    <w:p w14:paraId="1A26747B" w14:textId="77777777" w:rsidR="00EC3ED3" w:rsidRPr="00EE6F8F" w:rsidRDefault="00EC3ED3" w:rsidP="00EC3ED3">
      <w:pPr>
        <w:spacing w:line="259" w:lineRule="auto"/>
        <w:ind w:right="929"/>
        <w:rPr>
          <w:rFonts w:ascii="Arial" w:eastAsia="Times New Roman" w:hAnsi="Arial" w:cs="Arial"/>
          <w:color w:val="000000"/>
          <w:lang w:eastAsia="de-DE" w:bidi="en-US"/>
        </w:rPr>
      </w:pPr>
      <w:r w:rsidRPr="00EE6F8F">
        <w:rPr>
          <w:rFonts w:ascii="Arial" w:hAnsi="Arial" w:cs="Arial"/>
        </w:rPr>
        <w:br w:type="page"/>
      </w:r>
    </w:p>
    <w:p w14:paraId="504F59A4" w14:textId="77777777" w:rsidR="00EC3ED3" w:rsidRPr="00EE6F8F" w:rsidRDefault="00EC3ED3" w:rsidP="00EC3ED3">
      <w:pPr>
        <w:pStyle w:val="MDPI52figure"/>
        <w:ind w:left="2608"/>
        <w:jc w:val="left"/>
        <w:rPr>
          <w:rFonts w:ascii="Arial" w:hAnsi="Arial" w:cs="Arial"/>
          <w:sz w:val="22"/>
          <w:szCs w:val="22"/>
        </w:rPr>
      </w:pPr>
      <w:r w:rsidRPr="00EE6F8F"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57216" behindDoc="0" locked="0" layoutInCell="1" allowOverlap="1" wp14:anchorId="6648CEF1" wp14:editId="2F567724">
            <wp:simplePos x="0" y="0"/>
            <wp:positionH relativeFrom="column">
              <wp:posOffset>457151</wp:posOffset>
            </wp:positionH>
            <wp:positionV relativeFrom="paragraph">
              <wp:posOffset>114300</wp:posOffset>
            </wp:positionV>
            <wp:extent cx="2057400" cy="2124701"/>
            <wp:effectExtent l="0" t="0" r="0" b="9525"/>
            <wp:wrapNone/>
            <wp:docPr id="6772002" name="Picture 2" descr="A graph of a flight immuniz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2002" name="Picture 2" descr="A graph of a flight immunizatio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2124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F2EC2F2" w14:textId="77777777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b/>
          <w:bCs/>
          <w:sz w:val="22"/>
          <w:szCs w:val="22"/>
        </w:rPr>
      </w:pPr>
    </w:p>
    <w:p w14:paraId="0FF973A4" w14:textId="77777777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b/>
          <w:bCs/>
          <w:sz w:val="22"/>
          <w:szCs w:val="22"/>
        </w:rPr>
      </w:pPr>
    </w:p>
    <w:p w14:paraId="6FD6171E" w14:textId="77777777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b/>
          <w:bCs/>
          <w:sz w:val="22"/>
          <w:szCs w:val="22"/>
        </w:rPr>
      </w:pPr>
    </w:p>
    <w:p w14:paraId="0341D11D" w14:textId="77777777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b/>
          <w:bCs/>
          <w:sz w:val="22"/>
          <w:szCs w:val="22"/>
        </w:rPr>
      </w:pPr>
    </w:p>
    <w:p w14:paraId="0EFFF8B7" w14:textId="77777777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b/>
          <w:bCs/>
          <w:sz w:val="22"/>
          <w:szCs w:val="22"/>
        </w:rPr>
      </w:pPr>
    </w:p>
    <w:p w14:paraId="0CF53A49" w14:textId="77777777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b/>
          <w:bCs/>
          <w:sz w:val="22"/>
          <w:szCs w:val="22"/>
        </w:rPr>
      </w:pPr>
    </w:p>
    <w:p w14:paraId="36C9B6AC" w14:textId="77777777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b/>
          <w:bCs/>
          <w:sz w:val="22"/>
          <w:szCs w:val="22"/>
        </w:rPr>
      </w:pPr>
    </w:p>
    <w:p w14:paraId="7371A824" w14:textId="77777777" w:rsidR="00EC3ED3" w:rsidRPr="00EE6F8F" w:rsidRDefault="00EC3ED3" w:rsidP="00EC3ED3">
      <w:pPr>
        <w:pStyle w:val="MDPI51figurecaption"/>
        <w:ind w:left="0"/>
        <w:jc w:val="both"/>
        <w:rPr>
          <w:rFonts w:ascii="Arial" w:hAnsi="Arial" w:cs="Arial"/>
          <w:sz w:val="22"/>
          <w:szCs w:val="22"/>
        </w:rPr>
      </w:pPr>
      <w:r w:rsidRPr="00EE6F8F">
        <w:rPr>
          <w:rFonts w:ascii="Arial" w:hAnsi="Arial" w:cs="Arial"/>
          <w:b/>
          <w:bCs/>
          <w:sz w:val="22"/>
          <w:szCs w:val="22"/>
        </w:rPr>
        <w:t xml:space="preserve">Figure S2. </w:t>
      </w:r>
      <w:r w:rsidRPr="00EE6F8F">
        <w:rPr>
          <w:rFonts w:ascii="Arial" w:hAnsi="Arial" w:cs="Arial"/>
          <w:sz w:val="22"/>
          <w:szCs w:val="22"/>
        </w:rPr>
        <w:t>Vaccination enhanced overall DNA replication processes in flight-immunized mice compared to their in-flight saline controls.</w:t>
      </w:r>
    </w:p>
    <w:p w14:paraId="79639C9F" w14:textId="77777777" w:rsidR="00EC3ED3" w:rsidRDefault="00EC3ED3" w:rsidP="00B22B24">
      <w:pPr>
        <w:pStyle w:val="MDPI41tablecaption"/>
        <w:ind w:left="0"/>
        <w:rPr>
          <w:rFonts w:ascii="Arial" w:hAnsi="Arial" w:cs="Arial"/>
          <w:b/>
          <w:bCs/>
          <w:sz w:val="20"/>
          <w:szCs w:val="20"/>
        </w:rPr>
      </w:pPr>
    </w:p>
    <w:p w14:paraId="12F825B4" w14:textId="64B5D821" w:rsidR="00EC3ED3" w:rsidRPr="00EC3ED3" w:rsidRDefault="00EC3ED3" w:rsidP="00EC3ED3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 w:bidi="en-US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DEE315F" w14:textId="54CB37F1" w:rsidR="00B22B24" w:rsidRPr="00744A43" w:rsidRDefault="00B22B24" w:rsidP="00B22B24">
      <w:pPr>
        <w:pStyle w:val="MDPI41tablecaption"/>
        <w:ind w:left="0"/>
        <w:rPr>
          <w:rFonts w:ascii="Arial" w:hAnsi="Arial" w:cs="Arial"/>
          <w:sz w:val="20"/>
          <w:szCs w:val="20"/>
          <w:vertAlign w:val="superscript"/>
        </w:rPr>
      </w:pPr>
      <w:r w:rsidRPr="00744A43">
        <w:rPr>
          <w:rFonts w:ascii="Arial" w:hAnsi="Arial" w:cs="Arial"/>
          <w:b/>
          <w:bCs/>
          <w:sz w:val="20"/>
          <w:szCs w:val="20"/>
        </w:rPr>
        <w:lastRenderedPageBreak/>
        <w:t xml:space="preserve">Table S1. </w:t>
      </w:r>
      <w:r w:rsidRPr="00744A43">
        <w:rPr>
          <w:rFonts w:ascii="Arial" w:hAnsi="Arial" w:cs="Arial"/>
          <w:sz w:val="20"/>
          <w:szCs w:val="20"/>
        </w:rPr>
        <w:t>Software used for RNA Sequencing.</w:t>
      </w:r>
    </w:p>
    <w:tbl>
      <w:tblPr>
        <w:tblStyle w:val="GridTable1Light-Accent5"/>
        <w:tblW w:w="5000" w:type="pct"/>
        <w:tblLook w:val="04A0" w:firstRow="1" w:lastRow="0" w:firstColumn="1" w:lastColumn="0" w:noHBand="0" w:noVBand="1"/>
      </w:tblPr>
      <w:tblGrid>
        <w:gridCol w:w="5191"/>
        <w:gridCol w:w="3104"/>
        <w:gridCol w:w="2164"/>
      </w:tblGrid>
      <w:tr w:rsidR="00B22B24" w:rsidRPr="00744A43" w14:paraId="63AB7E9E" w14:textId="77777777" w:rsidTr="00C82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E8F82E" w14:textId="77777777" w:rsidR="00B22B24" w:rsidRPr="00744A43" w:rsidRDefault="00B22B24" w:rsidP="00035F75">
            <w:pPr>
              <w:contextualSpacing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Analysis item</w:t>
            </w:r>
          </w:p>
        </w:tc>
        <w:tc>
          <w:tcPr>
            <w:tcW w:w="0" w:type="auto"/>
            <w:hideMark/>
          </w:tcPr>
          <w:p w14:paraId="3585E17E" w14:textId="77777777" w:rsidR="00B22B24" w:rsidRPr="00744A43" w:rsidRDefault="00B22B24" w:rsidP="00035F7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Software</w:t>
            </w:r>
          </w:p>
        </w:tc>
        <w:tc>
          <w:tcPr>
            <w:tcW w:w="0" w:type="auto"/>
            <w:hideMark/>
          </w:tcPr>
          <w:p w14:paraId="6C285E03" w14:textId="77777777" w:rsidR="00B22B24" w:rsidRPr="00744A43" w:rsidRDefault="00B22B24" w:rsidP="00035F7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Version/date</w:t>
            </w:r>
          </w:p>
        </w:tc>
      </w:tr>
      <w:tr w:rsidR="00B22B24" w:rsidRPr="00744A43" w14:paraId="2C9A72C5" w14:textId="77777777" w:rsidTr="00C82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255208" w14:textId="77777777" w:rsidR="00B22B24" w:rsidRPr="00744A43" w:rsidRDefault="00B22B24" w:rsidP="00035F75">
            <w:pPr>
              <w:contextualSpacing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Quality control</w:t>
            </w:r>
          </w:p>
        </w:tc>
        <w:tc>
          <w:tcPr>
            <w:tcW w:w="0" w:type="auto"/>
            <w:hideMark/>
          </w:tcPr>
          <w:p w14:paraId="43C8E68E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44A43">
              <w:rPr>
                <w:rFonts w:ascii="Arial" w:eastAsia="Times New Roman" w:hAnsi="Arial" w:cs="Arial"/>
                <w:sz w:val="20"/>
                <w:szCs w:val="20"/>
              </w:rPr>
              <w:t>FastQC</w:t>
            </w:r>
            <w:proofErr w:type="spellEnd"/>
          </w:p>
        </w:tc>
        <w:tc>
          <w:tcPr>
            <w:tcW w:w="0" w:type="auto"/>
            <w:hideMark/>
          </w:tcPr>
          <w:p w14:paraId="0D41B3C6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0.10.1</w:t>
            </w:r>
          </w:p>
        </w:tc>
      </w:tr>
      <w:tr w:rsidR="00B22B24" w:rsidRPr="00744A43" w14:paraId="3040917D" w14:textId="77777777" w:rsidTr="00C82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31C01D" w14:textId="77777777" w:rsidR="00B22B24" w:rsidRPr="00744A43" w:rsidRDefault="00B22B24" w:rsidP="00035F75">
            <w:pPr>
              <w:contextualSpacing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Adapter remove</w:t>
            </w:r>
          </w:p>
        </w:tc>
        <w:tc>
          <w:tcPr>
            <w:tcW w:w="0" w:type="auto"/>
            <w:hideMark/>
          </w:tcPr>
          <w:p w14:paraId="5BA3FC7D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44A43">
              <w:rPr>
                <w:rFonts w:ascii="Arial" w:eastAsia="Times New Roman" w:hAnsi="Arial" w:cs="Arial"/>
                <w:sz w:val="20"/>
                <w:szCs w:val="20"/>
              </w:rPr>
              <w:t>Cutadapt</w:t>
            </w:r>
            <w:proofErr w:type="spellEnd"/>
          </w:p>
        </w:tc>
        <w:tc>
          <w:tcPr>
            <w:tcW w:w="0" w:type="auto"/>
            <w:hideMark/>
          </w:tcPr>
          <w:p w14:paraId="3D1A2D17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</w:tr>
      <w:tr w:rsidR="00B22B24" w:rsidRPr="00744A43" w14:paraId="27950879" w14:textId="77777777" w:rsidTr="00C82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1A42D9" w14:textId="77777777" w:rsidR="00B22B24" w:rsidRPr="00744A43" w:rsidRDefault="00B22B24" w:rsidP="00035F75">
            <w:pPr>
              <w:contextualSpacing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apping</w:t>
            </w:r>
          </w:p>
        </w:tc>
        <w:tc>
          <w:tcPr>
            <w:tcW w:w="0" w:type="auto"/>
            <w:hideMark/>
          </w:tcPr>
          <w:p w14:paraId="628361E3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HISAT</w:t>
            </w:r>
          </w:p>
        </w:tc>
        <w:tc>
          <w:tcPr>
            <w:tcW w:w="0" w:type="auto"/>
            <w:hideMark/>
          </w:tcPr>
          <w:p w14:paraId="654F203F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</w:tr>
      <w:tr w:rsidR="00B22B24" w:rsidRPr="00744A43" w14:paraId="4706C40A" w14:textId="77777777" w:rsidTr="00C82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72DFE7" w14:textId="77777777" w:rsidR="00B22B24" w:rsidRPr="00744A43" w:rsidRDefault="00B22B24" w:rsidP="00035F75">
            <w:pPr>
              <w:contextualSpacing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Transcripts assembly</w:t>
            </w:r>
          </w:p>
        </w:tc>
        <w:tc>
          <w:tcPr>
            <w:tcW w:w="0" w:type="auto"/>
            <w:hideMark/>
          </w:tcPr>
          <w:p w14:paraId="21046182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44A43">
              <w:rPr>
                <w:rFonts w:ascii="Arial" w:eastAsia="Times New Roman" w:hAnsi="Arial" w:cs="Arial"/>
                <w:sz w:val="20"/>
                <w:szCs w:val="20"/>
              </w:rPr>
              <w:t>StringTie</w:t>
            </w:r>
            <w:proofErr w:type="spellEnd"/>
          </w:p>
        </w:tc>
        <w:tc>
          <w:tcPr>
            <w:tcW w:w="0" w:type="auto"/>
            <w:hideMark/>
          </w:tcPr>
          <w:p w14:paraId="401D81BB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1.3.4</w:t>
            </w:r>
          </w:p>
        </w:tc>
      </w:tr>
      <w:tr w:rsidR="00B22B24" w:rsidRPr="00744A43" w14:paraId="6179B123" w14:textId="77777777" w:rsidTr="00C82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9B9D0E" w14:textId="77777777" w:rsidR="00B22B24" w:rsidRPr="00744A43" w:rsidRDefault="00B22B24" w:rsidP="00035F75">
            <w:pPr>
              <w:contextualSpacing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Differential expression analysis</w:t>
            </w:r>
          </w:p>
        </w:tc>
        <w:tc>
          <w:tcPr>
            <w:tcW w:w="0" w:type="auto"/>
            <w:hideMark/>
          </w:tcPr>
          <w:p w14:paraId="11E511BB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DESeq2/</w:t>
            </w:r>
            <w:proofErr w:type="spellStart"/>
            <w:r w:rsidRPr="00744A43">
              <w:rPr>
                <w:rFonts w:ascii="Arial" w:eastAsia="Times New Roman" w:hAnsi="Arial" w:cs="Arial"/>
                <w:sz w:val="20"/>
                <w:szCs w:val="20"/>
              </w:rPr>
              <w:t>edgeR</w:t>
            </w:r>
            <w:proofErr w:type="spellEnd"/>
          </w:p>
        </w:tc>
        <w:tc>
          <w:tcPr>
            <w:tcW w:w="0" w:type="auto"/>
            <w:hideMark/>
          </w:tcPr>
          <w:p w14:paraId="1BE5FF23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B22B24" w:rsidRPr="00744A43" w14:paraId="1E979F57" w14:textId="77777777" w:rsidTr="00C82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8D7A3D" w14:textId="77777777" w:rsidR="00B22B24" w:rsidRPr="00744A43" w:rsidRDefault="00B22B24" w:rsidP="00035F75">
            <w:pPr>
              <w:contextualSpacing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GO and KEGG enrichment analysis</w:t>
            </w:r>
          </w:p>
        </w:tc>
        <w:tc>
          <w:tcPr>
            <w:tcW w:w="0" w:type="auto"/>
            <w:hideMark/>
          </w:tcPr>
          <w:p w14:paraId="12972691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Perl scripts in house</w:t>
            </w:r>
          </w:p>
        </w:tc>
        <w:tc>
          <w:tcPr>
            <w:tcW w:w="0" w:type="auto"/>
            <w:hideMark/>
          </w:tcPr>
          <w:p w14:paraId="4BAF4930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B22B24" w:rsidRPr="00744A43" w14:paraId="1DC6C2D5" w14:textId="77777777" w:rsidTr="00C82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C88B79" w14:textId="77777777" w:rsidR="00B22B24" w:rsidRPr="00744A43" w:rsidRDefault="00B22B24" w:rsidP="00035F75">
            <w:pPr>
              <w:contextualSpacing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NP/Indel analysis</w:t>
            </w:r>
          </w:p>
        </w:tc>
        <w:tc>
          <w:tcPr>
            <w:tcW w:w="0" w:type="auto"/>
            <w:hideMark/>
          </w:tcPr>
          <w:p w14:paraId="5D9B63A4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44A43">
              <w:rPr>
                <w:rFonts w:ascii="Arial" w:eastAsia="Times New Roman" w:hAnsi="Arial" w:cs="Arial"/>
                <w:sz w:val="20"/>
                <w:szCs w:val="20"/>
              </w:rPr>
              <w:t>samtools</w:t>
            </w:r>
            <w:proofErr w:type="spellEnd"/>
          </w:p>
        </w:tc>
        <w:tc>
          <w:tcPr>
            <w:tcW w:w="0" w:type="auto"/>
            <w:hideMark/>
          </w:tcPr>
          <w:p w14:paraId="2D4A7DBF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0.1.19</w:t>
            </w:r>
          </w:p>
        </w:tc>
      </w:tr>
      <w:tr w:rsidR="00B22B24" w:rsidRPr="00744A43" w14:paraId="6FBD9641" w14:textId="77777777" w:rsidTr="00C82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2D32ED" w14:textId="77777777" w:rsidR="00B22B24" w:rsidRPr="00744A43" w:rsidRDefault="00B22B24" w:rsidP="00035F75">
            <w:pPr>
              <w:contextualSpacing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NP/Indel annotation</w:t>
            </w:r>
          </w:p>
        </w:tc>
        <w:tc>
          <w:tcPr>
            <w:tcW w:w="0" w:type="auto"/>
            <w:hideMark/>
          </w:tcPr>
          <w:p w14:paraId="7A07AE39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ANNOVAR</w:t>
            </w:r>
          </w:p>
        </w:tc>
        <w:tc>
          <w:tcPr>
            <w:tcW w:w="0" w:type="auto"/>
            <w:hideMark/>
          </w:tcPr>
          <w:p w14:paraId="13B3B1ED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2017.09</w:t>
            </w:r>
          </w:p>
        </w:tc>
      </w:tr>
      <w:tr w:rsidR="00B22B24" w:rsidRPr="00744A43" w14:paraId="37180EB9" w14:textId="77777777" w:rsidTr="00C82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3A2E8D" w14:textId="77777777" w:rsidR="00B22B24" w:rsidRPr="00744A43" w:rsidRDefault="00B22B24" w:rsidP="00035F75">
            <w:pPr>
              <w:contextualSpacing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Alternative splicing</w:t>
            </w:r>
          </w:p>
        </w:tc>
        <w:tc>
          <w:tcPr>
            <w:tcW w:w="0" w:type="auto"/>
            <w:hideMark/>
          </w:tcPr>
          <w:p w14:paraId="6E18C9A3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44A43">
              <w:rPr>
                <w:rFonts w:ascii="Arial" w:eastAsia="Times New Roman" w:hAnsi="Arial" w:cs="Arial"/>
                <w:sz w:val="20"/>
                <w:szCs w:val="20"/>
              </w:rPr>
              <w:t>rMATS</w:t>
            </w:r>
            <w:proofErr w:type="spellEnd"/>
          </w:p>
        </w:tc>
        <w:tc>
          <w:tcPr>
            <w:tcW w:w="0" w:type="auto"/>
            <w:hideMark/>
          </w:tcPr>
          <w:p w14:paraId="47FC5A11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4.1.1</w:t>
            </w:r>
          </w:p>
        </w:tc>
      </w:tr>
    </w:tbl>
    <w:p w14:paraId="30F9B32A" w14:textId="77777777" w:rsidR="00B22B24" w:rsidRPr="00744A43" w:rsidRDefault="00B22B24" w:rsidP="00B22B24">
      <w:pPr>
        <w:pStyle w:val="MDPI31text"/>
        <w:ind w:left="0" w:firstLine="0"/>
        <w:jc w:val="left"/>
        <w:rPr>
          <w:rFonts w:ascii="Arial" w:hAnsi="Arial" w:cs="Arial"/>
          <w:szCs w:val="20"/>
        </w:rPr>
      </w:pPr>
    </w:p>
    <w:p w14:paraId="77DDC8C2" w14:textId="77777777" w:rsidR="00035F75" w:rsidRPr="00744A43" w:rsidRDefault="00035F75" w:rsidP="00B22B24">
      <w:pPr>
        <w:pStyle w:val="MDPI41tablecaption"/>
        <w:ind w:left="0"/>
        <w:rPr>
          <w:rFonts w:ascii="Arial" w:hAnsi="Arial" w:cs="Arial"/>
          <w:b/>
          <w:bCs/>
          <w:sz w:val="20"/>
          <w:szCs w:val="20"/>
        </w:rPr>
      </w:pPr>
    </w:p>
    <w:p w14:paraId="2D49702E" w14:textId="10C29DA6" w:rsidR="00035F75" w:rsidRPr="00744A43" w:rsidRDefault="00035F75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 w:bidi="en-US"/>
        </w:rPr>
      </w:pPr>
      <w:r w:rsidRPr="00744A43">
        <w:rPr>
          <w:rFonts w:ascii="Arial" w:hAnsi="Arial" w:cs="Arial"/>
          <w:b/>
          <w:bCs/>
          <w:sz w:val="20"/>
          <w:szCs w:val="20"/>
        </w:rPr>
        <w:br w:type="page"/>
      </w:r>
    </w:p>
    <w:p w14:paraId="765B1192" w14:textId="083D288D" w:rsidR="00B22B24" w:rsidRPr="00744A43" w:rsidRDefault="00B22B24" w:rsidP="00B22B24">
      <w:pPr>
        <w:pStyle w:val="MDPI41tablecaption"/>
        <w:ind w:left="0"/>
        <w:rPr>
          <w:rFonts w:ascii="Arial" w:hAnsi="Arial" w:cs="Arial"/>
          <w:sz w:val="20"/>
          <w:szCs w:val="20"/>
          <w:vertAlign w:val="superscript"/>
        </w:rPr>
      </w:pPr>
      <w:r w:rsidRPr="00744A43">
        <w:rPr>
          <w:rFonts w:ascii="Arial" w:hAnsi="Arial" w:cs="Arial"/>
          <w:b/>
          <w:bCs/>
          <w:sz w:val="20"/>
          <w:szCs w:val="20"/>
        </w:rPr>
        <w:lastRenderedPageBreak/>
        <w:t xml:space="preserve">Table S2.  </w:t>
      </w:r>
      <w:r w:rsidRPr="00744A43">
        <w:rPr>
          <w:rFonts w:ascii="Arial" w:hAnsi="Arial" w:cs="Arial"/>
          <w:sz w:val="20"/>
          <w:szCs w:val="20"/>
        </w:rPr>
        <w:t xml:space="preserve">Weblinks used for Differential Gene Analysis following </w:t>
      </w:r>
      <w:proofErr w:type="spellStart"/>
      <w:r w:rsidRPr="00744A43">
        <w:rPr>
          <w:rFonts w:ascii="Arial" w:hAnsi="Arial" w:cs="Arial"/>
          <w:sz w:val="20"/>
          <w:szCs w:val="20"/>
        </w:rPr>
        <w:t>RNAseq</w:t>
      </w:r>
      <w:proofErr w:type="spellEnd"/>
      <w:r w:rsidRPr="00744A43">
        <w:rPr>
          <w:rFonts w:ascii="Arial" w:hAnsi="Arial" w:cs="Arial"/>
          <w:sz w:val="20"/>
          <w:szCs w:val="20"/>
        </w:rPr>
        <w:t>.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2325"/>
        <w:gridCol w:w="6549"/>
        <w:gridCol w:w="1585"/>
      </w:tblGrid>
      <w:tr w:rsidR="00B22B24" w:rsidRPr="00744A43" w14:paraId="2CB78DA3" w14:textId="77777777" w:rsidTr="00C82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BDFA8A" w14:textId="77777777" w:rsidR="00B22B24" w:rsidRPr="00744A43" w:rsidRDefault="00B22B24" w:rsidP="00035F75">
            <w:pPr>
              <w:contextualSpacing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Dababase</w:t>
            </w:r>
          </w:p>
        </w:tc>
        <w:tc>
          <w:tcPr>
            <w:tcW w:w="0" w:type="auto"/>
            <w:hideMark/>
          </w:tcPr>
          <w:p w14:paraId="79413434" w14:textId="77777777" w:rsidR="00B22B24" w:rsidRPr="00744A43" w:rsidRDefault="00B22B24" w:rsidP="00035F7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Web links</w:t>
            </w:r>
          </w:p>
        </w:tc>
        <w:tc>
          <w:tcPr>
            <w:tcW w:w="0" w:type="auto"/>
            <w:hideMark/>
          </w:tcPr>
          <w:p w14:paraId="557CB84F" w14:textId="77777777" w:rsidR="00B22B24" w:rsidRPr="00744A43" w:rsidRDefault="00B22B24" w:rsidP="00035F7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Version/date</w:t>
            </w:r>
          </w:p>
        </w:tc>
      </w:tr>
      <w:tr w:rsidR="00B22B24" w:rsidRPr="00744A43" w14:paraId="03138275" w14:textId="77777777" w:rsidTr="00C82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C15F03" w14:textId="77777777" w:rsidR="00B22B24" w:rsidRPr="00000AD7" w:rsidRDefault="00B22B24" w:rsidP="00035F75">
            <w:pPr>
              <w:contextualSpacing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Genome</w:t>
            </w:r>
          </w:p>
        </w:tc>
        <w:tc>
          <w:tcPr>
            <w:tcW w:w="0" w:type="auto"/>
            <w:hideMark/>
          </w:tcPr>
          <w:p w14:paraId="4D66C3CA" w14:textId="77777777" w:rsidR="00B22B24" w:rsidRPr="00744A43" w:rsidRDefault="00843773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hyperlink r:id="rId18" w:tgtFrame="w1" w:history="1">
              <w:r w:rsidR="00B22B24" w:rsidRPr="00744A43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ftp://ftp.ensembl.org/pub/release-101/fasta/mus_musculus/dna/</w:t>
              </w:r>
            </w:hyperlink>
          </w:p>
        </w:tc>
        <w:tc>
          <w:tcPr>
            <w:tcW w:w="0" w:type="auto"/>
            <w:hideMark/>
          </w:tcPr>
          <w:p w14:paraId="7A720415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v101</w:t>
            </w:r>
          </w:p>
        </w:tc>
      </w:tr>
      <w:tr w:rsidR="00B22B24" w:rsidRPr="00744A43" w14:paraId="1611E5F8" w14:textId="77777777" w:rsidTr="00C82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807A7A" w14:textId="1BEFD00D" w:rsidR="00B22B24" w:rsidRPr="00000AD7" w:rsidRDefault="00B22B24" w:rsidP="00035F75">
            <w:pPr>
              <w:contextualSpacing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Gene </w:t>
            </w:r>
            <w:r w:rsidR="00C030EF" w:rsidRPr="00000AD7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Ontology</w:t>
            </w:r>
            <w:r w:rsidRPr="00000AD7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 (GO)</w:t>
            </w:r>
          </w:p>
        </w:tc>
        <w:tc>
          <w:tcPr>
            <w:tcW w:w="0" w:type="auto"/>
            <w:hideMark/>
          </w:tcPr>
          <w:p w14:paraId="41E76819" w14:textId="77777777" w:rsidR="00B22B24" w:rsidRPr="00744A43" w:rsidRDefault="00843773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hyperlink r:id="rId19" w:tgtFrame="w1" w:history="1">
              <w:r w:rsidR="00B22B24" w:rsidRPr="00744A43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://geneontology.org</w:t>
              </w:r>
            </w:hyperlink>
          </w:p>
        </w:tc>
        <w:tc>
          <w:tcPr>
            <w:tcW w:w="0" w:type="auto"/>
            <w:hideMark/>
          </w:tcPr>
          <w:p w14:paraId="65916664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2019.05</w:t>
            </w:r>
          </w:p>
        </w:tc>
      </w:tr>
      <w:tr w:rsidR="00B22B24" w:rsidRPr="00744A43" w14:paraId="19B113A9" w14:textId="77777777" w:rsidTr="00C82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B01430" w14:textId="77777777" w:rsidR="00B22B24" w:rsidRPr="00000AD7" w:rsidRDefault="00B22B24" w:rsidP="00035F75">
            <w:pPr>
              <w:contextualSpacing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KEGG</w:t>
            </w:r>
          </w:p>
        </w:tc>
        <w:tc>
          <w:tcPr>
            <w:tcW w:w="0" w:type="auto"/>
            <w:hideMark/>
          </w:tcPr>
          <w:p w14:paraId="49035F03" w14:textId="77777777" w:rsidR="00B22B24" w:rsidRPr="00744A43" w:rsidRDefault="00843773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hyperlink r:id="rId20" w:tgtFrame="w1" w:history="1">
              <w:r w:rsidR="00B22B24" w:rsidRPr="00744A43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://www.kegg.jp/</w:t>
              </w:r>
            </w:hyperlink>
          </w:p>
        </w:tc>
        <w:tc>
          <w:tcPr>
            <w:tcW w:w="0" w:type="auto"/>
            <w:hideMark/>
          </w:tcPr>
          <w:p w14:paraId="2160CD4F" w14:textId="77777777" w:rsidR="00B22B24" w:rsidRPr="00744A43" w:rsidRDefault="00B22B24" w:rsidP="00035F7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44A43">
              <w:rPr>
                <w:rFonts w:ascii="Arial" w:eastAsia="Times New Roman" w:hAnsi="Arial" w:cs="Arial"/>
                <w:sz w:val="20"/>
                <w:szCs w:val="20"/>
              </w:rPr>
              <w:t>2019.05</w:t>
            </w:r>
          </w:p>
        </w:tc>
      </w:tr>
    </w:tbl>
    <w:p w14:paraId="0928666E" w14:textId="394C0A92" w:rsidR="00B22B24" w:rsidRPr="00744A43" w:rsidRDefault="00B22B24">
      <w:pPr>
        <w:rPr>
          <w:rFonts w:ascii="Arial" w:eastAsia="Times New Roman" w:hAnsi="Arial" w:cs="Arial"/>
          <w:b/>
          <w:color w:val="000000"/>
          <w:sz w:val="20"/>
          <w:szCs w:val="20"/>
          <w:lang w:eastAsia="de-DE" w:bidi="en-US"/>
        </w:rPr>
      </w:pPr>
    </w:p>
    <w:p w14:paraId="35EF07FD" w14:textId="77777777" w:rsidR="00035F75" w:rsidRPr="00744A43" w:rsidRDefault="00035F75">
      <w:pPr>
        <w:rPr>
          <w:rFonts w:ascii="Arial" w:eastAsia="Times New Roman" w:hAnsi="Arial" w:cs="Arial"/>
          <w:b/>
          <w:color w:val="000000"/>
          <w:sz w:val="20"/>
          <w:szCs w:val="20"/>
          <w:lang w:eastAsia="de-DE" w:bidi="en-US"/>
        </w:rPr>
      </w:pPr>
      <w:bookmarkStart w:id="1" w:name="_Hlk167360881"/>
      <w:r w:rsidRPr="00744A43">
        <w:rPr>
          <w:rFonts w:ascii="Arial" w:hAnsi="Arial" w:cs="Arial"/>
          <w:b/>
          <w:sz w:val="20"/>
          <w:szCs w:val="20"/>
        </w:rPr>
        <w:br w:type="page"/>
      </w:r>
    </w:p>
    <w:p w14:paraId="6DB264FC" w14:textId="75616F12" w:rsidR="00B22B24" w:rsidRPr="00744A43" w:rsidRDefault="00B22B24" w:rsidP="00D66537">
      <w:pPr>
        <w:pStyle w:val="MDPI41tablecaption"/>
        <w:ind w:left="0"/>
        <w:rPr>
          <w:rFonts w:ascii="Arial" w:hAnsi="Arial" w:cs="Arial"/>
          <w:sz w:val="20"/>
          <w:szCs w:val="20"/>
          <w:vertAlign w:val="superscript"/>
        </w:rPr>
      </w:pPr>
      <w:r w:rsidRPr="00744A43">
        <w:rPr>
          <w:rFonts w:ascii="Arial" w:hAnsi="Arial" w:cs="Arial"/>
          <w:b/>
          <w:sz w:val="20"/>
          <w:szCs w:val="20"/>
        </w:rPr>
        <w:lastRenderedPageBreak/>
        <w:t xml:space="preserve">Table S3. </w:t>
      </w:r>
      <w:r w:rsidRPr="00744A43">
        <w:rPr>
          <w:rFonts w:ascii="Arial" w:hAnsi="Arial" w:cs="Arial"/>
          <w:sz w:val="20"/>
          <w:szCs w:val="20"/>
        </w:rPr>
        <w:t>Primer sequences used for RT-qPCR analysis.</w:t>
      </w:r>
      <w:bookmarkEnd w:id="1"/>
    </w:p>
    <w:tbl>
      <w:tblPr>
        <w:tblStyle w:val="GridTable2-Accent5"/>
        <w:tblW w:w="78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2"/>
        <w:gridCol w:w="5795"/>
      </w:tblGrid>
      <w:tr w:rsidR="00B22B24" w:rsidRPr="00744A43" w14:paraId="62E47BD8" w14:textId="77777777" w:rsidTr="00D665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single" w:sz="8" w:space="0" w:color="auto"/>
              <w:left w:val="nil"/>
              <w:bottom w:val="single" w:sz="4" w:space="0" w:color="D86DCB" w:themeColor="accent5" w:themeTint="99"/>
            </w:tcBorders>
            <w:vAlign w:val="center"/>
          </w:tcPr>
          <w:p w14:paraId="6FD8FA00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Cs w:val="0"/>
                <w:sz w:val="20"/>
                <w:szCs w:val="20"/>
              </w:rPr>
            </w:pPr>
            <w:r w:rsidRPr="00744A43">
              <w:rPr>
                <w:rFonts w:ascii="Arial" w:hAnsi="Arial" w:cs="Arial"/>
                <w:bCs w:val="0"/>
                <w:sz w:val="20"/>
                <w:szCs w:val="20"/>
              </w:rPr>
              <w:t>Gene Name</w:t>
            </w:r>
          </w:p>
        </w:tc>
        <w:tc>
          <w:tcPr>
            <w:tcW w:w="5795" w:type="dxa"/>
            <w:tcBorders>
              <w:top w:val="single" w:sz="8" w:space="0" w:color="auto"/>
              <w:bottom w:val="single" w:sz="4" w:space="0" w:color="D86DCB" w:themeColor="accent5" w:themeTint="99"/>
              <w:right w:val="nil"/>
            </w:tcBorders>
            <w:vAlign w:val="center"/>
          </w:tcPr>
          <w:p w14:paraId="71FBC5E9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744A43">
              <w:rPr>
                <w:rFonts w:ascii="Arial" w:hAnsi="Arial" w:cs="Arial"/>
                <w:bCs w:val="0"/>
                <w:sz w:val="20"/>
                <w:szCs w:val="20"/>
              </w:rPr>
              <w:t>Primer Sequence</w:t>
            </w:r>
          </w:p>
        </w:tc>
      </w:tr>
      <w:tr w:rsidR="00B22B24" w:rsidRPr="00744A43" w14:paraId="0DA3C9CE" w14:textId="77777777" w:rsidTr="00D66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single" w:sz="4" w:space="0" w:color="D86DCB" w:themeColor="accent5" w:themeTint="99"/>
              <w:left w:val="nil"/>
              <w:right w:val="nil"/>
            </w:tcBorders>
            <w:vAlign w:val="center"/>
          </w:tcPr>
          <w:p w14:paraId="72700593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744A43">
              <w:rPr>
                <w:rFonts w:ascii="Arial" w:hAnsi="Arial" w:cs="Arial"/>
                <w:b w:val="0"/>
                <w:sz w:val="20"/>
                <w:szCs w:val="20"/>
              </w:rPr>
              <w:t>NF-</w:t>
            </w:r>
            <w:r w:rsidRPr="00744A43">
              <w:rPr>
                <w:rFonts w:ascii="Arial" w:hAnsi="Arial" w:cs="Arial"/>
                <w:sz w:val="20"/>
                <w:szCs w:val="20"/>
              </w:rPr>
              <w:t>κ</w:t>
            </w:r>
            <w:r w:rsidRPr="00744A43">
              <w:rPr>
                <w:rFonts w:ascii="Arial" w:hAnsi="Arial" w:cs="Arial"/>
                <w:b w:val="0"/>
                <w:sz w:val="20"/>
                <w:szCs w:val="20"/>
              </w:rPr>
              <w:t>B1</w:t>
            </w:r>
          </w:p>
        </w:tc>
        <w:tc>
          <w:tcPr>
            <w:tcW w:w="5795" w:type="dxa"/>
            <w:tcBorders>
              <w:top w:val="single" w:sz="4" w:space="0" w:color="D86DCB" w:themeColor="accent5" w:themeTint="99"/>
              <w:left w:val="nil"/>
              <w:right w:val="nil"/>
            </w:tcBorders>
            <w:vAlign w:val="center"/>
          </w:tcPr>
          <w:p w14:paraId="4E92DF1F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4A43">
              <w:rPr>
                <w:rFonts w:ascii="Arial" w:hAnsi="Arial" w:cs="Arial"/>
                <w:sz w:val="20"/>
                <w:szCs w:val="20"/>
              </w:rPr>
              <w:t>Forward GCAGATGGCCCATACCTTCAA</w:t>
            </w:r>
          </w:p>
          <w:p w14:paraId="738698E0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4A43">
              <w:rPr>
                <w:rFonts w:ascii="Arial" w:hAnsi="Arial" w:cs="Arial"/>
                <w:sz w:val="20"/>
                <w:szCs w:val="20"/>
              </w:rPr>
              <w:t>Reverse TGGCAAATTTTGACCTGTGGGT</w:t>
            </w:r>
          </w:p>
        </w:tc>
      </w:tr>
      <w:tr w:rsidR="00B22B24" w:rsidRPr="00744A43" w14:paraId="2021930A" w14:textId="77777777" w:rsidTr="00D66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left w:val="nil"/>
              <w:right w:val="nil"/>
            </w:tcBorders>
            <w:vAlign w:val="center"/>
          </w:tcPr>
          <w:p w14:paraId="5F81A433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744A43">
              <w:rPr>
                <w:rFonts w:ascii="Arial" w:hAnsi="Arial" w:cs="Arial"/>
                <w:b w:val="0"/>
                <w:sz w:val="20"/>
                <w:szCs w:val="20"/>
              </w:rPr>
              <w:t>STAT3</w:t>
            </w:r>
          </w:p>
        </w:tc>
        <w:tc>
          <w:tcPr>
            <w:tcW w:w="5795" w:type="dxa"/>
            <w:tcBorders>
              <w:left w:val="nil"/>
              <w:right w:val="nil"/>
            </w:tcBorders>
            <w:vAlign w:val="center"/>
          </w:tcPr>
          <w:p w14:paraId="0B85137E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4A43">
              <w:rPr>
                <w:rFonts w:ascii="Arial" w:hAnsi="Arial" w:cs="Arial"/>
                <w:sz w:val="20"/>
                <w:szCs w:val="20"/>
              </w:rPr>
              <w:t>Forward GCAAAGAGTCACATGCCACGTTGG</w:t>
            </w:r>
          </w:p>
          <w:p w14:paraId="0B498FE2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4A43">
              <w:rPr>
                <w:rFonts w:ascii="Arial" w:hAnsi="Arial" w:cs="Arial"/>
                <w:sz w:val="20"/>
                <w:szCs w:val="20"/>
              </w:rPr>
              <w:t>Reverse AGATACCTGCTCTGCAGAAACTGC</w:t>
            </w:r>
          </w:p>
        </w:tc>
      </w:tr>
      <w:tr w:rsidR="00B22B24" w:rsidRPr="00744A43" w14:paraId="13CB75BF" w14:textId="77777777" w:rsidTr="00D66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left w:val="nil"/>
              <w:right w:val="nil"/>
            </w:tcBorders>
            <w:vAlign w:val="center"/>
          </w:tcPr>
          <w:p w14:paraId="4312BA7A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744A43">
              <w:rPr>
                <w:rFonts w:ascii="Arial" w:hAnsi="Arial" w:cs="Arial"/>
                <w:b w:val="0"/>
                <w:sz w:val="20"/>
                <w:szCs w:val="20"/>
              </w:rPr>
              <w:t>IFN</w:t>
            </w:r>
            <w:r w:rsidRPr="00744A43">
              <w:rPr>
                <w:rFonts w:ascii="Arial" w:hAnsi="Arial" w:cs="Arial"/>
                <w:sz w:val="20"/>
                <w:szCs w:val="20"/>
              </w:rPr>
              <w:t>γ</w:t>
            </w:r>
            <w:proofErr w:type="spellEnd"/>
          </w:p>
        </w:tc>
        <w:tc>
          <w:tcPr>
            <w:tcW w:w="5795" w:type="dxa"/>
            <w:tcBorders>
              <w:left w:val="nil"/>
              <w:right w:val="nil"/>
            </w:tcBorders>
            <w:vAlign w:val="center"/>
          </w:tcPr>
          <w:p w14:paraId="4088BDFA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4A43">
              <w:rPr>
                <w:rFonts w:ascii="Arial" w:hAnsi="Arial" w:cs="Arial"/>
                <w:sz w:val="20"/>
                <w:szCs w:val="20"/>
              </w:rPr>
              <w:t>Forward GCCACGGCACAGTCATTGA</w:t>
            </w:r>
          </w:p>
          <w:p w14:paraId="58ECE9A0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4A43">
              <w:rPr>
                <w:rFonts w:ascii="Arial" w:hAnsi="Arial" w:cs="Arial"/>
                <w:sz w:val="20"/>
                <w:szCs w:val="20"/>
              </w:rPr>
              <w:t>Reverse TGCTGATGGCCTGATTGTCTT</w:t>
            </w:r>
          </w:p>
        </w:tc>
      </w:tr>
      <w:tr w:rsidR="00B22B24" w:rsidRPr="00744A43" w14:paraId="4C7F0439" w14:textId="77777777" w:rsidTr="00D66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left w:val="nil"/>
              <w:right w:val="nil"/>
            </w:tcBorders>
            <w:vAlign w:val="center"/>
          </w:tcPr>
          <w:p w14:paraId="7F70D2F6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744A43">
              <w:rPr>
                <w:rFonts w:ascii="Arial" w:hAnsi="Arial" w:cs="Arial"/>
                <w:b w:val="0"/>
                <w:sz w:val="20"/>
                <w:szCs w:val="20"/>
              </w:rPr>
              <w:t>IL-17A</w:t>
            </w:r>
          </w:p>
        </w:tc>
        <w:tc>
          <w:tcPr>
            <w:tcW w:w="5795" w:type="dxa"/>
            <w:tcBorders>
              <w:left w:val="nil"/>
              <w:right w:val="nil"/>
            </w:tcBorders>
            <w:vAlign w:val="center"/>
          </w:tcPr>
          <w:p w14:paraId="265A1883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4A43">
              <w:rPr>
                <w:rFonts w:ascii="Arial" w:hAnsi="Arial" w:cs="Arial"/>
                <w:sz w:val="20"/>
                <w:szCs w:val="20"/>
              </w:rPr>
              <w:t>Forward TCAGCGTGTCCAAACACTGAG</w:t>
            </w:r>
          </w:p>
          <w:p w14:paraId="696B17DA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4A43">
              <w:rPr>
                <w:rFonts w:ascii="Arial" w:hAnsi="Arial" w:cs="Arial"/>
                <w:sz w:val="20"/>
                <w:szCs w:val="20"/>
              </w:rPr>
              <w:t>Reverse CGCCAAGGGAGTTAAAGACTT</w:t>
            </w:r>
          </w:p>
        </w:tc>
      </w:tr>
      <w:tr w:rsidR="00B22B24" w:rsidRPr="00744A43" w14:paraId="7F232C57" w14:textId="77777777" w:rsidTr="00D66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left w:val="nil"/>
              <w:right w:val="nil"/>
            </w:tcBorders>
            <w:vAlign w:val="center"/>
          </w:tcPr>
          <w:p w14:paraId="3FD1EC7A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744A43">
              <w:rPr>
                <w:rFonts w:ascii="Arial" w:hAnsi="Arial" w:cs="Arial"/>
                <w:b w:val="0"/>
                <w:sz w:val="20"/>
                <w:szCs w:val="20"/>
              </w:rPr>
              <w:t>IL22RA2</w:t>
            </w:r>
          </w:p>
        </w:tc>
        <w:tc>
          <w:tcPr>
            <w:tcW w:w="5795" w:type="dxa"/>
            <w:tcBorders>
              <w:left w:val="nil"/>
              <w:right w:val="nil"/>
            </w:tcBorders>
            <w:vAlign w:val="center"/>
          </w:tcPr>
          <w:p w14:paraId="7369E221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4A43">
              <w:rPr>
                <w:rFonts w:ascii="Arial" w:hAnsi="Arial" w:cs="Arial"/>
                <w:sz w:val="20"/>
                <w:szCs w:val="20"/>
              </w:rPr>
              <w:t>Forward AAGCATTGCCTTCTAGGTCTC</w:t>
            </w:r>
          </w:p>
          <w:p w14:paraId="4014F5B6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4A43">
              <w:rPr>
                <w:rFonts w:ascii="Arial" w:hAnsi="Arial" w:cs="Arial"/>
                <w:sz w:val="20"/>
                <w:szCs w:val="20"/>
              </w:rPr>
              <w:t>Reverse TCAGAGATACACGAGCTGGTT</w:t>
            </w:r>
          </w:p>
        </w:tc>
      </w:tr>
      <w:tr w:rsidR="00B22B24" w:rsidRPr="00744A43" w14:paraId="6B717DBC" w14:textId="77777777" w:rsidTr="00D66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left w:val="nil"/>
              <w:right w:val="nil"/>
            </w:tcBorders>
            <w:vAlign w:val="center"/>
          </w:tcPr>
          <w:p w14:paraId="03691506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744A43">
              <w:rPr>
                <w:rFonts w:ascii="Arial" w:hAnsi="Arial" w:cs="Arial"/>
                <w:b w:val="0"/>
                <w:sz w:val="20"/>
                <w:szCs w:val="20"/>
              </w:rPr>
              <w:t>HGF</w:t>
            </w:r>
          </w:p>
        </w:tc>
        <w:tc>
          <w:tcPr>
            <w:tcW w:w="5795" w:type="dxa"/>
            <w:tcBorders>
              <w:left w:val="nil"/>
              <w:right w:val="nil"/>
            </w:tcBorders>
            <w:vAlign w:val="center"/>
          </w:tcPr>
          <w:p w14:paraId="71582DC4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4A43">
              <w:rPr>
                <w:rFonts w:ascii="Arial" w:hAnsi="Arial" w:cs="Arial"/>
                <w:sz w:val="20"/>
                <w:szCs w:val="20"/>
              </w:rPr>
              <w:t>Forward CACGAACACAGCTTTTTGCC</w:t>
            </w:r>
          </w:p>
          <w:p w14:paraId="5EE0A6F2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4A43">
              <w:rPr>
                <w:rFonts w:ascii="Arial" w:hAnsi="Arial" w:cs="Arial"/>
                <w:sz w:val="20"/>
                <w:szCs w:val="20"/>
              </w:rPr>
              <w:t>Reverse TGATCCCAGCGCTGACAAAT</w:t>
            </w:r>
          </w:p>
        </w:tc>
      </w:tr>
      <w:tr w:rsidR="00B22B24" w:rsidRPr="00744A43" w14:paraId="7E418A8C" w14:textId="77777777" w:rsidTr="00D66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left w:val="nil"/>
              <w:right w:val="nil"/>
            </w:tcBorders>
            <w:vAlign w:val="center"/>
          </w:tcPr>
          <w:p w14:paraId="7BF17DBE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744A43">
              <w:rPr>
                <w:rFonts w:ascii="Arial" w:hAnsi="Arial" w:cs="Arial"/>
                <w:b w:val="0"/>
                <w:sz w:val="20"/>
                <w:szCs w:val="20"/>
              </w:rPr>
              <w:t>IL-1β</w:t>
            </w:r>
          </w:p>
        </w:tc>
        <w:tc>
          <w:tcPr>
            <w:tcW w:w="5795" w:type="dxa"/>
            <w:tcBorders>
              <w:left w:val="nil"/>
              <w:right w:val="nil"/>
            </w:tcBorders>
            <w:vAlign w:val="center"/>
          </w:tcPr>
          <w:p w14:paraId="7A71EA51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4A43">
              <w:rPr>
                <w:rFonts w:ascii="Arial" w:hAnsi="Arial" w:cs="Arial"/>
                <w:sz w:val="20"/>
                <w:szCs w:val="20"/>
              </w:rPr>
              <w:t>Forward GAAATGCCACCTTTTGACAGTG</w:t>
            </w:r>
          </w:p>
          <w:p w14:paraId="7F370ED9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4A43">
              <w:rPr>
                <w:rFonts w:ascii="Arial" w:hAnsi="Arial" w:cs="Arial"/>
                <w:sz w:val="20"/>
                <w:szCs w:val="20"/>
              </w:rPr>
              <w:t>Reverse TGGATGCTCTCATCAGGACAG</w:t>
            </w:r>
          </w:p>
        </w:tc>
      </w:tr>
      <w:tr w:rsidR="00B22B24" w:rsidRPr="00744A43" w14:paraId="163E251D" w14:textId="77777777" w:rsidTr="00D66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left w:val="nil"/>
              <w:right w:val="nil"/>
            </w:tcBorders>
            <w:vAlign w:val="center"/>
          </w:tcPr>
          <w:p w14:paraId="336D1678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744A43">
              <w:rPr>
                <w:rFonts w:ascii="Arial" w:hAnsi="Arial" w:cs="Arial"/>
                <w:b w:val="0"/>
                <w:sz w:val="20"/>
                <w:szCs w:val="20"/>
              </w:rPr>
              <w:t>GPX3</w:t>
            </w:r>
          </w:p>
        </w:tc>
        <w:tc>
          <w:tcPr>
            <w:tcW w:w="5795" w:type="dxa"/>
            <w:tcBorders>
              <w:left w:val="nil"/>
              <w:right w:val="nil"/>
            </w:tcBorders>
            <w:vAlign w:val="center"/>
          </w:tcPr>
          <w:p w14:paraId="7B03CBF0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4A43">
              <w:rPr>
                <w:rFonts w:ascii="Arial" w:hAnsi="Arial" w:cs="Arial"/>
                <w:sz w:val="20"/>
                <w:szCs w:val="20"/>
              </w:rPr>
              <w:t>Forward ATCCTGCCTTCTGTCCCTGCTC</w:t>
            </w:r>
          </w:p>
          <w:p w14:paraId="5BB3A7ED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4A43">
              <w:rPr>
                <w:rFonts w:ascii="Arial" w:hAnsi="Arial" w:cs="Arial"/>
                <w:sz w:val="20"/>
                <w:szCs w:val="20"/>
              </w:rPr>
              <w:t>Reverse TGGTGAGGGCTCCATACTCGTA</w:t>
            </w:r>
          </w:p>
        </w:tc>
      </w:tr>
      <w:tr w:rsidR="00B22B24" w:rsidRPr="00744A43" w14:paraId="10CE7D62" w14:textId="77777777" w:rsidTr="00D66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left w:val="nil"/>
              <w:right w:val="nil"/>
            </w:tcBorders>
            <w:vAlign w:val="center"/>
          </w:tcPr>
          <w:p w14:paraId="6922803B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744A43">
              <w:rPr>
                <w:rFonts w:ascii="Arial" w:hAnsi="Arial" w:cs="Arial"/>
                <w:b w:val="0"/>
                <w:sz w:val="20"/>
                <w:szCs w:val="20"/>
              </w:rPr>
              <w:t>SOD2</w:t>
            </w:r>
          </w:p>
        </w:tc>
        <w:tc>
          <w:tcPr>
            <w:tcW w:w="5795" w:type="dxa"/>
            <w:tcBorders>
              <w:left w:val="nil"/>
              <w:right w:val="nil"/>
            </w:tcBorders>
            <w:vAlign w:val="center"/>
          </w:tcPr>
          <w:p w14:paraId="6B9E4833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744A43">
              <w:rPr>
                <w:rFonts w:ascii="Arial" w:hAnsi="Arial" w:cs="Arial"/>
                <w:bCs/>
                <w:sz w:val="20"/>
                <w:szCs w:val="20"/>
              </w:rPr>
              <w:t>Forward TAACGCGCAGATCATGCAGCTG</w:t>
            </w:r>
          </w:p>
          <w:p w14:paraId="3244B487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744A43">
              <w:rPr>
                <w:rFonts w:ascii="Arial" w:hAnsi="Arial" w:cs="Arial"/>
                <w:bCs/>
                <w:sz w:val="20"/>
                <w:szCs w:val="20"/>
              </w:rPr>
              <w:t>Reverse AGGCTGAAGAAGCGACCTGAGTT</w:t>
            </w:r>
          </w:p>
        </w:tc>
      </w:tr>
      <w:tr w:rsidR="00B22B24" w:rsidRPr="00744A43" w14:paraId="367A6759" w14:textId="77777777" w:rsidTr="00D66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left w:val="nil"/>
              <w:right w:val="nil"/>
            </w:tcBorders>
            <w:vAlign w:val="center"/>
          </w:tcPr>
          <w:p w14:paraId="5CACC003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744A43">
              <w:rPr>
                <w:rFonts w:ascii="Arial" w:hAnsi="Arial" w:cs="Arial"/>
                <w:b w:val="0"/>
                <w:sz w:val="20"/>
                <w:szCs w:val="20"/>
              </w:rPr>
              <w:t>PTGS2</w:t>
            </w:r>
          </w:p>
        </w:tc>
        <w:tc>
          <w:tcPr>
            <w:tcW w:w="5795" w:type="dxa"/>
            <w:tcBorders>
              <w:left w:val="nil"/>
              <w:right w:val="nil"/>
            </w:tcBorders>
            <w:vAlign w:val="center"/>
          </w:tcPr>
          <w:p w14:paraId="6A4F21C2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744A43">
              <w:rPr>
                <w:rFonts w:ascii="Arial" w:hAnsi="Arial" w:cs="Arial"/>
                <w:bCs/>
                <w:sz w:val="20"/>
                <w:szCs w:val="20"/>
              </w:rPr>
              <w:t>Forward GCGACATACTCAAGCAGGAGCA</w:t>
            </w:r>
          </w:p>
          <w:p w14:paraId="78CEF42D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744A43">
              <w:rPr>
                <w:rFonts w:ascii="Arial" w:hAnsi="Arial" w:cs="Arial"/>
                <w:bCs/>
                <w:sz w:val="20"/>
                <w:szCs w:val="20"/>
              </w:rPr>
              <w:t>Reverse AGTGGTAACCGCTCAGGTGTTG</w:t>
            </w:r>
          </w:p>
        </w:tc>
      </w:tr>
      <w:tr w:rsidR="00B22B24" w:rsidRPr="00744A43" w14:paraId="5387A6A1" w14:textId="77777777" w:rsidTr="00D66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0DB84B2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44A4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LR9</w:t>
            </w:r>
          </w:p>
        </w:tc>
        <w:tc>
          <w:tcPr>
            <w:tcW w:w="579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07E5F74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744A43">
              <w:rPr>
                <w:rFonts w:ascii="Arial" w:hAnsi="Arial" w:cs="Arial"/>
                <w:bCs/>
                <w:sz w:val="20"/>
                <w:szCs w:val="20"/>
              </w:rPr>
              <w:t>Forward CTCCAACCGTATCCACCACC</w:t>
            </w:r>
          </w:p>
          <w:p w14:paraId="1B20C739" w14:textId="77777777" w:rsidR="00B22B24" w:rsidRPr="00744A43" w:rsidRDefault="00B22B24" w:rsidP="00035F75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744A43">
              <w:rPr>
                <w:rFonts w:ascii="Arial" w:hAnsi="Arial" w:cs="Arial"/>
                <w:bCs/>
                <w:sz w:val="20"/>
                <w:szCs w:val="20"/>
              </w:rPr>
              <w:t>Reverse GAGAAGTGCAGGGGGCTAAG</w:t>
            </w:r>
          </w:p>
        </w:tc>
      </w:tr>
    </w:tbl>
    <w:p w14:paraId="10C4EC85" w14:textId="77777777" w:rsidR="00B22B24" w:rsidRPr="00744A43" w:rsidRDefault="00B22B24">
      <w:pPr>
        <w:rPr>
          <w:rFonts w:ascii="Arial" w:eastAsia="Times New Roman" w:hAnsi="Arial" w:cs="Arial"/>
          <w:b/>
          <w:color w:val="000000"/>
          <w:sz w:val="20"/>
          <w:szCs w:val="20"/>
          <w:lang w:eastAsia="de-DE" w:bidi="en-US"/>
        </w:rPr>
      </w:pPr>
    </w:p>
    <w:p w14:paraId="18F2CC68" w14:textId="213428B9" w:rsidR="00DE0353" w:rsidRPr="00744A43" w:rsidRDefault="00180E83" w:rsidP="00180E83">
      <w:pPr>
        <w:pStyle w:val="MDPI41tablecaption"/>
        <w:widowControl w:val="0"/>
        <w:ind w:left="0"/>
        <w:contextualSpacing/>
        <w:rPr>
          <w:rFonts w:ascii="Arial" w:hAnsi="Arial" w:cs="Arial"/>
          <w:b/>
          <w:bCs/>
          <w:sz w:val="20"/>
          <w:szCs w:val="20"/>
        </w:rPr>
      </w:pPr>
      <w:r w:rsidRPr="00744A43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341233E6" w14:textId="77777777" w:rsidR="00DE0353" w:rsidRPr="00744A43" w:rsidRDefault="00DE0353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 w:bidi="en-US"/>
        </w:rPr>
      </w:pPr>
      <w:r w:rsidRPr="00744A43">
        <w:rPr>
          <w:rFonts w:ascii="Arial" w:hAnsi="Arial" w:cs="Arial"/>
          <w:b/>
          <w:bCs/>
          <w:sz w:val="20"/>
          <w:szCs w:val="20"/>
        </w:rPr>
        <w:br w:type="page"/>
      </w:r>
    </w:p>
    <w:p w14:paraId="2405622A" w14:textId="1144D2FE" w:rsidR="00DE0353" w:rsidRPr="00744A43" w:rsidRDefault="00DE0353" w:rsidP="00DE0353">
      <w:pPr>
        <w:pStyle w:val="MDPI41tablecaption"/>
        <w:ind w:left="0"/>
        <w:rPr>
          <w:rFonts w:ascii="Arial" w:hAnsi="Arial" w:cs="Arial"/>
          <w:sz w:val="20"/>
          <w:szCs w:val="20"/>
          <w:vertAlign w:val="superscript"/>
        </w:rPr>
      </w:pPr>
      <w:r w:rsidRPr="00744A43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180E83" w:rsidRPr="00744A43">
        <w:rPr>
          <w:rFonts w:ascii="Arial" w:hAnsi="Arial" w:cs="Arial"/>
          <w:b/>
          <w:bCs/>
          <w:sz w:val="20"/>
          <w:szCs w:val="20"/>
        </w:rPr>
        <w:t>4</w:t>
      </w:r>
      <w:r w:rsidRPr="00744A43">
        <w:rPr>
          <w:rFonts w:ascii="Arial" w:hAnsi="Arial" w:cs="Arial"/>
          <w:b/>
          <w:bCs/>
          <w:sz w:val="20"/>
          <w:szCs w:val="20"/>
        </w:rPr>
        <w:t xml:space="preserve">. </w:t>
      </w:r>
      <w:r w:rsidRPr="00744A43">
        <w:rPr>
          <w:rFonts w:ascii="Arial" w:hAnsi="Arial" w:cs="Arial"/>
          <w:sz w:val="20"/>
          <w:szCs w:val="20"/>
        </w:rPr>
        <w:t xml:space="preserve">Ingenuity Pathway Analysis of transcripts predicting activation of NF-kB pro-inflammatory pathways. Flight </w:t>
      </w:r>
      <w:proofErr w:type="spellStart"/>
      <w:r w:rsidRPr="00744A43">
        <w:rPr>
          <w:rFonts w:ascii="Arial" w:hAnsi="Arial" w:cs="Arial"/>
          <w:sz w:val="20"/>
          <w:szCs w:val="20"/>
        </w:rPr>
        <w:t>TT+CpG</w:t>
      </w:r>
      <w:proofErr w:type="spellEnd"/>
      <w:r w:rsidRPr="00744A43">
        <w:rPr>
          <w:rFonts w:ascii="Arial" w:hAnsi="Arial" w:cs="Arial"/>
          <w:sz w:val="20"/>
          <w:szCs w:val="20"/>
        </w:rPr>
        <w:t xml:space="preserve"> vs. Flight Saline.</w:t>
      </w:r>
    </w:p>
    <w:tbl>
      <w:tblPr>
        <w:tblStyle w:val="ListTable4-Accent4"/>
        <w:tblW w:w="7857" w:type="dxa"/>
        <w:tblInd w:w="900" w:type="dxa"/>
        <w:tblBorders>
          <w:top w:val="single" w:sz="4" w:space="0" w:color="45B0E1" w:themeColor="accent1" w:themeTint="99"/>
          <w:left w:val="single" w:sz="4" w:space="0" w:color="45B0E1" w:themeColor="accent1" w:themeTint="99"/>
          <w:bottom w:val="single" w:sz="4" w:space="0" w:color="45B0E1" w:themeColor="accent1" w:themeTint="99"/>
          <w:right w:val="single" w:sz="4" w:space="0" w:color="45B0E1" w:themeColor="accent1" w:themeTint="99"/>
          <w:insideH w:val="single" w:sz="4" w:space="0" w:color="45B0E1" w:themeColor="accent1" w:themeTint="99"/>
          <w:insideV w:val="single" w:sz="4" w:space="0" w:color="45B0E1" w:themeColor="accent1" w:themeTint="99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1840"/>
        <w:gridCol w:w="1332"/>
        <w:gridCol w:w="1435"/>
        <w:gridCol w:w="1765"/>
      </w:tblGrid>
      <w:tr w:rsidR="00DE0353" w:rsidRPr="00744A43" w14:paraId="5A34E7E1" w14:textId="77777777" w:rsidTr="00573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7D93AB9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Cs w:val="0"/>
                <w:kern w:val="0"/>
                <w:sz w:val="20"/>
                <w:szCs w:val="20"/>
                <w14:ligatures w14:val="none"/>
              </w:rPr>
            </w:pPr>
            <w:bookmarkStart w:id="2" w:name="_Hlk170738093"/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ene Name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252B956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old Change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140E811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0B7ACA1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gulation</w:t>
            </w:r>
          </w:p>
        </w:tc>
        <w:tc>
          <w:tcPr>
            <w:tcW w:w="1765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00A878F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ificant</w:t>
            </w:r>
          </w:p>
        </w:tc>
      </w:tr>
      <w:tr w:rsidR="00DE0353" w:rsidRPr="00744A43" w14:paraId="234576E2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B08845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l1rl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6882B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11.36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6BF43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85736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A8BC1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280F502D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EE877B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er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D0492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81.82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945F3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14FA2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CE513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178C1428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839EF8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tger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767B0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2.06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5A2A1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0D5B7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7ADD6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20DA4D39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EDF94D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er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81F6B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634.71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E261C9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CE224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06CC5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6572BD5A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D143EB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erpinb9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2781C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748.95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A9E53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CA49F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8549F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404D33ED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D709DF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ap2k3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A2AA9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76.84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77695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117D4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FF257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0DD75358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CDE1F0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bpj</w:t>
            </w:r>
            <w:proofErr w:type="spellEnd"/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61A209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818.36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91F1D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F76BE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F3F3A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36E49E4D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A50C3F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bpj</w:t>
            </w:r>
            <w:proofErr w:type="spellEnd"/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D385F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91.41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C7D7C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AD04B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99E49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79E371A8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99B13B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irpa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312CA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33.6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8AE53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87A9E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8DA44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2F28AEAC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8C39A3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iita</w:t>
            </w:r>
            <w:proofErr w:type="spellEnd"/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8BE29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37.95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8022B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C1270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0392F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376CC07E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C1B9C7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ik3cd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00D11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62.34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6282B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3CE5F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4F25D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60F68077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216B80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lb</w:t>
            </w:r>
            <w:proofErr w:type="spellEnd"/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26038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99.72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6195A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B6F21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71848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1925CD09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AB495E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dam8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2A89D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46.61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F5FBB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C60DF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13AEC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6EEFF8CA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378E96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fap1l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65F2C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73.59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2061F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5A084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FB9E2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3E257E8D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28526D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dk19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EEC89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3.87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91E3A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D8651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AB569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4FD2E691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74BAC5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uedc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2DDF5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6.46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DE33A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6F2FF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8F91A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466721CF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E42609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xcl9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940D8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8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D88B6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67C1B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7F22C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7C9D5A8A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88EE64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l18rap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2E7DA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4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960A0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0AF95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0C802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4453755F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A7626F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ld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78115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7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3F233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367CD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606D7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2407FFAC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CA97E0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ilrb4a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31487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8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B5B9C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A4B1C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44F8C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2F2BBA95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E8311D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asp1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B1184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7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FC2C9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4842F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3D3BC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1A3B9741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A1A5D2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if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632BE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9802C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AE64A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59346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36CE6E6A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26518E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avcr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13B69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2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50780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196EB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B9827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060FAE29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6E9CEB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xcr3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86B6F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5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26FD0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C5A55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651CD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5BEB4C79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9916C4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px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0B15B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06.76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4C4C3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14D22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CF7C9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43C8575B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E1B0D2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pr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49539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51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187F8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E1364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ED4DA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799689B3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CC22AF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nase1l3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5B919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5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EDAED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5A401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5A345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664A51D7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2D9CA7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4b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DF79A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1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49C97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C39C7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57970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1A57B49D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32A4EF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dam17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EE3A0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44.77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34997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EF9D2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6BD859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3556CE2F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B89C30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4CBD4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05E61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59F5D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3A583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03498C53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30AE40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lp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99AA8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30291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A4BFE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62E07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562B9E0A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98F8E3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mpdl3b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90E0C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7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0CFC2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3147C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9C245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45B0FA28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5AB68E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gll</w:t>
            </w:r>
            <w:proofErr w:type="spellEnd"/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1A460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9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FCFEE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CB38D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50329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73FA5E15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79B8AF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harpin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AED77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08.99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8D759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E49E2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954EB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2C6CFBAE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F83906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lr8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B07C8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2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A5858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017BD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F9C0F9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241CB0D1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00195A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iglece</w:t>
            </w:r>
            <w:proofErr w:type="spellEnd"/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D9750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15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6C482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19684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C2FAD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0A04D22B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B7FEB0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tgb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B2B20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65905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5F177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153E5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7E322865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FF7131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ps19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A6602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C2D19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EF748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55733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406F826E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44B0F6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nfaip8l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45BA6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0C4CD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EBDA8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2A1B8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63BD3025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EB9520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l18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C493F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64.47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6D2C1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40710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3BEB4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11C60AC1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ECEE3B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tss</w:t>
            </w:r>
            <w:proofErr w:type="spellEnd"/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7C31C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7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8DE81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0CD979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FFD61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5D2A0831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973705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bno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26C1C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5.26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E434E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CF2ED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4466D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06ECD5EB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892195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lr1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DA2C8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5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EB9B0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A8114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AC66B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3E5E9FC2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D759A2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lr1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967DB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5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616B2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57E42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D855C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2FB3873F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23BCBA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l18r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0C10F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1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F30AE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F6047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169DE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527C8CA1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5852CE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ab2ip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6D774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.91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860C2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8E007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B511E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608D0D74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2BE1CB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-Eb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81F26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2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3D221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51FA4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FACCB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7B8DE5F0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4A0E28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-Eb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0DE76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87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73303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0D60A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40F89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10CC446A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BB18CF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-Aa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B370F9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6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01EE0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14654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7DD7C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4DB61CD1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695CCB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nas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1999C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219.11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2C824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8F306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41430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3405F368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7C689F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-DMb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C68EC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7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603B2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CA900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051BB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598266EF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57BD23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2ry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FFD82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23.99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154F3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8C465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7390A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113BE4AD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B3C519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-Ab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9D4DF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9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C4B63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8EA89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E61EE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41B2D6BD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C07E24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fatc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B3F4E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53.24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C658B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4663C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6EE0C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30E97938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E4E855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amk2b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B1A5E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57.93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372C8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B4BA39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58DB8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6B39A185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DC2A45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fatc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4E532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7.73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D836C9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BAAB6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4DE43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2E47BDAF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F64F59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2-DMa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4ECFB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7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82824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CCDAD9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F496B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149AD670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44A111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tat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E3CF6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9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97C40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475FA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2DB58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1A4C6865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2155F7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-Ab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EB9EF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84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3DAF49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7A69A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33DA5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6D545CA6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4D98EE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rpv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F08959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8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D1FF9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47071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E6EE6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0062191D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7342D7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-Aa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D819B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9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5FFCC9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71B3C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0A2CB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2AFB76E2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6A1CAA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-Ab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DA894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1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D0BFF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60F41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8016E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3ADCF052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0C835D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l2rg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18304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42.99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019F3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45BF0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BE0BF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33FB8B80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FC567A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lr3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8E544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42CB2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778D7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7A542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040CA871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2388D6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yld</w:t>
            </w:r>
            <w:proofErr w:type="spellEnd"/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4563B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0E50F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461C6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BD810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0305F567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A6ACEC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Kars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44CA9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1C588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7CCE7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09978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035CFF5E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A4131D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ab2ip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7DF6D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733C2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D821F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9B496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5066EE70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BD7D1C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dcy7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756B57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A3F67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32476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EA525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0E8D70FB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D61622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br</w:t>
            </w:r>
            <w:proofErr w:type="spellEnd"/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1BC8D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F53D5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4027C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41BA1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2FE1C9C9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34187C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ps6ka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9C3BF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B45FC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CBE76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785F0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13D229D3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06F9BE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de5a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A799B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C08AA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92D5B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1ECE0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48EA28F8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9B4A3D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fkbiz</w:t>
            </w:r>
            <w:proofErr w:type="spellEnd"/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7BBDA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28ACE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7E066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C8EAF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72C004E8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3290E0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lr3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ECD8F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4C2B4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265CA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BD3C5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36301993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89206E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lr7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AE086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846B1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0C78B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7FE2E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14113CA6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51E096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ckr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21BF9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BF1F3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1DD01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C4919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200CE419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505F07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com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5A8E9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1E460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70387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338F4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68A05615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97613C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Kng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79FF9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4EC739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3DDC9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43F1C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792D2035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135332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lb</w:t>
            </w:r>
            <w:proofErr w:type="spellEnd"/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6B90C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9D5C6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EE09BF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F8D5C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185A882D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397BF3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apk10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550C4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C56C1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D190B2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A8AF5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58754E34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26E057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yp2c29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795A13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815708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F4965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393A1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03A82A74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460B4A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rkacb</w:t>
            </w:r>
            <w:proofErr w:type="spellEnd"/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2BED06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30E289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6F7611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112AEA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01D4B480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7156A4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2-DMb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15BBC0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D09D5B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314F0D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B278E5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E0353" w:rsidRPr="00744A43" w14:paraId="08498E35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1D34AB" w14:textId="77777777" w:rsidR="00DE0353" w:rsidRPr="00000AD7" w:rsidRDefault="00DE0353" w:rsidP="0057325E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amk2b</w:t>
            </w:r>
          </w:p>
        </w:tc>
        <w:tc>
          <w:tcPr>
            <w:tcW w:w="184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7A575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2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769A6C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3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0F0304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76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F38BDE" w14:textId="77777777" w:rsidR="00DE0353" w:rsidRPr="00744A43" w:rsidRDefault="00DE0353" w:rsidP="0057325E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bookmarkEnd w:id="2"/>
    </w:tbl>
    <w:p w14:paraId="5CE2334A" w14:textId="08E13078" w:rsidR="00DE0353" w:rsidRPr="00744A43" w:rsidRDefault="00DE0353" w:rsidP="00B22B24">
      <w:pPr>
        <w:pStyle w:val="MDPI41tablecaption"/>
        <w:ind w:left="0"/>
        <w:rPr>
          <w:rFonts w:ascii="Arial" w:hAnsi="Arial" w:cs="Arial"/>
          <w:b/>
          <w:bCs/>
          <w:sz w:val="20"/>
          <w:szCs w:val="20"/>
        </w:rPr>
      </w:pPr>
      <w:r w:rsidRPr="00744A43">
        <w:rPr>
          <w:rFonts w:ascii="Arial" w:hAnsi="Arial" w:cs="Arial"/>
          <w:b/>
          <w:bCs/>
          <w:sz w:val="20"/>
          <w:szCs w:val="20"/>
        </w:rPr>
        <w:br w:type="page"/>
      </w:r>
    </w:p>
    <w:p w14:paraId="690AFBE0" w14:textId="4A5E2763" w:rsidR="00180E83" w:rsidRPr="00744A43" w:rsidRDefault="00180E83" w:rsidP="00180E83">
      <w:pPr>
        <w:pStyle w:val="MDPI41tablecaption"/>
        <w:widowControl w:val="0"/>
        <w:ind w:left="0"/>
        <w:contextualSpacing/>
        <w:rPr>
          <w:rFonts w:ascii="Arial" w:hAnsi="Arial" w:cs="Arial"/>
          <w:sz w:val="20"/>
          <w:szCs w:val="20"/>
          <w:vertAlign w:val="superscript"/>
        </w:rPr>
      </w:pPr>
      <w:r w:rsidRPr="00744A43">
        <w:rPr>
          <w:rFonts w:ascii="Arial" w:hAnsi="Arial" w:cs="Arial"/>
          <w:b/>
          <w:bCs/>
          <w:sz w:val="20"/>
          <w:szCs w:val="20"/>
        </w:rPr>
        <w:lastRenderedPageBreak/>
        <w:t>Table S5.</w:t>
      </w:r>
      <w:r w:rsidRPr="00744A43">
        <w:rPr>
          <w:rFonts w:ascii="Arial" w:hAnsi="Arial" w:cs="Arial"/>
          <w:sz w:val="20"/>
          <w:szCs w:val="20"/>
        </w:rPr>
        <w:t xml:space="preserve"> Upregulated transcripts involved in the NF-kB pro-inflammatory pathway, as identified by Ingenuity Pathway Analysis. Fold Changes reflect gene expression in Flight </w:t>
      </w:r>
      <w:proofErr w:type="spellStart"/>
      <w:r w:rsidRPr="00744A43">
        <w:rPr>
          <w:rFonts w:ascii="Arial" w:hAnsi="Arial" w:cs="Arial"/>
          <w:sz w:val="20"/>
          <w:szCs w:val="20"/>
        </w:rPr>
        <w:t>TT+CpG</w:t>
      </w:r>
      <w:proofErr w:type="spellEnd"/>
      <w:r w:rsidRPr="00744A43">
        <w:rPr>
          <w:rFonts w:ascii="Arial" w:hAnsi="Arial" w:cs="Arial"/>
          <w:sz w:val="20"/>
          <w:szCs w:val="20"/>
        </w:rPr>
        <w:t xml:space="preserve"> immunized groups vs. Flight Saline controls.</w:t>
      </w:r>
    </w:p>
    <w:tbl>
      <w:tblPr>
        <w:tblStyle w:val="GridTable5Dark-Accent2"/>
        <w:tblW w:w="785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7"/>
        <w:gridCol w:w="3308"/>
        <w:gridCol w:w="2322"/>
      </w:tblGrid>
      <w:tr w:rsidR="00180E83" w:rsidRPr="00744A43" w14:paraId="3A0C92C8" w14:textId="77777777" w:rsidTr="00573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7" w:type="dxa"/>
            <w:gridSpan w:val="3"/>
            <w:tcBorders>
              <w:top w:val="single" w:sz="8" w:space="0" w:color="auto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noWrap/>
            <w:vAlign w:val="center"/>
            <w:hideMark/>
          </w:tcPr>
          <w:p w14:paraId="656DA2D4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Cs w:val="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FKB Network </w:t>
            </w:r>
          </w:p>
        </w:tc>
      </w:tr>
      <w:tr w:rsidR="00180E83" w:rsidRPr="00744A43" w14:paraId="0F662C2B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single" w:sz="4" w:space="0" w:color="FFFFFF" w:themeColor="background1"/>
              <w:left w:val="none" w:sz="0" w:space="0" w:color="auto"/>
              <w:bottom w:val="single" w:sz="4" w:space="0" w:color="FFFFFF" w:themeColor="background1"/>
            </w:tcBorders>
            <w:noWrap/>
            <w:vAlign w:val="center"/>
            <w:hideMark/>
          </w:tcPr>
          <w:p w14:paraId="0F67CE7D" w14:textId="77777777" w:rsidR="00180E83" w:rsidRPr="00000AD7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Symbol</w:t>
            </w:r>
          </w:p>
        </w:tc>
        <w:tc>
          <w:tcPr>
            <w:tcW w:w="33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C693DFF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xpr Fold Change</w:t>
            </w:r>
          </w:p>
        </w:tc>
        <w:tc>
          <w:tcPr>
            <w:tcW w:w="2322" w:type="dxa"/>
            <w:noWrap/>
            <w:vAlign w:val="center"/>
            <w:hideMark/>
          </w:tcPr>
          <w:p w14:paraId="0C7C160A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xpr p-value</w:t>
            </w:r>
          </w:p>
        </w:tc>
      </w:tr>
      <w:tr w:rsidR="00180E83" w:rsidRPr="00744A43" w14:paraId="6C8D2433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single" w:sz="4" w:space="0" w:color="FFFFFF" w:themeColor="background1"/>
              <w:left w:val="none" w:sz="0" w:space="0" w:color="auto"/>
            </w:tcBorders>
            <w:noWrap/>
            <w:vAlign w:val="center"/>
            <w:hideMark/>
          </w:tcPr>
          <w:p w14:paraId="5DB91961" w14:textId="77777777" w:rsidR="00180E83" w:rsidRPr="00000AD7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ADAM8</w:t>
            </w:r>
          </w:p>
        </w:tc>
        <w:tc>
          <w:tcPr>
            <w:tcW w:w="3308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10F7B14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46.613</w:t>
            </w:r>
          </w:p>
        </w:tc>
        <w:tc>
          <w:tcPr>
            <w:tcW w:w="2322" w:type="dxa"/>
            <w:noWrap/>
            <w:vAlign w:val="center"/>
            <w:hideMark/>
          </w:tcPr>
          <w:p w14:paraId="69F163C3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5E-08</w:t>
            </w:r>
          </w:p>
        </w:tc>
      </w:tr>
      <w:tr w:rsidR="00180E83" w:rsidRPr="00744A43" w14:paraId="058AE840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left w:val="none" w:sz="0" w:space="0" w:color="auto"/>
            </w:tcBorders>
            <w:noWrap/>
            <w:vAlign w:val="center"/>
            <w:hideMark/>
          </w:tcPr>
          <w:p w14:paraId="7DB2BC19" w14:textId="77777777" w:rsidR="00180E83" w:rsidRPr="00000AD7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3308" w:type="dxa"/>
            <w:noWrap/>
            <w:vAlign w:val="center"/>
            <w:hideMark/>
          </w:tcPr>
          <w:p w14:paraId="4CE709C9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78755</w:t>
            </w:r>
          </w:p>
        </w:tc>
        <w:tc>
          <w:tcPr>
            <w:tcW w:w="2322" w:type="dxa"/>
            <w:noWrap/>
            <w:vAlign w:val="center"/>
            <w:hideMark/>
          </w:tcPr>
          <w:p w14:paraId="566F43DA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1E-05</w:t>
            </w:r>
          </w:p>
        </w:tc>
      </w:tr>
      <w:tr w:rsidR="00180E83" w:rsidRPr="00744A43" w14:paraId="1B42B232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left w:val="none" w:sz="0" w:space="0" w:color="auto"/>
            </w:tcBorders>
            <w:noWrap/>
            <w:vAlign w:val="center"/>
            <w:hideMark/>
          </w:tcPr>
          <w:p w14:paraId="3CFCA1DD" w14:textId="77777777" w:rsidR="00180E83" w:rsidRPr="00000AD7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ITGB2</w:t>
            </w:r>
          </w:p>
        </w:tc>
        <w:tc>
          <w:tcPr>
            <w:tcW w:w="3308" w:type="dxa"/>
            <w:noWrap/>
            <w:vAlign w:val="center"/>
            <w:hideMark/>
          </w:tcPr>
          <w:p w14:paraId="42DA611E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68409</w:t>
            </w:r>
          </w:p>
        </w:tc>
        <w:tc>
          <w:tcPr>
            <w:tcW w:w="2322" w:type="dxa"/>
            <w:noWrap/>
            <w:vAlign w:val="center"/>
            <w:hideMark/>
          </w:tcPr>
          <w:p w14:paraId="4ECCA0D4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97</w:t>
            </w:r>
          </w:p>
        </w:tc>
      </w:tr>
      <w:tr w:rsidR="00180E83" w:rsidRPr="00744A43" w14:paraId="2D4E0F22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left w:val="none" w:sz="0" w:space="0" w:color="auto"/>
            </w:tcBorders>
            <w:noWrap/>
            <w:vAlign w:val="center"/>
            <w:hideMark/>
          </w:tcPr>
          <w:p w14:paraId="68BADF16" w14:textId="77777777" w:rsidR="00180E83" w:rsidRPr="00000AD7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P2RY2</w:t>
            </w:r>
          </w:p>
        </w:tc>
        <w:tc>
          <w:tcPr>
            <w:tcW w:w="3308" w:type="dxa"/>
            <w:noWrap/>
            <w:vAlign w:val="center"/>
            <w:hideMark/>
          </w:tcPr>
          <w:p w14:paraId="640D2E4D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23.987</w:t>
            </w:r>
          </w:p>
        </w:tc>
        <w:tc>
          <w:tcPr>
            <w:tcW w:w="2322" w:type="dxa"/>
            <w:noWrap/>
            <w:vAlign w:val="center"/>
            <w:hideMark/>
          </w:tcPr>
          <w:p w14:paraId="68B61B9C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1E-08</w:t>
            </w:r>
          </w:p>
        </w:tc>
      </w:tr>
      <w:tr w:rsidR="00180E83" w:rsidRPr="00744A43" w14:paraId="2DDCE066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left w:val="none" w:sz="0" w:space="0" w:color="auto"/>
            </w:tcBorders>
            <w:noWrap/>
            <w:vAlign w:val="center"/>
            <w:hideMark/>
          </w:tcPr>
          <w:p w14:paraId="26A74E90" w14:textId="77777777" w:rsidR="00180E83" w:rsidRPr="00000AD7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PLD4</w:t>
            </w:r>
          </w:p>
        </w:tc>
        <w:tc>
          <w:tcPr>
            <w:tcW w:w="3308" w:type="dxa"/>
            <w:noWrap/>
            <w:vAlign w:val="center"/>
            <w:hideMark/>
          </w:tcPr>
          <w:p w14:paraId="7B7DC187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070152</w:t>
            </w:r>
          </w:p>
        </w:tc>
        <w:tc>
          <w:tcPr>
            <w:tcW w:w="2322" w:type="dxa"/>
            <w:noWrap/>
            <w:vAlign w:val="center"/>
            <w:hideMark/>
          </w:tcPr>
          <w:p w14:paraId="2276425E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7E-06</w:t>
            </w:r>
          </w:p>
        </w:tc>
      </w:tr>
      <w:tr w:rsidR="00180E83" w:rsidRPr="00744A43" w14:paraId="19887205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left w:val="none" w:sz="0" w:space="0" w:color="auto"/>
            </w:tcBorders>
            <w:noWrap/>
            <w:vAlign w:val="center"/>
            <w:hideMark/>
          </w:tcPr>
          <w:p w14:paraId="0D997124" w14:textId="77777777" w:rsidR="00180E83" w:rsidRPr="00000AD7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SIRPA</w:t>
            </w:r>
          </w:p>
        </w:tc>
        <w:tc>
          <w:tcPr>
            <w:tcW w:w="3308" w:type="dxa"/>
            <w:noWrap/>
            <w:vAlign w:val="center"/>
            <w:hideMark/>
          </w:tcPr>
          <w:p w14:paraId="52961B83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633.603</w:t>
            </w:r>
          </w:p>
        </w:tc>
        <w:tc>
          <w:tcPr>
            <w:tcW w:w="2322" w:type="dxa"/>
            <w:noWrap/>
            <w:vAlign w:val="center"/>
            <w:hideMark/>
          </w:tcPr>
          <w:p w14:paraId="63AA5B96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79E-09</w:t>
            </w:r>
          </w:p>
        </w:tc>
      </w:tr>
      <w:tr w:rsidR="00180E83" w:rsidRPr="00744A43" w14:paraId="78E97E6A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left w:val="none" w:sz="0" w:space="0" w:color="auto"/>
            </w:tcBorders>
            <w:noWrap/>
            <w:vAlign w:val="center"/>
            <w:hideMark/>
          </w:tcPr>
          <w:p w14:paraId="228AEC34" w14:textId="77777777" w:rsidR="00180E83" w:rsidRPr="00000AD7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ADAM17</w:t>
            </w:r>
          </w:p>
        </w:tc>
        <w:tc>
          <w:tcPr>
            <w:tcW w:w="3308" w:type="dxa"/>
            <w:noWrap/>
            <w:vAlign w:val="center"/>
            <w:hideMark/>
          </w:tcPr>
          <w:p w14:paraId="46945E2F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44.767</w:t>
            </w:r>
          </w:p>
        </w:tc>
        <w:tc>
          <w:tcPr>
            <w:tcW w:w="2322" w:type="dxa"/>
            <w:noWrap/>
            <w:vAlign w:val="center"/>
            <w:hideMark/>
          </w:tcPr>
          <w:p w14:paraId="44EDFC01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25E-05</w:t>
            </w:r>
          </w:p>
        </w:tc>
      </w:tr>
      <w:tr w:rsidR="00180E83" w:rsidRPr="00744A43" w14:paraId="67DAB909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left w:val="none" w:sz="0" w:space="0" w:color="auto"/>
            </w:tcBorders>
            <w:noWrap/>
            <w:vAlign w:val="center"/>
            <w:hideMark/>
          </w:tcPr>
          <w:p w14:paraId="30A3905C" w14:textId="77777777" w:rsidR="00180E83" w:rsidRPr="00000AD7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AFAP1L2</w:t>
            </w:r>
          </w:p>
        </w:tc>
        <w:tc>
          <w:tcPr>
            <w:tcW w:w="3308" w:type="dxa"/>
            <w:noWrap/>
            <w:vAlign w:val="center"/>
            <w:hideMark/>
          </w:tcPr>
          <w:p w14:paraId="0DE5E9F9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73.587</w:t>
            </w:r>
          </w:p>
        </w:tc>
        <w:tc>
          <w:tcPr>
            <w:tcW w:w="2322" w:type="dxa"/>
            <w:noWrap/>
            <w:vAlign w:val="center"/>
            <w:hideMark/>
          </w:tcPr>
          <w:p w14:paraId="484DB30C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E-08</w:t>
            </w:r>
          </w:p>
        </w:tc>
      </w:tr>
      <w:tr w:rsidR="00180E83" w:rsidRPr="00744A43" w14:paraId="04B026A4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left w:val="none" w:sz="0" w:space="0" w:color="auto"/>
            </w:tcBorders>
            <w:noWrap/>
            <w:vAlign w:val="center"/>
            <w:hideMark/>
          </w:tcPr>
          <w:p w14:paraId="4CF97AC4" w14:textId="77777777" w:rsidR="00180E83" w:rsidRPr="00000AD7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CAMK2B</w:t>
            </w:r>
          </w:p>
        </w:tc>
        <w:tc>
          <w:tcPr>
            <w:tcW w:w="3308" w:type="dxa"/>
            <w:noWrap/>
            <w:vAlign w:val="center"/>
            <w:hideMark/>
          </w:tcPr>
          <w:p w14:paraId="19E78BA5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57.933</w:t>
            </w:r>
          </w:p>
        </w:tc>
        <w:tc>
          <w:tcPr>
            <w:tcW w:w="2322" w:type="dxa"/>
            <w:noWrap/>
            <w:vAlign w:val="center"/>
            <w:hideMark/>
          </w:tcPr>
          <w:p w14:paraId="62E4F5A2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27E-08</w:t>
            </w:r>
          </w:p>
        </w:tc>
      </w:tr>
      <w:tr w:rsidR="00180E83" w:rsidRPr="00744A43" w14:paraId="2DC86D6D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left w:val="none" w:sz="0" w:space="0" w:color="auto"/>
            </w:tcBorders>
            <w:noWrap/>
            <w:vAlign w:val="center"/>
            <w:hideMark/>
          </w:tcPr>
          <w:p w14:paraId="74C70C6F" w14:textId="77777777" w:rsidR="00180E83" w:rsidRPr="00000AD7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NFATC1</w:t>
            </w:r>
          </w:p>
        </w:tc>
        <w:tc>
          <w:tcPr>
            <w:tcW w:w="3308" w:type="dxa"/>
            <w:noWrap/>
            <w:vAlign w:val="center"/>
            <w:hideMark/>
          </w:tcPr>
          <w:p w14:paraId="1334FAA2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53.243</w:t>
            </w:r>
          </w:p>
        </w:tc>
        <w:tc>
          <w:tcPr>
            <w:tcW w:w="2322" w:type="dxa"/>
            <w:noWrap/>
            <w:vAlign w:val="center"/>
            <w:hideMark/>
          </w:tcPr>
          <w:p w14:paraId="727FD983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3E-08</w:t>
            </w:r>
          </w:p>
        </w:tc>
      </w:tr>
      <w:tr w:rsidR="00180E83" w:rsidRPr="00744A43" w14:paraId="39BE2E74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left w:val="none" w:sz="0" w:space="0" w:color="auto"/>
            </w:tcBorders>
            <w:noWrap/>
            <w:vAlign w:val="center"/>
            <w:hideMark/>
          </w:tcPr>
          <w:p w14:paraId="7D1ACBBB" w14:textId="77777777" w:rsidR="00180E83" w:rsidRPr="00000AD7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PIK3CD</w:t>
            </w:r>
          </w:p>
        </w:tc>
        <w:tc>
          <w:tcPr>
            <w:tcW w:w="3308" w:type="dxa"/>
            <w:noWrap/>
            <w:vAlign w:val="center"/>
            <w:hideMark/>
          </w:tcPr>
          <w:p w14:paraId="0806BCAC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62.34</w:t>
            </w:r>
          </w:p>
        </w:tc>
        <w:tc>
          <w:tcPr>
            <w:tcW w:w="2322" w:type="dxa"/>
            <w:noWrap/>
            <w:vAlign w:val="center"/>
            <w:hideMark/>
          </w:tcPr>
          <w:p w14:paraId="0580D027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1E-08</w:t>
            </w:r>
          </w:p>
        </w:tc>
      </w:tr>
      <w:tr w:rsidR="00180E83" w:rsidRPr="00744A43" w14:paraId="007B6D1A" w14:textId="77777777" w:rsidTr="00573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left w:val="none" w:sz="0" w:space="0" w:color="auto"/>
            </w:tcBorders>
            <w:noWrap/>
            <w:vAlign w:val="center"/>
            <w:hideMark/>
          </w:tcPr>
          <w:p w14:paraId="5008DA27" w14:textId="77777777" w:rsidR="00180E83" w:rsidRPr="00000AD7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RBPJ</w:t>
            </w:r>
          </w:p>
        </w:tc>
        <w:tc>
          <w:tcPr>
            <w:tcW w:w="3308" w:type="dxa"/>
            <w:noWrap/>
            <w:vAlign w:val="center"/>
            <w:hideMark/>
          </w:tcPr>
          <w:p w14:paraId="7EA5E4FA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818.36</w:t>
            </w:r>
          </w:p>
        </w:tc>
        <w:tc>
          <w:tcPr>
            <w:tcW w:w="2322" w:type="dxa"/>
            <w:noWrap/>
            <w:vAlign w:val="center"/>
            <w:hideMark/>
          </w:tcPr>
          <w:p w14:paraId="3D4E50B8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7E-09</w:t>
            </w:r>
          </w:p>
        </w:tc>
      </w:tr>
      <w:tr w:rsidR="00180E83" w:rsidRPr="00744A43" w14:paraId="28B9C1EE" w14:textId="77777777" w:rsidTr="00573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153226" w14:textId="77777777" w:rsidR="00180E83" w:rsidRPr="00000AD7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RELB</w:t>
            </w:r>
          </w:p>
        </w:tc>
        <w:tc>
          <w:tcPr>
            <w:tcW w:w="3308" w:type="dxa"/>
            <w:noWrap/>
            <w:vAlign w:val="center"/>
            <w:hideMark/>
          </w:tcPr>
          <w:p w14:paraId="3A319C05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99.72</w:t>
            </w:r>
          </w:p>
        </w:tc>
        <w:tc>
          <w:tcPr>
            <w:tcW w:w="2322" w:type="dxa"/>
            <w:noWrap/>
            <w:vAlign w:val="center"/>
            <w:hideMark/>
          </w:tcPr>
          <w:p w14:paraId="1C3B4459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5E-08</w:t>
            </w:r>
          </w:p>
        </w:tc>
      </w:tr>
    </w:tbl>
    <w:p w14:paraId="7C961089" w14:textId="4CD6BFD2" w:rsidR="00180E83" w:rsidRPr="00744A43" w:rsidRDefault="00DE0353">
      <w:pPr>
        <w:rPr>
          <w:rFonts w:ascii="Arial" w:hAnsi="Arial" w:cs="Arial"/>
          <w:b/>
          <w:bCs/>
          <w:sz w:val="20"/>
          <w:szCs w:val="20"/>
        </w:rPr>
      </w:pPr>
      <w:r w:rsidRPr="00744A43">
        <w:rPr>
          <w:rFonts w:ascii="Arial" w:hAnsi="Arial" w:cs="Arial"/>
          <w:b/>
          <w:bCs/>
          <w:sz w:val="20"/>
          <w:szCs w:val="20"/>
        </w:rPr>
        <w:br w:type="page"/>
      </w:r>
    </w:p>
    <w:p w14:paraId="70A5B142" w14:textId="22846BF6" w:rsidR="00180E83" w:rsidRPr="00744A43" w:rsidRDefault="00180E83" w:rsidP="00180E83">
      <w:pPr>
        <w:pStyle w:val="MDPI41tablecaption"/>
        <w:ind w:left="0"/>
        <w:rPr>
          <w:rFonts w:ascii="Arial" w:hAnsi="Arial" w:cs="Arial"/>
          <w:sz w:val="20"/>
          <w:szCs w:val="20"/>
          <w:vertAlign w:val="superscript"/>
        </w:rPr>
      </w:pPr>
      <w:r w:rsidRPr="00744A43">
        <w:rPr>
          <w:rFonts w:ascii="Arial" w:hAnsi="Arial" w:cs="Arial"/>
          <w:b/>
          <w:bCs/>
          <w:sz w:val="20"/>
          <w:szCs w:val="20"/>
        </w:rPr>
        <w:lastRenderedPageBreak/>
        <w:t xml:space="preserve">Table S6. </w:t>
      </w:r>
      <w:r w:rsidRPr="00744A43">
        <w:rPr>
          <w:rFonts w:ascii="Arial" w:hAnsi="Arial" w:cs="Arial"/>
          <w:sz w:val="20"/>
          <w:szCs w:val="20"/>
        </w:rPr>
        <w:t>Gene Set Enrichment Analysis identified transcripts that upregulate NF-kB signaling.</w:t>
      </w:r>
    </w:p>
    <w:tbl>
      <w:tblPr>
        <w:tblW w:w="7857" w:type="dxa"/>
        <w:tblCellSpacing w:w="0" w:type="dxa"/>
        <w:tblInd w:w="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2"/>
        <w:gridCol w:w="1503"/>
        <w:gridCol w:w="1477"/>
        <w:gridCol w:w="1338"/>
        <w:gridCol w:w="2007"/>
      </w:tblGrid>
      <w:tr w:rsidR="00180E83" w:rsidRPr="00744A43" w14:paraId="087161F3" w14:textId="77777777" w:rsidTr="0057325E">
        <w:trPr>
          <w:tblCellSpacing w:w="0" w:type="dxa"/>
        </w:trPr>
        <w:tc>
          <w:tcPr>
            <w:tcW w:w="1532" w:type="dxa"/>
            <w:tcBorders>
              <w:top w:val="outset" w:sz="6" w:space="0" w:color="auto"/>
              <w:left w:val="nil"/>
              <w:bottom w:val="single" w:sz="4" w:space="0" w:color="808080"/>
              <w:right w:val="nil"/>
            </w:tcBorders>
            <w:shd w:val="clear" w:color="auto" w:fill="CCCCCC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F8E2C63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44A43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br/>
              <w:t>SYMBOL</w:t>
            </w:r>
          </w:p>
        </w:tc>
        <w:tc>
          <w:tcPr>
            <w:tcW w:w="1503" w:type="dxa"/>
            <w:tcBorders>
              <w:top w:val="outset" w:sz="6" w:space="0" w:color="auto"/>
              <w:left w:val="nil"/>
              <w:bottom w:val="single" w:sz="4" w:space="0" w:color="808080"/>
              <w:right w:val="nil"/>
            </w:tcBorders>
            <w:shd w:val="clear" w:color="auto" w:fill="CCCCCC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C498BBC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44A43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RANK IN GENE LIST</w:t>
            </w:r>
          </w:p>
        </w:tc>
        <w:tc>
          <w:tcPr>
            <w:tcW w:w="1477" w:type="dxa"/>
            <w:tcBorders>
              <w:top w:val="outset" w:sz="6" w:space="0" w:color="auto"/>
              <w:left w:val="nil"/>
              <w:bottom w:val="single" w:sz="4" w:space="0" w:color="808080"/>
              <w:right w:val="nil"/>
            </w:tcBorders>
            <w:shd w:val="clear" w:color="auto" w:fill="CCCCCC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C8286DD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44A43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RANK METRIC SCORE</w:t>
            </w:r>
          </w:p>
        </w:tc>
        <w:tc>
          <w:tcPr>
            <w:tcW w:w="1338" w:type="dxa"/>
            <w:tcBorders>
              <w:top w:val="outset" w:sz="6" w:space="0" w:color="auto"/>
              <w:left w:val="nil"/>
              <w:bottom w:val="single" w:sz="4" w:space="0" w:color="808080"/>
              <w:right w:val="nil"/>
            </w:tcBorders>
            <w:shd w:val="clear" w:color="auto" w:fill="CCCCCC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67C7E69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44A43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RUNNING ES</w:t>
            </w:r>
          </w:p>
        </w:tc>
        <w:tc>
          <w:tcPr>
            <w:tcW w:w="2007" w:type="dxa"/>
            <w:tcBorders>
              <w:top w:val="outset" w:sz="6" w:space="0" w:color="auto"/>
              <w:left w:val="nil"/>
              <w:bottom w:val="single" w:sz="4" w:space="0" w:color="808080"/>
              <w:right w:val="nil"/>
            </w:tcBorders>
            <w:shd w:val="clear" w:color="auto" w:fill="CCCCCC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0A6FD8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44A43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ORE ENRICHMENT</w:t>
            </w:r>
          </w:p>
        </w:tc>
      </w:tr>
      <w:tr w:rsidR="00180E83" w:rsidRPr="00744A43" w14:paraId="365688F4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C76EC4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1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Bcl2a1b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F0F8C1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83F85E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.077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DBF94E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0420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F7DFED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55A08E71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D0BACE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2" w:history="1">
              <w:proofErr w:type="spellStart"/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Prkcb</w:t>
              </w:r>
              <w:proofErr w:type="spellEnd"/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9B3339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08E900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DF6FEE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0841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D5C983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3A274FDF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855574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3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Ccl4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2BF2CC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0E43AA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638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46BC82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1149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BA8259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459F1A38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2FF90E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4" w:history="1">
              <w:proofErr w:type="spellStart"/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Ltb</w:t>
              </w:r>
              <w:proofErr w:type="spellEnd"/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7235CB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86B74A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32662D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1478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86B373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231B2EBC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BDAF36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5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Zap70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F76E6E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543433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440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6351E1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1752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491E46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481CB234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DCAAD3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6" w:history="1">
              <w:proofErr w:type="spellStart"/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Btk</w:t>
              </w:r>
              <w:proofErr w:type="spellEnd"/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925A44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9D8E9D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423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74E171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2051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F9B18A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1F6EEA8D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ED6224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7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Tnfsf14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DAAC1D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098E62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A801C6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2166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58B6F1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2A0D5110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28F0F0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8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Traf1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B02D63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C9EEBA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D84584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2400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EF9AAA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21D565B6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EB9C77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9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Vcam1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DE7045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860E9E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EB6724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2631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E09C34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277F48AA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ABC379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0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Gadd45b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76AFF4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4909EA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0E53E3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2865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B50B4C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5252B8A7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13645E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1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Bcl2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FE5658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4352E5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D00EBB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3045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D1F938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0BD2831D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82BA4E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2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Ticam1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3221CC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475251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2DEB01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3260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9D6FB0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17B2A3C2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FCB0A6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3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Icam1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11A439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D60955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30C790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3470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64B64E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0282BB88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40FFA6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4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Plcg2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9C69A8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8E3084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E813AB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3683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474730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737CEC3B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6101A2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5" w:history="1">
              <w:proofErr w:type="spellStart"/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Blnk</w:t>
              </w:r>
              <w:proofErr w:type="spellEnd"/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888AA7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3C21AD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E4D11A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3878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36919D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6AEE1502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7F761E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6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Tnfsf13b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E318EB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3FB5CD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2E6FC9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068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8344AA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08ADAEE4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A8D341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7" w:history="1">
              <w:proofErr w:type="spellStart"/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Prkcq</w:t>
              </w:r>
              <w:proofErr w:type="spellEnd"/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BD433F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C9B188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ACB2F4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266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5A20EB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564FF1BB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1B1A4D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8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Card11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CCBBA9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482B5E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B4A159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441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9E91E5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7E1B1601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F97038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9" w:history="1">
              <w:proofErr w:type="spellStart"/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Lck</w:t>
              </w:r>
              <w:proofErr w:type="spellEnd"/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52F3A8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272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5A294E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EF74CB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596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607952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4E372235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280EAF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0" w:history="1">
              <w:proofErr w:type="spellStart"/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Nfkbia</w:t>
              </w:r>
              <w:proofErr w:type="spellEnd"/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C8462F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686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396798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4808FB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625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8D926D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39F1F44D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283774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1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Tlr4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E41BB6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696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07BBEF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C176C0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790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F55CB3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3C738A8D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360D6F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2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Tradd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AE1E89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764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D644FD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2161E0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932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B47830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46EB0E36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971725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3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Ddx58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5FAAB4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248114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788CE5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083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C2029C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651853D4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8D0B0E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4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Cd14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EDDEF8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8FA37D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7FD29F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194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BFD9EF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7BD8857D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54DA15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5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Ticam2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3F5150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1F434E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65C7A1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337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A8191E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082FEBD2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85F456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6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Birc3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FB5EAE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076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6C3871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BE0B03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455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B94244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73ABB6D9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7684D9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7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Bcl2a1d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D33D18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128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DB8768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E65168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587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CDFE90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0267045B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928930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8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Ccl19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A5AEB6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320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2C3F68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89309B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665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1A6A26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0C298875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1ED4A6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9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Gm13304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D0C9FC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378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E1A5AF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9DFBF2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787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D756CC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3BFD8BEF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64BAC2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0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Ripk1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5D7E8B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408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CC5AB5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C0C525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917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57EBCB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79950813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EE2AB7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1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Bcl2a1a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E96E9F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868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458FD2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AB3EC3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891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937FA8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6356A0BB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63BC02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2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Bcl2l1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30835A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3313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2BD960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3F353B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860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E9EDDB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482A12F7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610C4B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3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Lyn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214201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3356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EE1960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5038C3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963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9E7638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6448A5D6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2678A8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4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Ccl21b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EF803A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3614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16F793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24BFAF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989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DA6B06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5217F967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0EE8B8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5" w:history="1">
              <w:proofErr w:type="spellStart"/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Relb</w:t>
              </w:r>
              <w:proofErr w:type="spellEnd"/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02BCDA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3939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13C127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E5B35B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987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1EA120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12E3116E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C7C7C5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6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Map3k14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47CB3A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3981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4C30E2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FC2C82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080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447256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1985668D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2067AD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7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Traf2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3632F5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4406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4DDC6A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0D8847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036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31E75B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294D8AEE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BBF68E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8" w:history="1"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Cd40</w:t>
              </w:r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EE7C6E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4601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284F71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7C86D5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068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4D589E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631EFD2B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D784A9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9" w:history="1">
              <w:proofErr w:type="spellStart"/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Cflar</w:t>
              </w:r>
              <w:proofErr w:type="spellEnd"/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0903B6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4691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E03F6C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EDF810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134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5251F6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180E83" w:rsidRPr="00744A43" w14:paraId="359690F3" w14:textId="77777777" w:rsidTr="0057325E">
        <w:trPr>
          <w:tblCellSpacing w:w="0" w:type="dxa"/>
        </w:trPr>
        <w:tc>
          <w:tcPr>
            <w:tcW w:w="1532" w:type="dxa"/>
            <w:tcBorders>
              <w:top w:val="single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E33A4E" w14:textId="77777777" w:rsidR="00180E83" w:rsidRPr="00744A43" w:rsidRDefault="0084377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0" w:history="1">
              <w:proofErr w:type="spellStart"/>
              <w:r w:rsidR="00180E83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Syk</w:t>
              </w:r>
              <w:proofErr w:type="spellEnd"/>
            </w:hyperlink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409A74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4861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721EFF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1BE1B9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170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outset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AF3BD1" w14:textId="77777777" w:rsidR="00180E83" w:rsidRPr="00744A43" w:rsidRDefault="00180E83" w:rsidP="0057325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6C4393D0" w14:textId="77777777" w:rsidR="00180E83" w:rsidRPr="00744A43" w:rsidRDefault="00180E83" w:rsidP="00180E83">
      <w:pPr>
        <w:adjustRightInd w:val="0"/>
        <w:snapToGrid w:val="0"/>
        <w:spacing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07CC89FF" w14:textId="4ADF917C" w:rsidR="00DE0353" w:rsidRPr="00744A43" w:rsidRDefault="00180E83">
      <w:pPr>
        <w:rPr>
          <w:rFonts w:ascii="Arial" w:hAnsi="Arial" w:cs="Arial"/>
          <w:b/>
          <w:bCs/>
          <w:sz w:val="20"/>
          <w:szCs w:val="20"/>
        </w:rPr>
      </w:pPr>
      <w:r w:rsidRPr="00744A43">
        <w:rPr>
          <w:rFonts w:ascii="Arial" w:hAnsi="Arial" w:cs="Arial"/>
          <w:b/>
          <w:bCs/>
          <w:sz w:val="20"/>
          <w:szCs w:val="20"/>
        </w:rPr>
        <w:br w:type="page"/>
      </w:r>
    </w:p>
    <w:p w14:paraId="28D4F4F8" w14:textId="500560CA" w:rsidR="00F67D2D" w:rsidRPr="00744A43" w:rsidRDefault="00933078" w:rsidP="00B22B24">
      <w:pPr>
        <w:pStyle w:val="MDPI41tablecaption"/>
        <w:ind w:left="0"/>
        <w:rPr>
          <w:rFonts w:ascii="Arial" w:hAnsi="Arial" w:cs="Arial"/>
          <w:sz w:val="20"/>
          <w:szCs w:val="20"/>
          <w:vertAlign w:val="superscript"/>
        </w:rPr>
      </w:pPr>
      <w:r w:rsidRPr="00744A43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4C1F30" w:rsidRPr="00744A43">
        <w:rPr>
          <w:rFonts w:ascii="Arial" w:hAnsi="Arial" w:cs="Arial"/>
          <w:b/>
          <w:bCs/>
          <w:sz w:val="20"/>
          <w:szCs w:val="20"/>
        </w:rPr>
        <w:t>7</w:t>
      </w:r>
      <w:r w:rsidRPr="00744A43">
        <w:rPr>
          <w:rFonts w:ascii="Arial" w:hAnsi="Arial" w:cs="Arial"/>
          <w:b/>
          <w:bCs/>
          <w:sz w:val="20"/>
          <w:szCs w:val="20"/>
        </w:rPr>
        <w:t>.</w:t>
      </w:r>
      <w:r w:rsidRPr="00744A43">
        <w:rPr>
          <w:rFonts w:ascii="Arial" w:hAnsi="Arial" w:cs="Arial"/>
          <w:sz w:val="20"/>
          <w:szCs w:val="20"/>
        </w:rPr>
        <w:t xml:space="preserve"> </w:t>
      </w:r>
      <w:r w:rsidR="00CF710A" w:rsidRPr="00744A43">
        <w:rPr>
          <w:rFonts w:ascii="Arial" w:hAnsi="Arial" w:cs="Arial"/>
          <w:sz w:val="20"/>
          <w:szCs w:val="20"/>
        </w:rPr>
        <w:t xml:space="preserve">Upregulated </w:t>
      </w:r>
      <w:r w:rsidR="00092F85" w:rsidRPr="00744A43">
        <w:rPr>
          <w:rFonts w:ascii="Arial" w:hAnsi="Arial" w:cs="Arial"/>
          <w:sz w:val="20"/>
          <w:szCs w:val="20"/>
        </w:rPr>
        <w:t xml:space="preserve">transcripts </w:t>
      </w:r>
      <w:r w:rsidR="00CF710A" w:rsidRPr="00744A43">
        <w:rPr>
          <w:rFonts w:ascii="Arial" w:hAnsi="Arial" w:cs="Arial"/>
          <w:sz w:val="20"/>
          <w:szCs w:val="20"/>
        </w:rPr>
        <w:t xml:space="preserve">involved in the IFNy </w:t>
      </w:r>
      <w:r w:rsidR="00080812" w:rsidRPr="00744A43">
        <w:rPr>
          <w:rFonts w:ascii="Arial" w:hAnsi="Arial" w:cs="Arial"/>
          <w:sz w:val="20"/>
          <w:szCs w:val="20"/>
        </w:rPr>
        <w:t>pro-</w:t>
      </w:r>
      <w:r w:rsidR="00CF710A" w:rsidRPr="00744A43">
        <w:rPr>
          <w:rFonts w:ascii="Arial" w:hAnsi="Arial" w:cs="Arial"/>
          <w:sz w:val="20"/>
          <w:szCs w:val="20"/>
        </w:rPr>
        <w:t xml:space="preserve">inflammatory pathway, </w:t>
      </w:r>
      <w:r w:rsidR="00092F85" w:rsidRPr="00744A43">
        <w:rPr>
          <w:rFonts w:ascii="Arial" w:hAnsi="Arial" w:cs="Arial"/>
          <w:sz w:val="20"/>
          <w:szCs w:val="20"/>
        </w:rPr>
        <w:t>identified</w:t>
      </w:r>
      <w:r w:rsidR="00CF710A" w:rsidRPr="00744A43">
        <w:rPr>
          <w:rFonts w:ascii="Arial" w:hAnsi="Arial" w:cs="Arial"/>
          <w:sz w:val="20"/>
          <w:szCs w:val="20"/>
        </w:rPr>
        <w:t xml:space="preserve"> by </w:t>
      </w:r>
      <w:r w:rsidRPr="00744A43">
        <w:rPr>
          <w:rFonts w:ascii="Arial" w:hAnsi="Arial" w:cs="Arial"/>
          <w:sz w:val="20"/>
          <w:szCs w:val="20"/>
        </w:rPr>
        <w:t>I</w:t>
      </w:r>
      <w:r w:rsidR="00CF710A" w:rsidRPr="00744A43">
        <w:rPr>
          <w:rFonts w:ascii="Arial" w:hAnsi="Arial" w:cs="Arial"/>
          <w:sz w:val="20"/>
          <w:szCs w:val="20"/>
        </w:rPr>
        <w:t>ngenuity Pathway Analysis.</w:t>
      </w:r>
      <w:r w:rsidR="00092F85" w:rsidRPr="00744A43">
        <w:rPr>
          <w:rFonts w:ascii="Arial" w:hAnsi="Arial" w:cs="Arial"/>
          <w:sz w:val="20"/>
          <w:szCs w:val="20"/>
        </w:rPr>
        <w:t xml:space="preserve"> </w:t>
      </w:r>
      <w:r w:rsidR="00ED50D4" w:rsidRPr="00744A43">
        <w:rPr>
          <w:rFonts w:ascii="Arial" w:hAnsi="Arial" w:cs="Arial"/>
          <w:sz w:val="20"/>
          <w:szCs w:val="20"/>
        </w:rPr>
        <w:t xml:space="preserve"> Fold Changes reflect gene expression in Flight TT+CpG immunized groups vs. Flight Saline controls.</w:t>
      </w:r>
    </w:p>
    <w:tbl>
      <w:tblPr>
        <w:tblStyle w:val="GridTable5Dark-Accent4"/>
        <w:tblW w:w="7857" w:type="dxa"/>
        <w:tblInd w:w="72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5"/>
        <w:gridCol w:w="2765"/>
        <w:gridCol w:w="628"/>
        <w:gridCol w:w="1819"/>
      </w:tblGrid>
      <w:tr w:rsidR="007C65CE" w:rsidRPr="00744A43" w14:paraId="34AF1E8F" w14:textId="77777777" w:rsidTr="001A5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8" w:type="dxa"/>
            <w:gridSpan w:val="3"/>
            <w:tcBorders>
              <w:top w:val="single" w:sz="8" w:space="0" w:color="auto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noWrap/>
            <w:vAlign w:val="center"/>
            <w:hideMark/>
          </w:tcPr>
          <w:p w14:paraId="659AF96A" w14:textId="06103F16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FNy</w:t>
            </w:r>
            <w:proofErr w:type="spellEnd"/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Network</w:t>
            </w:r>
          </w:p>
        </w:tc>
        <w:tc>
          <w:tcPr>
            <w:tcW w:w="181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55F50E5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</w:tr>
      <w:tr w:rsidR="00372897" w:rsidRPr="00744A43" w14:paraId="72640802" w14:textId="77777777" w:rsidTr="001A5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D3424B9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ymbol</w:t>
            </w:r>
          </w:p>
        </w:tc>
        <w:tc>
          <w:tcPr>
            <w:tcW w:w="2765" w:type="dxa"/>
            <w:noWrap/>
            <w:vAlign w:val="center"/>
            <w:hideMark/>
          </w:tcPr>
          <w:p w14:paraId="14719FB5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xpr Fold Change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660895B4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xpr p-value</w:t>
            </w:r>
          </w:p>
        </w:tc>
      </w:tr>
      <w:tr w:rsidR="00372897" w:rsidRPr="00744A43" w14:paraId="1A7D740F" w14:textId="77777777" w:rsidTr="001A5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2942AF8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C4A/C4B</w:t>
            </w:r>
          </w:p>
        </w:tc>
        <w:tc>
          <w:tcPr>
            <w:tcW w:w="2765" w:type="dxa"/>
            <w:noWrap/>
            <w:vAlign w:val="center"/>
            <w:hideMark/>
          </w:tcPr>
          <w:p w14:paraId="0941117D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06542607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20488E07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1519E-05</w:t>
            </w:r>
          </w:p>
        </w:tc>
      </w:tr>
      <w:tr w:rsidR="007C65CE" w:rsidRPr="00744A43" w14:paraId="3AEBC5CA" w14:textId="77777777" w:rsidTr="001A5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59DA1FA7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CIITA</w:t>
            </w:r>
          </w:p>
        </w:tc>
        <w:tc>
          <w:tcPr>
            <w:tcW w:w="2765" w:type="dxa"/>
            <w:noWrap/>
            <w:vAlign w:val="center"/>
            <w:hideMark/>
          </w:tcPr>
          <w:p w14:paraId="1FFD34B5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37.953333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4FDBB641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72221E-09</w:t>
            </w:r>
          </w:p>
        </w:tc>
      </w:tr>
      <w:tr w:rsidR="007C65CE" w:rsidRPr="00744A43" w14:paraId="7E3C9BD7" w14:textId="77777777" w:rsidTr="001A5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020F98A0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CTSS</w:t>
            </w:r>
          </w:p>
        </w:tc>
        <w:tc>
          <w:tcPr>
            <w:tcW w:w="2765" w:type="dxa"/>
            <w:noWrap/>
            <w:vAlign w:val="center"/>
            <w:hideMark/>
          </w:tcPr>
          <w:p w14:paraId="2B5ED51E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69871405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7022B312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80747</w:t>
            </w:r>
          </w:p>
        </w:tc>
      </w:tr>
      <w:tr w:rsidR="007C65CE" w:rsidRPr="00744A43" w14:paraId="1EFD0259" w14:textId="77777777" w:rsidTr="001A5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7633934B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Cxcl9</w:t>
            </w:r>
          </w:p>
        </w:tc>
        <w:tc>
          <w:tcPr>
            <w:tcW w:w="2765" w:type="dxa"/>
            <w:noWrap/>
            <w:vAlign w:val="center"/>
            <w:hideMark/>
          </w:tcPr>
          <w:p w14:paraId="33A69EC1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82658251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1A252B5B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74257E-07</w:t>
            </w:r>
          </w:p>
        </w:tc>
      </w:tr>
      <w:tr w:rsidR="007C65CE" w:rsidRPr="00744A43" w14:paraId="6EB2BEB7" w14:textId="77777777" w:rsidTr="001A5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6B4FE453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CXCR3</w:t>
            </w:r>
          </w:p>
        </w:tc>
        <w:tc>
          <w:tcPr>
            <w:tcW w:w="2765" w:type="dxa"/>
            <w:noWrap/>
            <w:vAlign w:val="center"/>
            <w:hideMark/>
          </w:tcPr>
          <w:p w14:paraId="72F735BE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49268993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10D5A1F4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7142E-05</w:t>
            </w:r>
          </w:p>
        </w:tc>
      </w:tr>
      <w:tr w:rsidR="007C65CE" w:rsidRPr="00744A43" w14:paraId="7728F229" w14:textId="77777777" w:rsidTr="001A5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5A4B71B5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HAVCR2</w:t>
            </w:r>
          </w:p>
        </w:tc>
        <w:tc>
          <w:tcPr>
            <w:tcW w:w="2765" w:type="dxa"/>
            <w:noWrap/>
            <w:vAlign w:val="center"/>
            <w:hideMark/>
          </w:tcPr>
          <w:p w14:paraId="1B561714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216796725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50C02A70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316E-05</w:t>
            </w:r>
          </w:p>
        </w:tc>
      </w:tr>
      <w:tr w:rsidR="007C65CE" w:rsidRPr="00744A43" w14:paraId="0F652EF2" w14:textId="77777777" w:rsidTr="001A5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78DF092D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HLA-DQA1</w:t>
            </w:r>
          </w:p>
        </w:tc>
        <w:tc>
          <w:tcPr>
            <w:tcW w:w="2765" w:type="dxa"/>
            <w:noWrap/>
            <w:vAlign w:val="center"/>
            <w:hideMark/>
          </w:tcPr>
          <w:p w14:paraId="1F6FEDF9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90108678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24092F38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2122</w:t>
            </w:r>
          </w:p>
        </w:tc>
      </w:tr>
      <w:tr w:rsidR="007C65CE" w:rsidRPr="00744A43" w14:paraId="45F50770" w14:textId="77777777" w:rsidTr="001A5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37C6A4D9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HLA-DQB1</w:t>
            </w:r>
          </w:p>
        </w:tc>
        <w:tc>
          <w:tcPr>
            <w:tcW w:w="2765" w:type="dxa"/>
            <w:noWrap/>
            <w:vAlign w:val="center"/>
            <w:hideMark/>
          </w:tcPr>
          <w:p w14:paraId="5AAEF5BE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842891018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05165CDC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45668</w:t>
            </w:r>
          </w:p>
        </w:tc>
      </w:tr>
      <w:tr w:rsidR="007C65CE" w:rsidRPr="00744A43" w14:paraId="05C34161" w14:textId="77777777" w:rsidTr="001A5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642B3145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IL18R1</w:t>
            </w:r>
          </w:p>
        </w:tc>
        <w:tc>
          <w:tcPr>
            <w:tcW w:w="2765" w:type="dxa"/>
            <w:noWrap/>
            <w:vAlign w:val="center"/>
            <w:hideMark/>
          </w:tcPr>
          <w:p w14:paraId="680E1F3F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514045867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00D1A568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676318</w:t>
            </w:r>
          </w:p>
        </w:tc>
      </w:tr>
      <w:tr w:rsidR="007C65CE" w:rsidRPr="00744A43" w14:paraId="086AE643" w14:textId="77777777" w:rsidTr="001A5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2EAFDB5D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IL2RG</w:t>
            </w:r>
          </w:p>
        </w:tc>
        <w:tc>
          <w:tcPr>
            <w:tcW w:w="2765" w:type="dxa"/>
            <w:noWrap/>
            <w:vAlign w:val="center"/>
            <w:hideMark/>
          </w:tcPr>
          <w:p w14:paraId="2B7F5BCE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42.986667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4FF1C04B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98997</w:t>
            </w:r>
          </w:p>
        </w:tc>
      </w:tr>
      <w:tr w:rsidR="007C65CE" w:rsidRPr="00744A43" w14:paraId="766BF5C7" w14:textId="77777777" w:rsidTr="001A5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08104E71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LILRB4</w:t>
            </w:r>
          </w:p>
        </w:tc>
        <w:tc>
          <w:tcPr>
            <w:tcW w:w="2765" w:type="dxa"/>
            <w:noWrap/>
            <w:vAlign w:val="center"/>
            <w:hideMark/>
          </w:tcPr>
          <w:p w14:paraId="749DFE11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883295695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6C28DB24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6441E-06</w:t>
            </w:r>
          </w:p>
        </w:tc>
      </w:tr>
      <w:tr w:rsidR="007C65CE" w:rsidRPr="00744A43" w14:paraId="20E342F4" w14:textId="77777777" w:rsidTr="001A5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26C0BD52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PLP1</w:t>
            </w:r>
          </w:p>
        </w:tc>
        <w:tc>
          <w:tcPr>
            <w:tcW w:w="2765" w:type="dxa"/>
            <w:noWrap/>
            <w:vAlign w:val="center"/>
            <w:hideMark/>
          </w:tcPr>
          <w:p w14:paraId="4B2BA72A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002745213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64B8CED2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10534E-05</w:t>
            </w:r>
          </w:p>
        </w:tc>
      </w:tr>
      <w:tr w:rsidR="007C65CE" w:rsidRPr="00744A43" w14:paraId="507A86BD" w14:textId="77777777" w:rsidTr="001A5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498C5D5C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SMPDL3B</w:t>
            </w:r>
          </w:p>
        </w:tc>
        <w:tc>
          <w:tcPr>
            <w:tcW w:w="2765" w:type="dxa"/>
            <w:noWrap/>
            <w:vAlign w:val="center"/>
            <w:hideMark/>
          </w:tcPr>
          <w:p w14:paraId="28E680A5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68937389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2DE1F4D6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15435</w:t>
            </w:r>
          </w:p>
        </w:tc>
      </w:tr>
      <w:tr w:rsidR="007C65CE" w:rsidRPr="00744A43" w14:paraId="4B2534CD" w14:textId="77777777" w:rsidTr="001A5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078FE811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STAT1</w:t>
            </w:r>
          </w:p>
        </w:tc>
        <w:tc>
          <w:tcPr>
            <w:tcW w:w="2765" w:type="dxa"/>
            <w:noWrap/>
            <w:vAlign w:val="center"/>
            <w:hideMark/>
          </w:tcPr>
          <w:p w14:paraId="36C67AC4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59174743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77607995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7914E-05</w:t>
            </w:r>
          </w:p>
        </w:tc>
      </w:tr>
      <w:tr w:rsidR="007C65CE" w:rsidRPr="00744A43" w14:paraId="328C2D31" w14:textId="77777777" w:rsidTr="001A5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6D67770F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TRPV2</w:t>
            </w:r>
          </w:p>
        </w:tc>
        <w:tc>
          <w:tcPr>
            <w:tcW w:w="2765" w:type="dxa"/>
            <w:noWrap/>
            <w:vAlign w:val="center"/>
            <w:hideMark/>
          </w:tcPr>
          <w:p w14:paraId="354F6B71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982629634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42D9A498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76269</w:t>
            </w:r>
          </w:p>
        </w:tc>
      </w:tr>
      <w:tr w:rsidR="007C65CE" w:rsidRPr="00744A43" w14:paraId="278C5334" w14:textId="77777777" w:rsidTr="001A5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46AE7FB3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Casp12</w:t>
            </w:r>
          </w:p>
        </w:tc>
        <w:tc>
          <w:tcPr>
            <w:tcW w:w="2765" w:type="dxa"/>
            <w:noWrap/>
            <w:vAlign w:val="center"/>
            <w:hideMark/>
          </w:tcPr>
          <w:p w14:paraId="2F65DA22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73261058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716E179A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38538E-06</w:t>
            </w:r>
          </w:p>
        </w:tc>
      </w:tr>
      <w:tr w:rsidR="007C65CE" w:rsidRPr="00744A43" w14:paraId="50B22A7E" w14:textId="77777777" w:rsidTr="001A5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4D60A6DD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GPX4</w:t>
            </w:r>
          </w:p>
        </w:tc>
        <w:tc>
          <w:tcPr>
            <w:tcW w:w="2765" w:type="dxa"/>
            <w:noWrap/>
            <w:vAlign w:val="center"/>
            <w:hideMark/>
          </w:tcPr>
          <w:p w14:paraId="0FEE563D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06.76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456F0F7E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862E-05</w:t>
            </w:r>
          </w:p>
        </w:tc>
      </w:tr>
      <w:tr w:rsidR="007C65CE" w:rsidRPr="00744A43" w14:paraId="201F4295" w14:textId="77777777" w:rsidTr="001A5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5E14F5D2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HLA-DMA</w:t>
            </w:r>
          </w:p>
        </w:tc>
        <w:tc>
          <w:tcPr>
            <w:tcW w:w="2765" w:type="dxa"/>
            <w:noWrap/>
            <w:vAlign w:val="center"/>
            <w:hideMark/>
          </w:tcPr>
          <w:p w14:paraId="65274F28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7443783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30149184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9474E-06</w:t>
            </w:r>
          </w:p>
        </w:tc>
      </w:tr>
      <w:tr w:rsidR="007C65CE" w:rsidRPr="00744A43" w14:paraId="010E2E49" w14:textId="77777777" w:rsidTr="001A5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6A4A087F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HLA-DMB</w:t>
            </w:r>
          </w:p>
        </w:tc>
        <w:tc>
          <w:tcPr>
            <w:tcW w:w="2765" w:type="dxa"/>
            <w:noWrap/>
            <w:vAlign w:val="center"/>
            <w:hideMark/>
          </w:tcPr>
          <w:p w14:paraId="3534DD15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369950419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48124C84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5299E-08</w:t>
            </w:r>
          </w:p>
        </w:tc>
      </w:tr>
      <w:tr w:rsidR="007C65CE" w:rsidRPr="00744A43" w14:paraId="045C8533" w14:textId="77777777" w:rsidTr="001A5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18126131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HLA-DRB5</w:t>
            </w:r>
          </w:p>
        </w:tc>
        <w:tc>
          <w:tcPr>
            <w:tcW w:w="2765" w:type="dxa"/>
            <w:noWrap/>
            <w:vAlign w:val="center"/>
            <w:hideMark/>
          </w:tcPr>
          <w:p w14:paraId="142750E6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.87200296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43573A18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4663E-09</w:t>
            </w:r>
          </w:p>
        </w:tc>
      </w:tr>
      <w:tr w:rsidR="007C65CE" w:rsidRPr="00744A43" w14:paraId="2145EEED" w14:textId="77777777" w:rsidTr="001A5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6C6EA27B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IL18</w:t>
            </w:r>
          </w:p>
        </w:tc>
        <w:tc>
          <w:tcPr>
            <w:tcW w:w="2765" w:type="dxa"/>
            <w:noWrap/>
            <w:vAlign w:val="center"/>
            <w:hideMark/>
          </w:tcPr>
          <w:p w14:paraId="6B5C4849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64.473333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4E4DFF3F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52468</w:t>
            </w:r>
          </w:p>
        </w:tc>
      </w:tr>
      <w:tr w:rsidR="007C65CE" w:rsidRPr="00744A43" w14:paraId="5B5EAF74" w14:textId="77777777" w:rsidTr="001A5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12EBC82D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SBNO2</w:t>
            </w:r>
          </w:p>
        </w:tc>
        <w:tc>
          <w:tcPr>
            <w:tcW w:w="2765" w:type="dxa"/>
            <w:noWrap/>
            <w:vAlign w:val="center"/>
            <w:hideMark/>
          </w:tcPr>
          <w:p w14:paraId="7A6B2429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5.2633333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7B573379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07708</w:t>
            </w:r>
          </w:p>
        </w:tc>
      </w:tr>
      <w:tr w:rsidR="007C65CE" w:rsidRPr="00744A43" w14:paraId="105EE35F" w14:textId="77777777" w:rsidTr="001A5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5A7DD0C7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SERPINB9</w:t>
            </w:r>
          </w:p>
        </w:tc>
        <w:tc>
          <w:tcPr>
            <w:tcW w:w="2765" w:type="dxa"/>
            <w:noWrap/>
            <w:vAlign w:val="center"/>
            <w:hideMark/>
          </w:tcPr>
          <w:p w14:paraId="27BF41C1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748.95333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6F4A4C52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2472E-09</w:t>
            </w:r>
          </w:p>
        </w:tc>
      </w:tr>
      <w:tr w:rsidR="007C65CE" w:rsidRPr="00744A43" w14:paraId="5319D326" w14:textId="77777777" w:rsidTr="001A5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left w:val="none" w:sz="0" w:space="0" w:color="auto"/>
            </w:tcBorders>
            <w:noWrap/>
            <w:vAlign w:val="center"/>
            <w:hideMark/>
          </w:tcPr>
          <w:p w14:paraId="23457779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SHARPIN</w:t>
            </w:r>
          </w:p>
        </w:tc>
        <w:tc>
          <w:tcPr>
            <w:tcW w:w="2765" w:type="dxa"/>
            <w:noWrap/>
            <w:vAlign w:val="center"/>
            <w:hideMark/>
          </w:tcPr>
          <w:p w14:paraId="3B052D22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8.99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50A13277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53306</w:t>
            </w:r>
          </w:p>
        </w:tc>
      </w:tr>
      <w:tr w:rsidR="00372897" w:rsidRPr="00744A43" w14:paraId="2E624E52" w14:textId="77777777" w:rsidTr="001A5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noWrap/>
            <w:vAlign w:val="center"/>
            <w:hideMark/>
          </w:tcPr>
          <w:p w14:paraId="20C6436E" w14:textId="77777777" w:rsidR="007C65CE" w:rsidRPr="00000AD7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TLR8</w:t>
            </w:r>
          </w:p>
        </w:tc>
        <w:tc>
          <w:tcPr>
            <w:tcW w:w="2765" w:type="dxa"/>
            <w:noWrap/>
            <w:vAlign w:val="center"/>
            <w:hideMark/>
          </w:tcPr>
          <w:p w14:paraId="711598A4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19024279</w:t>
            </w:r>
          </w:p>
        </w:tc>
        <w:tc>
          <w:tcPr>
            <w:tcW w:w="2447" w:type="dxa"/>
            <w:gridSpan w:val="2"/>
            <w:noWrap/>
            <w:vAlign w:val="center"/>
            <w:hideMark/>
          </w:tcPr>
          <w:p w14:paraId="648DC8EE" w14:textId="77777777" w:rsidR="007C65CE" w:rsidRPr="00744A43" w:rsidRDefault="007C65CE" w:rsidP="002C184E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86238</w:t>
            </w:r>
          </w:p>
        </w:tc>
      </w:tr>
    </w:tbl>
    <w:p w14:paraId="21BB564C" w14:textId="1E092B88" w:rsidR="00AF79B6" w:rsidRPr="00744A43" w:rsidRDefault="00933078" w:rsidP="00180E83">
      <w:pPr>
        <w:pStyle w:val="MDPI41tablecaption"/>
        <w:widowControl w:val="0"/>
        <w:ind w:left="0"/>
        <w:contextualSpacing/>
        <w:rPr>
          <w:rFonts w:ascii="Arial" w:hAnsi="Arial" w:cs="Arial"/>
          <w:b/>
          <w:bCs/>
          <w:sz w:val="20"/>
          <w:szCs w:val="20"/>
        </w:rPr>
      </w:pPr>
      <w:r w:rsidRPr="00744A43">
        <w:rPr>
          <w:rFonts w:ascii="Arial" w:hAnsi="Arial" w:cs="Arial"/>
          <w:b/>
          <w:bCs/>
          <w:sz w:val="20"/>
          <w:szCs w:val="20"/>
        </w:rPr>
        <w:br w:type="page"/>
      </w:r>
      <w:r w:rsidR="007C65CE" w:rsidRPr="00744A43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4C1F30" w:rsidRPr="00744A43">
        <w:rPr>
          <w:rFonts w:ascii="Arial" w:hAnsi="Arial" w:cs="Arial"/>
          <w:b/>
          <w:bCs/>
          <w:sz w:val="20"/>
          <w:szCs w:val="20"/>
        </w:rPr>
        <w:t>8</w:t>
      </w:r>
      <w:r w:rsidR="007C65CE" w:rsidRPr="00744A43">
        <w:rPr>
          <w:rFonts w:ascii="Arial" w:hAnsi="Arial" w:cs="Arial"/>
          <w:b/>
          <w:bCs/>
          <w:sz w:val="20"/>
          <w:szCs w:val="20"/>
        </w:rPr>
        <w:t>.</w:t>
      </w:r>
      <w:r w:rsidR="007C65CE" w:rsidRPr="00744A43">
        <w:rPr>
          <w:rFonts w:ascii="Arial" w:hAnsi="Arial" w:cs="Arial"/>
          <w:sz w:val="20"/>
          <w:szCs w:val="20"/>
        </w:rPr>
        <w:t xml:space="preserve"> </w:t>
      </w:r>
      <w:r w:rsidR="00BD25F1" w:rsidRPr="00744A43">
        <w:rPr>
          <w:rFonts w:ascii="Arial" w:hAnsi="Arial" w:cs="Arial"/>
          <w:sz w:val="20"/>
          <w:szCs w:val="20"/>
        </w:rPr>
        <w:t>G</w:t>
      </w:r>
      <w:r w:rsidR="00570BCD" w:rsidRPr="00744A43">
        <w:rPr>
          <w:rFonts w:ascii="Arial" w:hAnsi="Arial" w:cs="Arial"/>
          <w:sz w:val="20"/>
          <w:szCs w:val="20"/>
        </w:rPr>
        <w:t xml:space="preserve">ene </w:t>
      </w:r>
      <w:r w:rsidR="00BD25F1" w:rsidRPr="00744A43">
        <w:rPr>
          <w:rFonts w:ascii="Arial" w:hAnsi="Arial" w:cs="Arial"/>
          <w:sz w:val="20"/>
          <w:szCs w:val="20"/>
        </w:rPr>
        <w:t>S</w:t>
      </w:r>
      <w:r w:rsidR="00570BCD" w:rsidRPr="00744A43">
        <w:rPr>
          <w:rFonts w:ascii="Arial" w:hAnsi="Arial" w:cs="Arial"/>
          <w:sz w:val="20"/>
          <w:szCs w:val="20"/>
        </w:rPr>
        <w:t xml:space="preserve">et </w:t>
      </w:r>
      <w:r w:rsidR="00BD25F1" w:rsidRPr="00744A43">
        <w:rPr>
          <w:rFonts w:ascii="Arial" w:hAnsi="Arial" w:cs="Arial"/>
          <w:sz w:val="20"/>
          <w:szCs w:val="20"/>
        </w:rPr>
        <w:t>E</w:t>
      </w:r>
      <w:r w:rsidR="00570BCD" w:rsidRPr="00744A43">
        <w:rPr>
          <w:rFonts w:ascii="Arial" w:hAnsi="Arial" w:cs="Arial"/>
          <w:sz w:val="20"/>
          <w:szCs w:val="20"/>
        </w:rPr>
        <w:t xml:space="preserve">nrichment </w:t>
      </w:r>
      <w:r w:rsidR="00BD25F1" w:rsidRPr="00744A43">
        <w:rPr>
          <w:rFonts w:ascii="Arial" w:hAnsi="Arial" w:cs="Arial"/>
          <w:sz w:val="20"/>
          <w:szCs w:val="20"/>
        </w:rPr>
        <w:t>A</w:t>
      </w:r>
      <w:r w:rsidR="00570BCD" w:rsidRPr="00744A43">
        <w:rPr>
          <w:rFonts w:ascii="Arial" w:hAnsi="Arial" w:cs="Arial"/>
          <w:sz w:val="20"/>
          <w:szCs w:val="20"/>
        </w:rPr>
        <w:t>nalysis</w:t>
      </w:r>
      <w:r w:rsidR="00BD25F1" w:rsidRPr="00744A43">
        <w:rPr>
          <w:rFonts w:ascii="Arial" w:hAnsi="Arial" w:cs="Arial"/>
          <w:sz w:val="20"/>
          <w:szCs w:val="20"/>
        </w:rPr>
        <w:t xml:space="preserve"> </w:t>
      </w:r>
      <w:r w:rsidR="00570BCD" w:rsidRPr="00744A43">
        <w:rPr>
          <w:rFonts w:ascii="Arial" w:hAnsi="Arial" w:cs="Arial"/>
          <w:sz w:val="20"/>
          <w:szCs w:val="20"/>
        </w:rPr>
        <w:t>identified</w:t>
      </w:r>
      <w:r w:rsidR="00AC1E24" w:rsidRPr="00744A43">
        <w:rPr>
          <w:rFonts w:ascii="Arial" w:hAnsi="Arial" w:cs="Arial"/>
          <w:sz w:val="20"/>
          <w:szCs w:val="20"/>
        </w:rPr>
        <w:t xml:space="preserve"> transcripts </w:t>
      </w:r>
      <w:r w:rsidR="00822FED" w:rsidRPr="00744A43">
        <w:rPr>
          <w:rFonts w:ascii="Arial" w:hAnsi="Arial" w:cs="Arial"/>
          <w:sz w:val="20"/>
          <w:szCs w:val="20"/>
        </w:rPr>
        <w:t xml:space="preserve">that </w:t>
      </w:r>
      <w:r w:rsidR="00D37C97" w:rsidRPr="00744A43">
        <w:rPr>
          <w:rFonts w:ascii="Arial" w:hAnsi="Arial" w:cs="Arial"/>
          <w:sz w:val="20"/>
          <w:szCs w:val="20"/>
        </w:rPr>
        <w:t>promote</w:t>
      </w:r>
      <w:r w:rsidR="00AC1E24" w:rsidRPr="00744A43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37C97" w:rsidRPr="00744A43">
        <w:rPr>
          <w:rFonts w:ascii="Arial" w:hAnsi="Arial" w:cs="Arial"/>
          <w:sz w:val="20"/>
          <w:szCs w:val="20"/>
        </w:rPr>
        <w:t>IFNy</w:t>
      </w:r>
      <w:proofErr w:type="spellEnd"/>
      <w:r w:rsidR="00D37C97" w:rsidRPr="00744A43">
        <w:rPr>
          <w:rFonts w:ascii="Arial" w:hAnsi="Arial" w:cs="Arial"/>
          <w:sz w:val="20"/>
          <w:szCs w:val="20"/>
        </w:rPr>
        <w:t xml:space="preserve"> activation.</w:t>
      </w:r>
    </w:p>
    <w:tbl>
      <w:tblPr>
        <w:tblW w:w="7857" w:type="dxa"/>
        <w:tblCellSpacing w:w="0" w:type="dxa"/>
        <w:tblInd w:w="9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1"/>
        <w:gridCol w:w="47"/>
        <w:gridCol w:w="1402"/>
        <w:gridCol w:w="47"/>
        <w:gridCol w:w="1667"/>
        <w:gridCol w:w="1348"/>
        <w:gridCol w:w="1845"/>
      </w:tblGrid>
      <w:tr w:rsidR="00372897" w:rsidRPr="00744A43" w14:paraId="7E6AF0BE" w14:textId="77777777" w:rsidTr="00FF4843">
        <w:trPr>
          <w:tblCellSpacing w:w="0" w:type="dxa"/>
        </w:trPr>
        <w:tc>
          <w:tcPr>
            <w:tcW w:w="1548" w:type="dxa"/>
            <w:gridSpan w:val="2"/>
            <w:tcBorders>
              <w:top w:val="outset" w:sz="6" w:space="0" w:color="auto"/>
              <w:left w:val="nil"/>
              <w:bottom w:val="single" w:sz="4" w:space="0" w:color="808080"/>
              <w:right w:val="nil"/>
            </w:tcBorders>
            <w:shd w:val="clear" w:color="auto" w:fill="CCCCCC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26F1F60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44A43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br/>
              <w:t>SYMBOL</w:t>
            </w:r>
          </w:p>
        </w:tc>
        <w:tc>
          <w:tcPr>
            <w:tcW w:w="1402" w:type="dxa"/>
            <w:tcBorders>
              <w:top w:val="outset" w:sz="6" w:space="0" w:color="auto"/>
              <w:left w:val="nil"/>
              <w:bottom w:val="single" w:sz="4" w:space="0" w:color="808080"/>
              <w:right w:val="nil"/>
            </w:tcBorders>
            <w:shd w:val="clear" w:color="auto" w:fill="CCCCCC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E4078E5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44A43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RANK IN GENE LIST</w:t>
            </w:r>
          </w:p>
        </w:tc>
        <w:tc>
          <w:tcPr>
            <w:tcW w:w="1714" w:type="dxa"/>
            <w:gridSpan w:val="2"/>
            <w:tcBorders>
              <w:top w:val="outset" w:sz="6" w:space="0" w:color="auto"/>
              <w:left w:val="nil"/>
              <w:bottom w:val="single" w:sz="4" w:space="0" w:color="808080"/>
              <w:right w:val="nil"/>
            </w:tcBorders>
            <w:shd w:val="clear" w:color="auto" w:fill="CCCCCC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A6AA7AF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44A43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RANK METRIC SCORE</w:t>
            </w:r>
          </w:p>
        </w:tc>
        <w:tc>
          <w:tcPr>
            <w:tcW w:w="1348" w:type="dxa"/>
            <w:tcBorders>
              <w:top w:val="outset" w:sz="6" w:space="0" w:color="auto"/>
              <w:left w:val="nil"/>
              <w:bottom w:val="single" w:sz="4" w:space="0" w:color="808080"/>
              <w:right w:val="nil"/>
            </w:tcBorders>
            <w:shd w:val="clear" w:color="auto" w:fill="CCCCCC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8AFAAC8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44A43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RUNNING ES</w:t>
            </w:r>
          </w:p>
        </w:tc>
        <w:tc>
          <w:tcPr>
            <w:tcW w:w="1845" w:type="dxa"/>
            <w:tcBorders>
              <w:top w:val="outset" w:sz="6" w:space="0" w:color="auto"/>
              <w:left w:val="nil"/>
              <w:bottom w:val="single" w:sz="4" w:space="0" w:color="808080"/>
              <w:right w:val="nil"/>
            </w:tcBorders>
            <w:shd w:val="clear" w:color="auto" w:fill="CCCCCC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6379C10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44A43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ORE ENRICHMENT</w:t>
            </w:r>
          </w:p>
        </w:tc>
      </w:tr>
      <w:tr w:rsidR="00372897" w:rsidRPr="00744A43" w14:paraId="3B036B03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0EFEB5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1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Klrk1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14EBE9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AB28A7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.177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4374CC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0486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E47FB0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5091932A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B2E759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2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Havcr2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26F646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C2A575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.097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526507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0964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FA8A1F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36805249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594CA0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3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Tlr7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70B029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22FF5E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826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AB974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1363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D69E37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002F8CF6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7B0E48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4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Slc11a1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11BBC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5CCFC7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771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9BD804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1763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BAD950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00333C3D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EC3B68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5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Ptpn22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760B0F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933881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EBA8F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2128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BD1DF5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51F75B57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702B48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6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Klre1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FC5DA8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A1C2E9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448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BF260E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2417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23D6E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2D2B5E81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5D3CEA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7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Sash3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64E776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105954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440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3FE5F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2747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656D9F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0E0C5472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9860A6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8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Il18r1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5BA748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2D4B40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ACA4C7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3054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3A278E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2E1B3331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B00980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9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Tlr8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113393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F467A4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360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38E53B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3360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BEDC6D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113613C7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1FE727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0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H2-M3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AA751C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5B7509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A5A726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3637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0A1E38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5D7D9842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E212B8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1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Cd226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DE844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84BC0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2D5F0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3896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A2B81A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5DC52CB4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2B9AC4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2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Cd27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862018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8A055F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192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FCE06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154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38E564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0EC15E75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B427DB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3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Il12rb1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BCB17C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F1CFAB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B8A31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392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54BC1C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7BFA41C1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8170D3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4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Ulbp1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7EB807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66DD8D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4E518D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622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9B5434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0FF5DA61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B3BE2E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5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Cd160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ABC99D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6248E0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92A618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4835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FAD62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1EADA544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3FB088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6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Il18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BF22DA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A8E170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DD29CE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051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998C70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257454CF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636958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7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Il23a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13DDB0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2C5A9E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9D234A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259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5F70B9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38BE2699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338DAD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8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Irf8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275025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027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3A57FB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4E2F64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472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7D0F3B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0416E213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A78873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9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Tlr9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622A48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FD0BE9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BEB7F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683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A391A3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61369BE5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773C1B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0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Cd3e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3C2783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C4BE2D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C0D2A3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905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5D8EA8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7A2789C7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53FA63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1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Arid5a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3D29F6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7F8DD3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7087C1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102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14E87A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0ACAEEE6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D0B9ED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2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Cd2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FB7EE3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3FA37B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6F776E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232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459751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07541E02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8F793E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3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Il27ra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304BA6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556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D309B3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281588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351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CEE5D6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525924C5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5DDACA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4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Tnfsf9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8F935A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638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14CE5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3BE578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508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DF29F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26408CF1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A1DDA5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5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Tlr4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4576FE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696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F2BC93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39261F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670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78617A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03334F4B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4C0400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6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Cd14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462508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078888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0DC783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758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ABBB0B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0B2D3C5A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E86CEE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7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Ticam2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9A2F5B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17ADF1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78E85D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913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7734B1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5119B409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EE9C83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8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Rasgrp1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DBEDB7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429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3B4C2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E4BF9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912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960A67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197BF617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653B46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9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Ccr2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C9E337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593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1E890D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7C89EB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7003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C3E02C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4806A4F0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85257E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0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Pycard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19FFC2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757F6D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A68383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7074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102FCD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04B3BEC0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68573D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1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Cd244a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20402A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818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4A7189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F26C49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7208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310C5A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2897" w:rsidRPr="00744A43" w14:paraId="3411961D" w14:textId="77777777" w:rsidTr="00FF4843">
        <w:trPr>
          <w:tblCellSpacing w:w="0" w:type="dxa"/>
        </w:trPr>
        <w:tc>
          <w:tcPr>
            <w:tcW w:w="1501" w:type="dxa"/>
            <w:tcBorders>
              <w:top w:val="single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C74B9E" w14:textId="77777777" w:rsidR="00987D99" w:rsidRPr="00744A43" w:rsidRDefault="00843773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2" w:history="1">
              <w:r w:rsidR="00987D99" w:rsidRPr="00744A43">
                <w:rPr>
                  <w:rStyle w:val="Hyperlink"/>
                  <w:rFonts w:ascii="Arial" w:hAnsi="Arial" w:cs="Arial"/>
                  <w:color w:val="000070"/>
                  <w:sz w:val="20"/>
                  <w:szCs w:val="20"/>
                </w:rPr>
                <w:t>Cebpg</w:t>
              </w:r>
            </w:hyperlink>
          </w:p>
        </w:tc>
        <w:tc>
          <w:tcPr>
            <w:tcW w:w="1496" w:type="dxa"/>
            <w:gridSpan w:val="3"/>
            <w:tcBorders>
              <w:top w:val="single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E750B1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2956</w:t>
            </w:r>
          </w:p>
        </w:tc>
        <w:tc>
          <w:tcPr>
            <w:tcW w:w="1667" w:type="dxa"/>
            <w:tcBorders>
              <w:top w:val="single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0F73BC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D7E08A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0.7297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outset" w:sz="6" w:space="0" w:color="auto"/>
              <w:right w:val="nil"/>
            </w:tcBorders>
            <w:shd w:val="clear" w:color="auto" w:fill="CCFFCC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CE07E5" w14:textId="77777777" w:rsidR="00987D99" w:rsidRPr="00744A43" w:rsidRDefault="00987D99" w:rsidP="002C184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4A4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4F194308" w14:textId="77777777" w:rsidR="004C1F30" w:rsidRPr="00744A43" w:rsidRDefault="004C1F30" w:rsidP="004C1F30">
      <w:pPr>
        <w:pStyle w:val="MDPI41tablecaption"/>
        <w:ind w:left="0"/>
        <w:rPr>
          <w:rFonts w:ascii="Arial" w:hAnsi="Arial" w:cs="Arial"/>
          <w:b/>
          <w:bCs/>
          <w:sz w:val="20"/>
          <w:szCs w:val="20"/>
        </w:rPr>
      </w:pPr>
    </w:p>
    <w:p w14:paraId="791F81A7" w14:textId="0779880B" w:rsidR="004C1F30" w:rsidRPr="00744A43" w:rsidRDefault="004C1F30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 w:bidi="en-US"/>
        </w:rPr>
      </w:pPr>
      <w:r w:rsidRPr="00744A43">
        <w:rPr>
          <w:rFonts w:ascii="Arial" w:hAnsi="Arial" w:cs="Arial"/>
          <w:b/>
          <w:bCs/>
          <w:sz w:val="20"/>
          <w:szCs w:val="20"/>
        </w:rPr>
        <w:br w:type="page"/>
      </w:r>
    </w:p>
    <w:p w14:paraId="78AE2738" w14:textId="2A2D2560" w:rsidR="004C1F30" w:rsidRPr="00744A43" w:rsidRDefault="004C1F30" w:rsidP="004C1F30">
      <w:pPr>
        <w:pStyle w:val="MDPI41tablecaption"/>
        <w:ind w:left="0"/>
        <w:rPr>
          <w:rFonts w:ascii="Arial" w:hAnsi="Arial" w:cs="Arial"/>
          <w:sz w:val="20"/>
          <w:szCs w:val="20"/>
          <w:vertAlign w:val="superscript"/>
        </w:rPr>
      </w:pPr>
      <w:r w:rsidRPr="00744A43">
        <w:rPr>
          <w:rFonts w:ascii="Arial" w:hAnsi="Arial" w:cs="Arial"/>
          <w:b/>
          <w:bCs/>
          <w:sz w:val="20"/>
          <w:szCs w:val="20"/>
        </w:rPr>
        <w:lastRenderedPageBreak/>
        <w:t xml:space="preserve">Table S9. </w:t>
      </w:r>
      <w:r w:rsidRPr="00744A43">
        <w:rPr>
          <w:rFonts w:ascii="Arial" w:hAnsi="Arial" w:cs="Arial"/>
          <w:sz w:val="20"/>
          <w:szCs w:val="20"/>
        </w:rPr>
        <w:t xml:space="preserve">Ingenuity Pathway Analysis of cytoskeletal markers:  Flight </w:t>
      </w:r>
      <w:proofErr w:type="spellStart"/>
      <w:r w:rsidRPr="00744A43">
        <w:rPr>
          <w:rFonts w:ascii="Arial" w:hAnsi="Arial" w:cs="Arial"/>
          <w:sz w:val="20"/>
          <w:szCs w:val="20"/>
        </w:rPr>
        <w:t>TT+CpG</w:t>
      </w:r>
      <w:proofErr w:type="spellEnd"/>
      <w:r w:rsidRPr="00744A43">
        <w:rPr>
          <w:rFonts w:ascii="Arial" w:hAnsi="Arial" w:cs="Arial"/>
          <w:sz w:val="20"/>
          <w:szCs w:val="20"/>
        </w:rPr>
        <w:t xml:space="preserve"> vs. Flight Saline.</w:t>
      </w:r>
    </w:p>
    <w:tbl>
      <w:tblPr>
        <w:tblStyle w:val="ListTable1Light-Accent6"/>
        <w:tblW w:w="7857" w:type="dxa"/>
        <w:tblInd w:w="810" w:type="dxa"/>
        <w:tblBorders>
          <w:top w:val="single" w:sz="4" w:space="0" w:color="47D459" w:themeColor="accent3" w:themeTint="99"/>
          <w:left w:val="single" w:sz="4" w:space="0" w:color="47D459" w:themeColor="accent3" w:themeTint="99"/>
          <w:bottom w:val="single" w:sz="4" w:space="0" w:color="47D459" w:themeColor="accent3" w:themeTint="99"/>
          <w:right w:val="single" w:sz="4" w:space="0" w:color="47D459" w:themeColor="accent3" w:themeTint="99"/>
          <w:insideH w:val="single" w:sz="4" w:space="0" w:color="47D459" w:themeColor="accent3" w:themeTint="99"/>
          <w:insideV w:val="single" w:sz="4" w:space="0" w:color="47D459" w:themeColor="accent3" w:themeTint="99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5"/>
        <w:gridCol w:w="1816"/>
        <w:gridCol w:w="976"/>
        <w:gridCol w:w="1515"/>
        <w:gridCol w:w="1645"/>
      </w:tblGrid>
      <w:tr w:rsidR="004C1F30" w:rsidRPr="00744A43" w14:paraId="4B83EC98" w14:textId="77777777" w:rsidTr="00F83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47D459" w:themeFill="accent3" w:themeFillTint="99"/>
            <w:noWrap/>
            <w:vAlign w:val="center"/>
            <w:hideMark/>
          </w:tcPr>
          <w:p w14:paraId="4C238C8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Cs w:val="0"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14:ligatures w14:val="none"/>
              </w:rPr>
              <w:t>Gene Name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47D459" w:themeFill="accent3" w:themeFillTint="99"/>
            <w:noWrap/>
            <w:vAlign w:val="center"/>
            <w:hideMark/>
          </w:tcPr>
          <w:p w14:paraId="0AD3C4C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14:ligatures w14:val="none"/>
              </w:rPr>
              <w:t>Fold Change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47D459" w:themeFill="accent3" w:themeFillTint="99"/>
            <w:noWrap/>
            <w:vAlign w:val="center"/>
            <w:hideMark/>
          </w:tcPr>
          <w:p w14:paraId="7930F20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47D459" w:themeFill="accent3" w:themeFillTint="99"/>
            <w:noWrap/>
            <w:vAlign w:val="center"/>
            <w:hideMark/>
          </w:tcPr>
          <w:p w14:paraId="65C24B1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14:ligatures w14:val="none"/>
              </w:rPr>
              <w:t>Regulation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47D459" w:themeFill="accent3" w:themeFillTint="99"/>
            <w:noWrap/>
            <w:vAlign w:val="center"/>
            <w:hideMark/>
          </w:tcPr>
          <w:p w14:paraId="69C87D8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FFFFFF" w:themeColor="background1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FFFFFF" w:themeColor="background1"/>
                <w:kern w:val="0"/>
                <w:sz w:val="20"/>
                <w:szCs w:val="20"/>
                <w14:ligatures w14:val="none"/>
              </w:rPr>
              <w:t>Significant</w:t>
            </w:r>
          </w:p>
        </w:tc>
      </w:tr>
      <w:tr w:rsidR="004C1F30" w:rsidRPr="00744A43" w14:paraId="724987D2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F18738A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eptin7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815335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8962.3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05EC7D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F25C1B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685B3A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FCC9611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EC7D0D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hobtb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8615A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660.7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F91E1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03B58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57510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DE1267C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A5F52C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uba4a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BB818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605.72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64410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206DF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28235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6FF79E0E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8E4760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acc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55100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701.5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54DAC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5AA06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C920A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B6298F3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77800B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tpn2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77CA5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032.83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9A22C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3413F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EEBA0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98D1D3A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925AEC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lec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B6F5D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973.05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02E8D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AC4E5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4704B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398CA623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A702C1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rmd5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2160E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06.65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907AD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C5E8B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7DA76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63D3588A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CE66A0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bm39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44072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592.43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D2524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AA7C9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7A106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62DE926D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F89746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pb4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D03CE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49.66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BD806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F2B28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B79BB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6032C702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A4479A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st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5B96E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21.26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B9832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E9111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4243E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E57B980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098161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Kif1b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B51E0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02.25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4F0BA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7ED63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ECDFE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379DCD55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745000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lb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2DC41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99.72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C7EFF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4D68C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B9DE9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53F73D7F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DAF45F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bi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DDA6B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16.73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51C24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95F03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2C1A3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D5B1025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FF18D6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s18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68B29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84.36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9742E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EFB7F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727E1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4B6AB75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87173B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dccag8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9330B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68.34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BFAC5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42C49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7BD56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9954B2A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DC7595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nppl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9792F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67.63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ED222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43527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C03A9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2B8420A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715197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tbk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53E4B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21.85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796E8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91562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A309B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55F2C32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CA58F1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pm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C2F13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21.7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AB9DE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D543C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958D6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C03BF26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2F4A56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irpa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43ACB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33.6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45E2C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193D7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57C3E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88340E0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C8F829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rhgef10l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E5113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16.19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D1458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65969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4E5E4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53F6577E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5CB9F9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kp4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57752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86.32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37128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CE439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04F34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5A00ACE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874F0C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rmt10a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F043C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67.62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64B02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C7F02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56379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8CDDA00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CB3DFB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amk2b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15820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57.93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2B0B9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682B5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52BA9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E5226CD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30F7FB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ad1l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A64B0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40.09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99F6B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9B490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4CD34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163DFD3C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A7943D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ap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EEB51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65.95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A6E1E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35B9A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2122B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39370FC8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289B18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vl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D2DFA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58.26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DBE8A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78613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35ACE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4592FF4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653AC9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smf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8CDD4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17.67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12BA3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7F021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7FD69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7B9DE14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91AB90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Jade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6F79F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94.82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A703F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4F477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76417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D2F3342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895E10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p11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EA598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72.76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78DE4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F4A5B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85EF0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8EE2E56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CE5DC5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srp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F00C8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22.66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1D9F8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7F2F3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42BA3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0A8597B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74842A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Zmym6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FF20E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94.28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9D984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E8BB2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5FD62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E0D2878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7DBB6C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nm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8BDBE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93.32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7FF33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A1D3E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4B1FB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3A663931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D64DC6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p295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72780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9.66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7368E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8B4C6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FE6B4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59E8AB02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ACE1B1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ik3cd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5B3BC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62.34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116AD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3D2F6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51103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1A149E1E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F54411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dam17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411FE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44.77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72F2E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DD9B6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9E9DB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A23803E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02A052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rrc45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CD35D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51.22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9760F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6F676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DEB07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617A5070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FBB646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hod3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8C621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88.22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9BCAD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C1AD0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183A1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63E8E7C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6CB3BA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apt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37B4A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3.4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1A021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D0337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53D5D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1A0224E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ED29E6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pm6b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6D4A5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12.19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C92FF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41DA1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58898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5362F4E5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5101A0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am110b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B8113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9.62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787C3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42F82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37527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6466A8A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59DD58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ical3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8D3EE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4.28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B2034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345D7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F33BB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34C2431B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721D88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ak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E3A56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8.23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4C2BD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3ABA6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0D354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671B5725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9539E1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npp5d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DA22C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19.05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746B4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43835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127B9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1F28889B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EB0EBE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mph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A162D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8.32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5AC24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DCF42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8EDFB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0D99432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0D6D16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Wdr90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1EC97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4.57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23F0C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D83F7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07447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F32EAA0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170047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rpm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7293E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8.01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A03B1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08A49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9F4BF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57B09B42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5FBB10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tn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9844D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5.15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95680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C5E8A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7A58E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CDDDC27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4125EB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nk3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58744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8.04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717B5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95B79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B1B0F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24E29B8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538C66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rmc9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3E02C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5.88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FDE22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D941F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C568B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D94F74A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A31C0A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pag4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7754D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2.82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FECF8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6D572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B53A9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AFDF48D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DF9C49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rhgef6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7B848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4.26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97C0A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C6947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39A1B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5C18123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9B7D7E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rmpd3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2A346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4.93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29F19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253BD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74893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1EA9F790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83FA5A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ogaram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2811F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.46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46A85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B6045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D1CCC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B94F5BF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8B2028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tll5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5D9E5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93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9104C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70A8C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07780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DEBC02A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A45941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nnt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010DA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03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7556A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8AD55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26F75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E0372D6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37D2E4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apsn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A2412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93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AB5F1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6B1BD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17040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B70B544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596F34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ryab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0C1AA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25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67165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D0DEB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FE28D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11A329AE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E6B549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ubp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C5AB9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18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54228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BEA0F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31F57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35AD14B0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82C251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nsrr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65698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61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8F350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F2B34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D45AD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F2221AE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FF7B14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blim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21919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04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DC550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B7E12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46C5E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42BA6D9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72DAFD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imch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48006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43C60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11FD1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27852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0E7B575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AC9478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eptin3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C89DE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85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5F813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EDC97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56BEE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77F72BB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293328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isp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9C3D5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8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EA8BE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05C71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B4146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5B0BFFEB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615C80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mtnl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26A24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2C100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6EAF2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42859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30C58B0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65C331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toml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FE336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7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07A38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1A58F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D33E5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A4878ED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B34F26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ry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F03E5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5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94922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B6E5D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9D1C0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80FE63B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541422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oro1a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9535E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2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4147F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739EC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9F51B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CF7E6E3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0010D1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if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92024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6E749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7CEA4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33881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1BA848A8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619630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lip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CB95D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3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4124B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2B3E4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00040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EE232E3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F81805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tgb7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BE47E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5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D9BC8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21EBF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67598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AE4EDD1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C6F3B4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bp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7FED9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8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C9E82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DD2D5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221DF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2A0834D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843747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88b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497C2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4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2CCA7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5F4EE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63E04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76910D3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D9E395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yo1g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FCB75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3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11E71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DAFB1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DFF28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8A64E4C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B71CF5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tgb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DEDD9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E7479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B32B8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98A2B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CCDDF63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1685F6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Vav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1E0BB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B4C4D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F0905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DE862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F65BBD0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FFA29E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oro1a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0E767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2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E2AE3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42FDE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13530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58313E56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E30D35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mnl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7E5A4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1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5A668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1D2CB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49BEF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6674F63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315343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id1ip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54325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9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1D11E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445E8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EC117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19C65F54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5D492D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Was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CD36B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5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B9C00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07F44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3322A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55EEBAB5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43E57E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abgap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C7F3A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DB488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7B1ED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5BF5B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8788D1D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7D9F4D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on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5515E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35287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5E1AE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3AAFD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1B9312C3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CA92B6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tp4a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6B2FA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0FE3D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A4CEE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A344C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96DCBFF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4395B5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tc17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D33CE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D48FB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9AF80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29675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1CEE589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37BE3E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bs9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8A41B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087F1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00A5B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E344A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3C18A299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488B44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dc14b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13890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7C4C1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7F44C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7E51E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E7E1DFA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228A59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av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2225B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0EA05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2A444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897C9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FC54429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50D2B1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pp4r3b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AFA61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83BFB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5F610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1AC35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3E484D0D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D4CB62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ip5k1a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8B5D6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8BC48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FEAC2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1E665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8CEB9B3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C0CFD3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n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F1C54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29A60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D3631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8C34B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6D7797A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B6FFD7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yld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819FA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D71E5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B2CFE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DFDAB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1517A5B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5BF79E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ima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37280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06DD1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5CD20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F287D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527533C4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CF9A39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rmpd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5C5A2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FB0FD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9AF3B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83D45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7A392E5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4FC848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hip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C3697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B0F47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A00A1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B10F4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3ABCFE36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474A4F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lasp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FAA0E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FC70F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86E83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880F3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7F407EE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7124DF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Klc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A0754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BEE40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3DC65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EED87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383A8F0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E10B1A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Xirp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73D5E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E13F9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51E47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B77EA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417BC5A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F4C852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rwd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B5B00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2FE0C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CE138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CFB32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945B0C3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A1877D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kap5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D7822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A7FCE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9E571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7F6B5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16B7643E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9AFFAE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in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4FA40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55920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CF70A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20ADC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4A16131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8D6ACE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md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4710D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5ED8B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AB88B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A8B7D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C8211AD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1A3D1D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tn4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A750B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D115E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426EC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A087A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6888657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ECF02B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ara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C65EB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2B613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3CC48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4B870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1DA27F8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968D2C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tn4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B2BB7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CE55B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BA273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7F408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B198605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3C3B25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hbp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B5E36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E245B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98EF5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21E9F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66FBEF9B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3726C4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ard3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D6E27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BB41C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D758D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7913D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149D6CA7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2403D8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blim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B45CF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5E83D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F46D0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069C0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18AE1628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5DF28B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orbs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2EC15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BB465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85A85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9797F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6D82F6B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94C92E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ptbn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F6E2F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6D33B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657FC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E37A5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16DBDB9D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A00C56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elb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0631C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B1A1A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923F4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9283E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10DB7C7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84D893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Hrg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753E4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E29FC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177BE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F9B7D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4E1F472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500185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rhgap39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5715F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F1BB7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B1497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5C9C3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74FC35E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6BAD08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uts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D9C9E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22522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B7138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7464E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2E17D0A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06B1A2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tgb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D96E7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6EAFA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567CC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FCCA1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33A6016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86DABF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pb41l3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82C3C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9E775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547B8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14A63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481CBE4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84CB03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mot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6D139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94C4F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5449E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A3585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00BC609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77B715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ynpo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B75E8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B1EF8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3E03E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27844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36F8E4FC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B8FA24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fr3b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61441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7E20D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BF977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21F67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5232D4AA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756267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Kif1b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4CCE8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9AF07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0821F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0C8AB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7C23409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156876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ft12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551D2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4C5A6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350E3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6F23E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661D93C8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52F730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amk2b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E1D5E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D9287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F118C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500D5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5AA4A9ED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BB53A6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lg5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84C1A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06D06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76E9D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F5F42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3F267587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17CB8D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430042O09Rik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E8D3F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195CC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0A718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B30DD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AD3C9CD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778B05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Obscn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1D038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1D1B2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A84B9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699DB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09762438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F174EB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Usp33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1F451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AA8EF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3AC2F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564A8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F69F301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583688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Kng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30BFD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3CFF6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1DDAA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5A39D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62F70B3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9C378C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in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0BA29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69658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69C53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C0880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36B7EA57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035C0C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Utrn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EEE3B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A3D06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7E09D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4CF0A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C9E668A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A5D8A2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ctr3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748E3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80221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A8342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E5A2A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6BAAF04F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D0B5F7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cc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E1AC0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92816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7C4BD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75C8F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94B027E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D20555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ptan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23407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6C934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5B15C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5F97B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1E748BB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AB8785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rmt10a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7ADAF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2E69C1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9BE3E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83307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5A7549C9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DDFF62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ubd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9B171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D1819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64FBC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1B180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37B8103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9C996E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yadm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B7030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FB025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96DB97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730B0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58780F9F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1105AA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hldb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131FB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B4FBA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275B1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DF1D6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208EF31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FC35BC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br</w:t>
            </w:r>
            <w:proofErr w:type="spellEnd"/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A62126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527CF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9087C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B6207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420C0B7C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CD02D7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ptan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F2DC5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FC586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D8ADA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8BB784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0246478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21674A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Kif21a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847A85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5D04B9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8B273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6B518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205A2A65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2F05B1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ptan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FA36A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10BA2E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C3520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2F805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5F1E590E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193A69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Jade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E2A03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284DA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38791A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8ACE6F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7BD23C8E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4B5B09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vns1abp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F01FCB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00791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31AEF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10E948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6FB1BF81" w14:textId="77777777" w:rsidTr="00F8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6A05C7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ry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6C763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00DEED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74D8A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A76A9C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C1F30" w:rsidRPr="00744A43" w14:paraId="19E795F5" w14:textId="77777777" w:rsidTr="00F8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0CBA18" w14:textId="77777777" w:rsidR="004C1F30" w:rsidRPr="00000AD7" w:rsidRDefault="004C1F30" w:rsidP="00F83353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00A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ynpo2</w:t>
            </w:r>
          </w:p>
        </w:tc>
        <w:tc>
          <w:tcPr>
            <w:tcW w:w="1816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4BD28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76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D78A02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D66530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164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F4C2F3" w14:textId="77777777" w:rsidR="004C1F30" w:rsidRPr="00744A43" w:rsidRDefault="004C1F30" w:rsidP="00F83353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4A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</w:tbl>
    <w:p w14:paraId="5CDA5E53" w14:textId="7F4549E4" w:rsidR="00131F0C" w:rsidRPr="00744A43" w:rsidRDefault="00131F0C" w:rsidP="00FF4843">
      <w:pPr>
        <w:adjustRightInd w:val="0"/>
        <w:snapToGrid w:val="0"/>
        <w:spacing w:line="240" w:lineRule="auto"/>
        <w:ind w:right="299"/>
        <w:contextualSpacing/>
        <w:rPr>
          <w:rFonts w:ascii="Arial" w:hAnsi="Arial" w:cs="Arial"/>
          <w:b/>
          <w:bCs/>
          <w:sz w:val="20"/>
          <w:szCs w:val="20"/>
        </w:rPr>
      </w:pPr>
    </w:p>
    <w:sectPr w:rsidR="00131F0C" w:rsidRPr="00744A43" w:rsidSect="00372897">
      <w:type w:val="continuous"/>
      <w:pgSz w:w="11909" w:h="16834"/>
      <w:pgMar w:top="1417" w:right="720" w:bottom="1077" w:left="720" w:header="1020" w:footer="340" w:gutter="0"/>
      <w:cols w:space="720"/>
      <w:titlePg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E93B38" w14:textId="77777777" w:rsidR="00843773" w:rsidRDefault="00843773" w:rsidP="006805C9">
      <w:pPr>
        <w:spacing w:after="0" w:line="240" w:lineRule="auto"/>
      </w:pPr>
      <w:r>
        <w:separator/>
      </w:r>
    </w:p>
  </w:endnote>
  <w:endnote w:type="continuationSeparator" w:id="0">
    <w:p w14:paraId="0F9A192F" w14:textId="77777777" w:rsidR="00843773" w:rsidRDefault="00843773" w:rsidP="00680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D6A20E" w14:textId="77777777" w:rsidR="00843773" w:rsidRDefault="00843773" w:rsidP="006805C9">
      <w:pPr>
        <w:spacing w:after="0" w:line="240" w:lineRule="auto"/>
      </w:pPr>
      <w:r>
        <w:separator/>
      </w:r>
    </w:p>
  </w:footnote>
  <w:footnote w:type="continuationSeparator" w:id="0">
    <w:p w14:paraId="3128C5A2" w14:textId="77777777" w:rsidR="00843773" w:rsidRDefault="00843773" w:rsidP="006805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6105"/>
    <w:multiLevelType w:val="hybridMultilevel"/>
    <w:tmpl w:val="6E3C82EE"/>
    <w:lvl w:ilvl="0" w:tplc="461E7E0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b w:val="0"/>
        <w:i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2F6A8630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167E3EC4"/>
    <w:lvl w:ilvl="0" w:tplc="0CC41B8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54075B53"/>
    <w:multiLevelType w:val="hybridMultilevel"/>
    <w:tmpl w:val="E0EC50B2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9B6"/>
    <w:rsid w:val="00000AD7"/>
    <w:rsid w:val="0001480C"/>
    <w:rsid w:val="000307DC"/>
    <w:rsid w:val="0003575C"/>
    <w:rsid w:val="00035F75"/>
    <w:rsid w:val="00044CB7"/>
    <w:rsid w:val="000524A6"/>
    <w:rsid w:val="00057BA3"/>
    <w:rsid w:val="00064FEB"/>
    <w:rsid w:val="00080812"/>
    <w:rsid w:val="00085957"/>
    <w:rsid w:val="00092F85"/>
    <w:rsid w:val="00095BBB"/>
    <w:rsid w:val="000C19F3"/>
    <w:rsid w:val="000D35A2"/>
    <w:rsid w:val="000D67A2"/>
    <w:rsid w:val="000E0658"/>
    <w:rsid w:val="000F0E3A"/>
    <w:rsid w:val="0010003A"/>
    <w:rsid w:val="0010542C"/>
    <w:rsid w:val="00131F0C"/>
    <w:rsid w:val="00156211"/>
    <w:rsid w:val="00180E83"/>
    <w:rsid w:val="001A596A"/>
    <w:rsid w:val="001C07AD"/>
    <w:rsid w:val="001E7F6B"/>
    <w:rsid w:val="001F3DBE"/>
    <w:rsid w:val="001F4620"/>
    <w:rsid w:val="00200409"/>
    <w:rsid w:val="002249B7"/>
    <w:rsid w:val="0022670E"/>
    <w:rsid w:val="00273154"/>
    <w:rsid w:val="0027617D"/>
    <w:rsid w:val="00277483"/>
    <w:rsid w:val="00283D53"/>
    <w:rsid w:val="002B3AD3"/>
    <w:rsid w:val="002B6E37"/>
    <w:rsid w:val="002C184E"/>
    <w:rsid w:val="002C4930"/>
    <w:rsid w:val="002C74EE"/>
    <w:rsid w:val="002F5AFF"/>
    <w:rsid w:val="0032716A"/>
    <w:rsid w:val="00346B58"/>
    <w:rsid w:val="00357E37"/>
    <w:rsid w:val="00372897"/>
    <w:rsid w:val="00373287"/>
    <w:rsid w:val="003B6A33"/>
    <w:rsid w:val="003E11E8"/>
    <w:rsid w:val="00402B5E"/>
    <w:rsid w:val="00402DBC"/>
    <w:rsid w:val="00402F46"/>
    <w:rsid w:val="004163A7"/>
    <w:rsid w:val="00416DD0"/>
    <w:rsid w:val="004657A6"/>
    <w:rsid w:val="004657C4"/>
    <w:rsid w:val="004954FD"/>
    <w:rsid w:val="004A02A9"/>
    <w:rsid w:val="004B1EB4"/>
    <w:rsid w:val="004C1F30"/>
    <w:rsid w:val="004E68DE"/>
    <w:rsid w:val="00510B38"/>
    <w:rsid w:val="005228AC"/>
    <w:rsid w:val="00530ECC"/>
    <w:rsid w:val="00545E47"/>
    <w:rsid w:val="00554347"/>
    <w:rsid w:val="00556CE5"/>
    <w:rsid w:val="00570BCD"/>
    <w:rsid w:val="005764E9"/>
    <w:rsid w:val="005872F6"/>
    <w:rsid w:val="00590C56"/>
    <w:rsid w:val="0059613A"/>
    <w:rsid w:val="0059668F"/>
    <w:rsid w:val="005A4E20"/>
    <w:rsid w:val="005D0811"/>
    <w:rsid w:val="005D40F5"/>
    <w:rsid w:val="005F412F"/>
    <w:rsid w:val="00613408"/>
    <w:rsid w:val="0064709D"/>
    <w:rsid w:val="0065019B"/>
    <w:rsid w:val="00667561"/>
    <w:rsid w:val="00676D87"/>
    <w:rsid w:val="006805C9"/>
    <w:rsid w:val="00690E68"/>
    <w:rsid w:val="006940A0"/>
    <w:rsid w:val="006B1952"/>
    <w:rsid w:val="006C4543"/>
    <w:rsid w:val="00744A43"/>
    <w:rsid w:val="00753A9D"/>
    <w:rsid w:val="007A117D"/>
    <w:rsid w:val="007B6030"/>
    <w:rsid w:val="007C65CE"/>
    <w:rsid w:val="007E124A"/>
    <w:rsid w:val="007F7F47"/>
    <w:rsid w:val="008214FE"/>
    <w:rsid w:val="00822FED"/>
    <w:rsid w:val="00843773"/>
    <w:rsid w:val="008524E8"/>
    <w:rsid w:val="00864D09"/>
    <w:rsid w:val="00872B04"/>
    <w:rsid w:val="00877499"/>
    <w:rsid w:val="008A0D6F"/>
    <w:rsid w:val="008A5AA9"/>
    <w:rsid w:val="008A70E1"/>
    <w:rsid w:val="008D5775"/>
    <w:rsid w:val="008E41CB"/>
    <w:rsid w:val="008F34A8"/>
    <w:rsid w:val="008F5499"/>
    <w:rsid w:val="0090144F"/>
    <w:rsid w:val="00933078"/>
    <w:rsid w:val="00956792"/>
    <w:rsid w:val="00983A90"/>
    <w:rsid w:val="00983C41"/>
    <w:rsid w:val="00987D99"/>
    <w:rsid w:val="00996B0A"/>
    <w:rsid w:val="009A1017"/>
    <w:rsid w:val="009A4FD6"/>
    <w:rsid w:val="009B478C"/>
    <w:rsid w:val="00A15836"/>
    <w:rsid w:val="00A208B1"/>
    <w:rsid w:val="00A25F30"/>
    <w:rsid w:val="00A53E40"/>
    <w:rsid w:val="00A61BB1"/>
    <w:rsid w:val="00AA16C1"/>
    <w:rsid w:val="00AA2C2C"/>
    <w:rsid w:val="00AB0F5D"/>
    <w:rsid w:val="00AB4226"/>
    <w:rsid w:val="00AC1E24"/>
    <w:rsid w:val="00AE6243"/>
    <w:rsid w:val="00AF79B6"/>
    <w:rsid w:val="00B220D4"/>
    <w:rsid w:val="00B22B24"/>
    <w:rsid w:val="00B3493F"/>
    <w:rsid w:val="00B656C5"/>
    <w:rsid w:val="00B65BF0"/>
    <w:rsid w:val="00B67288"/>
    <w:rsid w:val="00BA1AFB"/>
    <w:rsid w:val="00BA25FB"/>
    <w:rsid w:val="00BA7256"/>
    <w:rsid w:val="00BD25F1"/>
    <w:rsid w:val="00BF098B"/>
    <w:rsid w:val="00BF2CC8"/>
    <w:rsid w:val="00C030EF"/>
    <w:rsid w:val="00C157EF"/>
    <w:rsid w:val="00C15EAB"/>
    <w:rsid w:val="00C4468F"/>
    <w:rsid w:val="00C50CE7"/>
    <w:rsid w:val="00C51335"/>
    <w:rsid w:val="00C82EEF"/>
    <w:rsid w:val="00CB715A"/>
    <w:rsid w:val="00CD2637"/>
    <w:rsid w:val="00CF0928"/>
    <w:rsid w:val="00CF710A"/>
    <w:rsid w:val="00D06945"/>
    <w:rsid w:val="00D37C97"/>
    <w:rsid w:val="00D402AB"/>
    <w:rsid w:val="00D56DB3"/>
    <w:rsid w:val="00D66537"/>
    <w:rsid w:val="00D84E33"/>
    <w:rsid w:val="00D93081"/>
    <w:rsid w:val="00DA3D79"/>
    <w:rsid w:val="00DB381C"/>
    <w:rsid w:val="00DC6A0B"/>
    <w:rsid w:val="00DD4523"/>
    <w:rsid w:val="00DD485A"/>
    <w:rsid w:val="00DE0353"/>
    <w:rsid w:val="00DE26BE"/>
    <w:rsid w:val="00DE5C3A"/>
    <w:rsid w:val="00E01D27"/>
    <w:rsid w:val="00E2284E"/>
    <w:rsid w:val="00E812DF"/>
    <w:rsid w:val="00E92899"/>
    <w:rsid w:val="00E9483F"/>
    <w:rsid w:val="00E969CC"/>
    <w:rsid w:val="00EC10E8"/>
    <w:rsid w:val="00EC2D98"/>
    <w:rsid w:val="00EC3ED3"/>
    <w:rsid w:val="00ED50D4"/>
    <w:rsid w:val="00EE6AB3"/>
    <w:rsid w:val="00F00B1B"/>
    <w:rsid w:val="00F16DC3"/>
    <w:rsid w:val="00F36E42"/>
    <w:rsid w:val="00F63504"/>
    <w:rsid w:val="00F659C2"/>
    <w:rsid w:val="00F67D2D"/>
    <w:rsid w:val="00F7744B"/>
    <w:rsid w:val="00F90721"/>
    <w:rsid w:val="00FB2F39"/>
    <w:rsid w:val="00FB56EA"/>
    <w:rsid w:val="00FC5747"/>
    <w:rsid w:val="00FE49A5"/>
    <w:rsid w:val="00FF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E6B5BB9"/>
  <w15:chartTrackingRefBased/>
  <w15:docId w15:val="{DE672D24-7BF9-4E9B-B191-7D170F5B0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79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9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9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9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9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9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9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9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9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9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9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9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9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9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9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9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9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9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9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9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79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9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9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9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79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9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9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9B6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AF79B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02B5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07DC"/>
    <w:rPr>
      <w:color w:val="954F72"/>
      <w:u w:val="single"/>
    </w:rPr>
  </w:style>
  <w:style w:type="paragraph" w:customStyle="1" w:styleId="msonormal0">
    <w:name w:val="msonormal"/>
    <w:basedOn w:val="Normal"/>
    <w:rsid w:val="000307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0307DC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kern w:val="0"/>
      <w14:ligatures w14:val="none"/>
    </w:rPr>
  </w:style>
  <w:style w:type="paragraph" w:customStyle="1" w:styleId="xl64">
    <w:name w:val="xl64"/>
    <w:basedOn w:val="Normal"/>
    <w:rsid w:val="000307DC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14:ligatures w14:val="none"/>
    </w:rPr>
  </w:style>
  <w:style w:type="paragraph" w:customStyle="1" w:styleId="xl65">
    <w:name w:val="xl65"/>
    <w:basedOn w:val="Normal"/>
    <w:rsid w:val="000307DC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color w:val="000000"/>
      <w:kern w:val="0"/>
      <w14:ligatures w14:val="none"/>
    </w:rPr>
  </w:style>
  <w:style w:type="paragraph" w:customStyle="1" w:styleId="xl66">
    <w:name w:val="xl66"/>
    <w:basedOn w:val="Normal"/>
    <w:rsid w:val="000307DC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14:ligatures w14:val="none"/>
    </w:rPr>
  </w:style>
  <w:style w:type="paragraph" w:customStyle="1" w:styleId="xl67">
    <w:name w:val="xl67"/>
    <w:basedOn w:val="Normal"/>
    <w:rsid w:val="000307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table" w:styleId="GridTable2-Accent3">
    <w:name w:val="Grid Table 2 Accent 3"/>
    <w:basedOn w:val="TableNormal"/>
    <w:uiPriority w:val="47"/>
    <w:rsid w:val="00A15836"/>
    <w:pPr>
      <w:spacing w:after="0" w:line="240" w:lineRule="auto"/>
      <w:ind w:left="720"/>
    </w:pPr>
    <w:rPr>
      <w:sz w:val="22"/>
      <w:szCs w:val="22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5Dark-Accent4">
    <w:name w:val="Grid Table 5 Dark Accent 4"/>
    <w:basedOn w:val="TableNormal"/>
    <w:uiPriority w:val="50"/>
    <w:rsid w:val="0022670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5Dark-Accent2">
    <w:name w:val="Grid Table 5 Dark Accent 2"/>
    <w:basedOn w:val="TableNormal"/>
    <w:uiPriority w:val="50"/>
    <w:rsid w:val="0022670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GridTable2-Accent4">
    <w:name w:val="Grid Table 2 Accent 4"/>
    <w:basedOn w:val="TableNormal"/>
    <w:uiPriority w:val="47"/>
    <w:rsid w:val="0022670E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6">
    <w:name w:val="Grid Table 2 Accent 6"/>
    <w:basedOn w:val="TableNormal"/>
    <w:uiPriority w:val="47"/>
    <w:rsid w:val="0022670E"/>
    <w:pPr>
      <w:spacing w:after="0" w:line="240" w:lineRule="auto"/>
    </w:p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2-Accent5">
    <w:name w:val="Grid Table 2 Accent 5"/>
    <w:basedOn w:val="TableNormal"/>
    <w:uiPriority w:val="47"/>
    <w:rsid w:val="00AA2C2C"/>
    <w:pPr>
      <w:spacing w:after="0" w:line="240" w:lineRule="auto"/>
    </w:p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805C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05C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05C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F00B1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90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721"/>
  </w:style>
  <w:style w:type="paragraph" w:styleId="Footer">
    <w:name w:val="footer"/>
    <w:basedOn w:val="Normal"/>
    <w:link w:val="FooterChar"/>
    <w:uiPriority w:val="99"/>
    <w:unhideWhenUsed/>
    <w:rsid w:val="00F90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721"/>
  </w:style>
  <w:style w:type="table" w:styleId="ListTable4-Accent6">
    <w:name w:val="List Table 4 Accent 6"/>
    <w:basedOn w:val="TableNormal"/>
    <w:uiPriority w:val="49"/>
    <w:rsid w:val="004657A6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1Light-Accent6">
    <w:name w:val="List Table 1 Light Accent 6"/>
    <w:basedOn w:val="TableNormal"/>
    <w:uiPriority w:val="46"/>
    <w:rsid w:val="004657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4-Accent4">
    <w:name w:val="List Table 4 Accent 4"/>
    <w:basedOn w:val="TableNormal"/>
    <w:uiPriority w:val="49"/>
    <w:rsid w:val="004657A6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customStyle="1" w:styleId="MDPI11articletype">
    <w:name w:val="MDPI_1.1_article_type"/>
    <w:next w:val="Normal"/>
    <w:qFormat/>
    <w:rsid w:val="0037289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37289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37289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37289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5academiceditor">
    <w:name w:val="MDPI_1.5_academic_editor"/>
    <w:qFormat/>
    <w:rsid w:val="0037289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6affiliation">
    <w:name w:val="MDPI_1.6_affiliation"/>
    <w:qFormat/>
    <w:rsid w:val="0037289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37289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37289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372897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9line">
    <w:name w:val="MDPI_1.9_line"/>
    <w:qFormat/>
    <w:rsid w:val="00372897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37289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37289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23heading3">
    <w:name w:val="MDPI_2.3_heading3"/>
    <w:qFormat/>
    <w:rsid w:val="0037289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1text">
    <w:name w:val="MDPI_3.1_text"/>
    <w:qFormat/>
    <w:rsid w:val="0037289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372897"/>
    <w:pPr>
      <w:ind w:firstLine="0"/>
    </w:pPr>
  </w:style>
  <w:style w:type="paragraph" w:customStyle="1" w:styleId="MDPI33textspaceafter">
    <w:name w:val="MDPI_3.3_text_space_after"/>
    <w:qFormat/>
    <w:rsid w:val="0037289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4textspacebefore">
    <w:name w:val="MDPI_3.4_text_space_before"/>
    <w:qFormat/>
    <w:rsid w:val="00372897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5textbeforelist">
    <w:name w:val="MDPI_3.5_text_before_list"/>
    <w:qFormat/>
    <w:rsid w:val="0037289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6textafterlist">
    <w:name w:val="MDPI_3.6_text_after_list"/>
    <w:qFormat/>
    <w:rsid w:val="00372897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7itemize">
    <w:name w:val="MDPI_3.7_itemize"/>
    <w:qFormat/>
    <w:rsid w:val="00372897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8bullet">
    <w:name w:val="MDPI_3.8_bullet"/>
    <w:qFormat/>
    <w:rsid w:val="00372897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9equation">
    <w:name w:val="MDPI_3.9_equation"/>
    <w:qFormat/>
    <w:rsid w:val="0037289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aequationnumber">
    <w:name w:val="MDPI_3.a_equation_number"/>
    <w:qFormat/>
    <w:rsid w:val="00372897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372897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szCs w:val="22"/>
      <w:lang w:eastAsia="zh-CN" w:bidi="en-US"/>
    </w:rPr>
  </w:style>
  <w:style w:type="paragraph" w:customStyle="1" w:styleId="MDPI41tablecaption">
    <w:name w:val="MDPI_4.1_table_caption"/>
    <w:qFormat/>
    <w:rsid w:val="0037289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372897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372897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37289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1onefigurecaption">
    <w:name w:val="MDPI_5.1.1_one_figure_caption"/>
    <w:qFormat/>
    <w:rsid w:val="00372897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51figurecaption">
    <w:name w:val="MDPI_5.1_figure_caption"/>
    <w:qFormat/>
    <w:rsid w:val="0037289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372897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61Citation">
    <w:name w:val="MDPI_6.1_Citation"/>
    <w:qFormat/>
    <w:rsid w:val="0037289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37289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zh-CN" w:bidi="en-US"/>
    </w:rPr>
  </w:style>
  <w:style w:type="paragraph" w:customStyle="1" w:styleId="MDPI63Notes">
    <w:name w:val="MDPI_6.3_Notes"/>
    <w:qFormat/>
    <w:rsid w:val="00372897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zh-CN" w:bidi="en-US"/>
    </w:rPr>
  </w:style>
  <w:style w:type="paragraph" w:customStyle="1" w:styleId="MDPI71FootNotes">
    <w:name w:val="MDPI_7.1_FootNotes"/>
    <w:qFormat/>
    <w:rsid w:val="00372897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MDPI71References">
    <w:name w:val="MDPI_7.1_References"/>
    <w:qFormat/>
    <w:rsid w:val="00372897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37289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37289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81theorem">
    <w:name w:val="MDPI_8.1_theorem"/>
    <w:qFormat/>
    <w:rsid w:val="0037289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82proof">
    <w:name w:val="MDPI_8.2_proof"/>
    <w:qFormat/>
    <w:rsid w:val="0037289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equationFram">
    <w:name w:val="MDPI_equationFram"/>
    <w:qFormat/>
    <w:rsid w:val="00372897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footer">
    <w:name w:val="MDPI_footer"/>
    <w:qFormat/>
    <w:rsid w:val="00372897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372897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37289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372897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372897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headermdpilogo">
    <w:name w:val="MDPI_header_mdpi_logo"/>
    <w:qFormat/>
    <w:rsid w:val="00372897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372897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sz w:val="20"/>
      <w:szCs w:val="20"/>
      <w:lang w:val="en-CA" w:eastAsia="zh-CN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372897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37289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styleId="LineNumber">
    <w:name w:val="line number"/>
    <w:uiPriority w:val="99"/>
    <w:rsid w:val="00372897"/>
    <w:rPr>
      <w:rFonts w:ascii="Palatino Linotype" w:hAnsi="Palatino Linotype"/>
      <w:sz w:val="16"/>
    </w:rPr>
  </w:style>
  <w:style w:type="table" w:styleId="GridTable1Light-Accent4">
    <w:name w:val="Grid Table 1 Light Accent 4"/>
    <w:basedOn w:val="TableNormal"/>
    <w:uiPriority w:val="46"/>
    <w:rsid w:val="00035F75"/>
    <w:pPr>
      <w:spacing w:after="0" w:line="240" w:lineRule="auto"/>
    </w:pPr>
    <w:tblPr>
      <w:tblStyleRowBandSize w:val="1"/>
      <w:tblStyleColBandSize w:val="1"/>
      <w:tblBorders>
        <w:top w:val="single" w:sz="4" w:space="0" w:color="F09CEA"/>
        <w:left w:val="single" w:sz="4" w:space="0" w:color="F09CEA"/>
        <w:bottom w:val="single" w:sz="4" w:space="0" w:color="F09CEA"/>
        <w:right w:val="single" w:sz="4" w:space="0" w:color="F09CEA"/>
        <w:insideH w:val="single" w:sz="4" w:space="0" w:color="F09CEA"/>
        <w:insideV w:val="single" w:sz="4" w:space="0" w:color="F09CEA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35F75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35F75"/>
    <w:pPr>
      <w:spacing w:after="0" w:line="240" w:lineRule="auto"/>
    </w:p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035F75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5Dark-Accent5">
    <w:name w:val="Grid Table 5 Dark Accent 5"/>
    <w:basedOn w:val="TableNormal"/>
    <w:uiPriority w:val="50"/>
    <w:rsid w:val="00035F7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5Dark-Accent1">
    <w:name w:val="Grid Table 5 Dark Accent 1"/>
    <w:basedOn w:val="TableNormal"/>
    <w:uiPriority w:val="50"/>
    <w:rsid w:val="00035F7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5Dark-Accent3">
    <w:name w:val="Grid Table 5 Dark Accent 3"/>
    <w:basedOn w:val="TableNormal"/>
    <w:uiPriority w:val="50"/>
    <w:rsid w:val="00035F7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GridTable1Light-Accent1">
    <w:name w:val="Grid Table 1 Light Accent 1"/>
    <w:basedOn w:val="TableNormal"/>
    <w:uiPriority w:val="46"/>
    <w:rsid w:val="00C82EEF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1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hyperlink" Target="ftp://ftp.ensembl.org/pub/release-101/fasta/mus_musculus/dna/" TargetMode="External"/><Relationship Id="rId26" Type="http://schemas.openxmlformats.org/officeDocument/2006/relationships/hyperlink" Target="https://ensembl.org/Search/Results?q=Btk" TargetMode="External"/><Relationship Id="rId39" Type="http://schemas.openxmlformats.org/officeDocument/2006/relationships/hyperlink" Target="https://ensembl.org/Search/Results?q=Lck" TargetMode="External"/><Relationship Id="rId21" Type="http://schemas.openxmlformats.org/officeDocument/2006/relationships/hyperlink" Target="https://ensembl.org/Search/Results?q=Bcl2a1b" TargetMode="External"/><Relationship Id="rId34" Type="http://schemas.openxmlformats.org/officeDocument/2006/relationships/hyperlink" Target="https://ensembl.org/Search/Results?q=Plcg2" TargetMode="External"/><Relationship Id="rId42" Type="http://schemas.openxmlformats.org/officeDocument/2006/relationships/hyperlink" Target="https://ensembl.org/Search/Results?q=Tradd" TargetMode="External"/><Relationship Id="rId47" Type="http://schemas.openxmlformats.org/officeDocument/2006/relationships/hyperlink" Target="https://ensembl.org/Search/Results?q=Bcl2a1d" TargetMode="External"/><Relationship Id="rId50" Type="http://schemas.openxmlformats.org/officeDocument/2006/relationships/hyperlink" Target="https://ensembl.org/Search/Results?q=Ripk1" TargetMode="External"/><Relationship Id="rId55" Type="http://schemas.openxmlformats.org/officeDocument/2006/relationships/hyperlink" Target="https://ensembl.org/Search/Results?q=Relb" TargetMode="External"/><Relationship Id="rId63" Type="http://schemas.openxmlformats.org/officeDocument/2006/relationships/hyperlink" Target="https://ensembl.org/Search/Results?q=Tlr7" TargetMode="External"/><Relationship Id="rId68" Type="http://schemas.openxmlformats.org/officeDocument/2006/relationships/hyperlink" Target="https://ensembl.org/Search/Results?q=Il18r1" TargetMode="External"/><Relationship Id="rId76" Type="http://schemas.openxmlformats.org/officeDocument/2006/relationships/hyperlink" Target="https://ensembl.org/Search/Results?q=Il18" TargetMode="External"/><Relationship Id="rId84" Type="http://schemas.openxmlformats.org/officeDocument/2006/relationships/hyperlink" Target="https://ensembl.org/Search/Results?q=Tnfsf9" TargetMode="External"/><Relationship Id="rId89" Type="http://schemas.openxmlformats.org/officeDocument/2006/relationships/hyperlink" Target="https://ensembl.org/Search/Results?q=Ccr2" TargetMode="External"/><Relationship Id="rId7" Type="http://schemas.openxmlformats.org/officeDocument/2006/relationships/image" Target="media/image1.emf"/><Relationship Id="rId71" Type="http://schemas.openxmlformats.org/officeDocument/2006/relationships/hyperlink" Target="https://ensembl.org/Search/Results?q=Cd226" TargetMode="External"/><Relationship Id="rId92" Type="http://schemas.openxmlformats.org/officeDocument/2006/relationships/hyperlink" Target="https://ensembl.org/Search/Results?q=Cebpg" TargetMode="External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9" Type="http://schemas.openxmlformats.org/officeDocument/2006/relationships/hyperlink" Target="https://ensembl.org/Search/Results?q=Vcam1" TargetMode="External"/><Relationship Id="rId11" Type="http://schemas.openxmlformats.org/officeDocument/2006/relationships/image" Target="media/image3.png"/><Relationship Id="rId24" Type="http://schemas.openxmlformats.org/officeDocument/2006/relationships/hyperlink" Target="https://ensembl.org/Search/Results?q=Ltb" TargetMode="External"/><Relationship Id="rId32" Type="http://schemas.openxmlformats.org/officeDocument/2006/relationships/hyperlink" Target="https://ensembl.org/Search/Results?q=Ticam1" TargetMode="External"/><Relationship Id="rId37" Type="http://schemas.openxmlformats.org/officeDocument/2006/relationships/hyperlink" Target="https://ensembl.org/Search/Results?q=Prkcq" TargetMode="External"/><Relationship Id="rId40" Type="http://schemas.openxmlformats.org/officeDocument/2006/relationships/hyperlink" Target="https://ensembl.org/Search/Results?q=Nfkbia" TargetMode="External"/><Relationship Id="rId45" Type="http://schemas.openxmlformats.org/officeDocument/2006/relationships/hyperlink" Target="https://ensembl.org/Search/Results?q=Ticam2" TargetMode="External"/><Relationship Id="rId53" Type="http://schemas.openxmlformats.org/officeDocument/2006/relationships/hyperlink" Target="https://ensembl.org/Search/Results?q=Lyn" TargetMode="External"/><Relationship Id="rId58" Type="http://schemas.openxmlformats.org/officeDocument/2006/relationships/hyperlink" Target="https://ensembl.org/Search/Results?q=Cd40" TargetMode="External"/><Relationship Id="rId66" Type="http://schemas.openxmlformats.org/officeDocument/2006/relationships/hyperlink" Target="https://ensembl.org/Search/Results?q=Klre1" TargetMode="External"/><Relationship Id="rId74" Type="http://schemas.openxmlformats.org/officeDocument/2006/relationships/hyperlink" Target="https://ensembl.org/Search/Results?q=Ulbp1" TargetMode="External"/><Relationship Id="rId79" Type="http://schemas.openxmlformats.org/officeDocument/2006/relationships/hyperlink" Target="https://ensembl.org/Search/Results?q=Tlr9" TargetMode="External"/><Relationship Id="rId87" Type="http://schemas.openxmlformats.org/officeDocument/2006/relationships/hyperlink" Target="https://ensembl.org/Search/Results?q=Ticam2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ensembl.org/Search/Results?q=Klrk1" TargetMode="External"/><Relationship Id="rId82" Type="http://schemas.openxmlformats.org/officeDocument/2006/relationships/hyperlink" Target="https://ensembl.org/Search/Results?q=Cd2" TargetMode="External"/><Relationship Id="rId90" Type="http://schemas.openxmlformats.org/officeDocument/2006/relationships/hyperlink" Target="https://ensembl.org/Search/Results?q=Pycard" TargetMode="External"/><Relationship Id="rId19" Type="http://schemas.openxmlformats.org/officeDocument/2006/relationships/hyperlink" Target="http://geneontology.org" TargetMode="External"/><Relationship Id="rId14" Type="http://schemas.openxmlformats.org/officeDocument/2006/relationships/image" Target="media/image20.emf"/><Relationship Id="rId22" Type="http://schemas.openxmlformats.org/officeDocument/2006/relationships/hyperlink" Target="https://ensembl.org/Search/Results?q=Prkcb" TargetMode="External"/><Relationship Id="rId27" Type="http://schemas.openxmlformats.org/officeDocument/2006/relationships/hyperlink" Target="https://ensembl.org/Search/Results?q=Tnfsf14" TargetMode="External"/><Relationship Id="rId30" Type="http://schemas.openxmlformats.org/officeDocument/2006/relationships/hyperlink" Target="https://ensembl.org/Search/Results?q=Gadd45b" TargetMode="External"/><Relationship Id="rId35" Type="http://schemas.openxmlformats.org/officeDocument/2006/relationships/hyperlink" Target="https://ensembl.org/Search/Results?q=Blnk" TargetMode="External"/><Relationship Id="rId43" Type="http://schemas.openxmlformats.org/officeDocument/2006/relationships/hyperlink" Target="https://ensembl.org/Search/Results?q=Ddx58" TargetMode="External"/><Relationship Id="rId48" Type="http://schemas.openxmlformats.org/officeDocument/2006/relationships/hyperlink" Target="https://ensembl.org/Search/Results?q=Ccl19" TargetMode="External"/><Relationship Id="rId56" Type="http://schemas.openxmlformats.org/officeDocument/2006/relationships/hyperlink" Target="https://ensembl.org/Search/Results?q=Map3k14" TargetMode="External"/><Relationship Id="rId64" Type="http://schemas.openxmlformats.org/officeDocument/2006/relationships/hyperlink" Target="https://ensembl.org/Search/Results?q=Slc11a1" TargetMode="External"/><Relationship Id="rId69" Type="http://schemas.openxmlformats.org/officeDocument/2006/relationships/hyperlink" Target="https://ensembl.org/Search/Results?q=Tlr8" TargetMode="External"/><Relationship Id="rId77" Type="http://schemas.openxmlformats.org/officeDocument/2006/relationships/hyperlink" Target="https://ensembl.org/Search/Results?q=Il23a" TargetMode="External"/><Relationship Id="rId8" Type="http://schemas.openxmlformats.org/officeDocument/2006/relationships/oleObject" Target="embeddings/oleObject1.bin"/><Relationship Id="rId51" Type="http://schemas.openxmlformats.org/officeDocument/2006/relationships/hyperlink" Target="https://ensembl.org/Search/Results?q=Bcl2a1a" TargetMode="External"/><Relationship Id="rId72" Type="http://schemas.openxmlformats.org/officeDocument/2006/relationships/hyperlink" Target="https://ensembl.org/Search/Results?q=Cd27" TargetMode="External"/><Relationship Id="rId80" Type="http://schemas.openxmlformats.org/officeDocument/2006/relationships/hyperlink" Target="https://ensembl.org/Search/Results?q=Cd3e" TargetMode="External"/><Relationship Id="rId85" Type="http://schemas.openxmlformats.org/officeDocument/2006/relationships/hyperlink" Target="https://ensembl.org/Search/Results?q=Tlr4" TargetMode="External"/><Relationship Id="rId93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image" Target="media/image10.emf"/><Relationship Id="rId17" Type="http://schemas.openxmlformats.org/officeDocument/2006/relationships/image" Target="media/image5.png"/><Relationship Id="rId25" Type="http://schemas.openxmlformats.org/officeDocument/2006/relationships/hyperlink" Target="https://ensembl.org/Search/Results?q=Zap70" TargetMode="External"/><Relationship Id="rId33" Type="http://schemas.openxmlformats.org/officeDocument/2006/relationships/hyperlink" Target="https://ensembl.org/Search/Results?q=Icam1" TargetMode="External"/><Relationship Id="rId38" Type="http://schemas.openxmlformats.org/officeDocument/2006/relationships/hyperlink" Target="https://ensembl.org/Search/Results?q=Card11" TargetMode="External"/><Relationship Id="rId46" Type="http://schemas.openxmlformats.org/officeDocument/2006/relationships/hyperlink" Target="https://ensembl.org/Search/Results?q=Birc3" TargetMode="External"/><Relationship Id="rId59" Type="http://schemas.openxmlformats.org/officeDocument/2006/relationships/hyperlink" Target="https://ensembl.org/Search/Results?q=Cflar" TargetMode="External"/><Relationship Id="rId67" Type="http://schemas.openxmlformats.org/officeDocument/2006/relationships/hyperlink" Target="https://ensembl.org/Search/Results?q=Sash3" TargetMode="External"/><Relationship Id="rId20" Type="http://schemas.openxmlformats.org/officeDocument/2006/relationships/hyperlink" Target="http://www.kegg.jp/" TargetMode="External"/><Relationship Id="rId41" Type="http://schemas.openxmlformats.org/officeDocument/2006/relationships/hyperlink" Target="https://ensembl.org/Search/Results?q=Tlr4" TargetMode="External"/><Relationship Id="rId54" Type="http://schemas.openxmlformats.org/officeDocument/2006/relationships/hyperlink" Target="https://ensembl.org/Search/Results?q=Ccl21b" TargetMode="External"/><Relationship Id="rId62" Type="http://schemas.openxmlformats.org/officeDocument/2006/relationships/hyperlink" Target="https://ensembl.org/Search/Results?q=Havcr2" TargetMode="External"/><Relationship Id="rId70" Type="http://schemas.openxmlformats.org/officeDocument/2006/relationships/hyperlink" Target="https://ensembl.org/Search/Results?q=H2-M3" TargetMode="External"/><Relationship Id="rId75" Type="http://schemas.openxmlformats.org/officeDocument/2006/relationships/hyperlink" Target="https://ensembl.org/Search/Results?q=Cd160" TargetMode="External"/><Relationship Id="rId83" Type="http://schemas.openxmlformats.org/officeDocument/2006/relationships/hyperlink" Target="https://ensembl.org/Search/Results?q=Il27ra" TargetMode="External"/><Relationship Id="rId88" Type="http://schemas.openxmlformats.org/officeDocument/2006/relationships/hyperlink" Target="https://ensembl.org/Search/Results?q=Rasgrp1" TargetMode="External"/><Relationship Id="rId91" Type="http://schemas.openxmlformats.org/officeDocument/2006/relationships/hyperlink" Target="https://ensembl.org/Search/Results?q=Cd244a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oleObject" Target="embeddings/oleObject4.bin"/><Relationship Id="rId23" Type="http://schemas.openxmlformats.org/officeDocument/2006/relationships/hyperlink" Target="https://ensembl.org/Search/Results?q=Ccl4" TargetMode="External"/><Relationship Id="rId28" Type="http://schemas.openxmlformats.org/officeDocument/2006/relationships/hyperlink" Target="https://ensembl.org/Search/Results?q=Traf1" TargetMode="External"/><Relationship Id="rId36" Type="http://schemas.openxmlformats.org/officeDocument/2006/relationships/hyperlink" Target="https://ensembl.org/Search/Results?q=Tnfsf13b" TargetMode="External"/><Relationship Id="rId49" Type="http://schemas.openxmlformats.org/officeDocument/2006/relationships/hyperlink" Target="https://ensembl.org/Search/Results?q=Gm13304" TargetMode="External"/><Relationship Id="rId57" Type="http://schemas.openxmlformats.org/officeDocument/2006/relationships/hyperlink" Target="https://ensembl.org/Search/Results?q=Traf2" TargetMode="External"/><Relationship Id="rId10" Type="http://schemas.openxmlformats.org/officeDocument/2006/relationships/oleObject" Target="embeddings/oleObject2.bin"/><Relationship Id="rId31" Type="http://schemas.openxmlformats.org/officeDocument/2006/relationships/hyperlink" Target="https://ensembl.org/Search/Results?q=Bcl2" TargetMode="External"/><Relationship Id="rId44" Type="http://schemas.openxmlformats.org/officeDocument/2006/relationships/hyperlink" Target="https://ensembl.org/Search/Results?q=Cd14" TargetMode="External"/><Relationship Id="rId52" Type="http://schemas.openxmlformats.org/officeDocument/2006/relationships/hyperlink" Target="https://ensembl.org/Search/Results?q=Bcl2l1" TargetMode="External"/><Relationship Id="rId60" Type="http://schemas.openxmlformats.org/officeDocument/2006/relationships/hyperlink" Target="https://ensembl.org/Search/Results?q=Syk" TargetMode="External"/><Relationship Id="rId65" Type="http://schemas.openxmlformats.org/officeDocument/2006/relationships/hyperlink" Target="https://ensembl.org/Search/Results?q=Ptpn22" TargetMode="External"/><Relationship Id="rId73" Type="http://schemas.openxmlformats.org/officeDocument/2006/relationships/hyperlink" Target="https://ensembl.org/Search/Results?q=Il12rb1" TargetMode="External"/><Relationship Id="rId78" Type="http://schemas.openxmlformats.org/officeDocument/2006/relationships/hyperlink" Target="https://ensembl.org/Search/Results?q=Irf8" TargetMode="External"/><Relationship Id="rId81" Type="http://schemas.openxmlformats.org/officeDocument/2006/relationships/hyperlink" Target="https://ensembl.org/Search/Results?q=Arid5a" TargetMode="External"/><Relationship Id="rId86" Type="http://schemas.openxmlformats.org/officeDocument/2006/relationships/hyperlink" Target="https://ensembl.org/Search/Results?q=Cd14" TargetMode="External"/><Relationship Id="rId9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492</Words>
  <Characters>1420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</vt:lpstr>
    </vt:vector>
  </TitlesOfParts>
  <Company/>
  <LinksUpToDate>false</LinksUpToDate>
  <CharactersWithSpaces>1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</dc:title>
  <dc:subject/>
  <dc:creator>MDPI</dc:creator>
  <cp:keywords/>
  <dc:description/>
  <cp:lastModifiedBy>Kearns-Jonker, Mary</cp:lastModifiedBy>
  <cp:revision>2</cp:revision>
  <dcterms:created xsi:type="dcterms:W3CDTF">2024-12-12T23:41:00Z</dcterms:created>
  <dcterms:modified xsi:type="dcterms:W3CDTF">2024-12-12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fb9359-86e3-4a70-ad45-85fcb9e9af34</vt:lpwstr>
  </property>
</Properties>
</file>